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1CB01C" w14:textId="77777777" w:rsidR="008C214E" w:rsidRDefault="008C214E" w:rsidP="00654E8F">
      <w:pPr>
        <w:spacing w:before="240"/>
        <w:sectPr w:rsidR="008C214E" w:rsidSect="008C214E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47B1504" w14:textId="61B91195" w:rsidR="008C214E" w:rsidRPr="007C5366" w:rsidRDefault="00FD1738" w:rsidP="008C214E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Table 1 </w:t>
      </w:r>
    </w:p>
    <w:p w14:paraId="50E1EAEE" w14:textId="77777777" w:rsidR="008C214E" w:rsidRPr="007C5366" w:rsidRDefault="008C214E" w:rsidP="008C214E">
      <w:pPr>
        <w:spacing w:line="276" w:lineRule="auto"/>
        <w:rPr>
          <w:i/>
        </w:rPr>
      </w:pPr>
      <w:r w:rsidRPr="007C5366">
        <w:rPr>
          <w:i/>
        </w:rPr>
        <w:t>Characteristics of included studies in final review: by author, year, intervention type, country, sample, gender, design, and follow-up.</w:t>
      </w:r>
    </w:p>
    <w:tbl>
      <w:tblPr>
        <w:tblW w:w="14436" w:type="dxa"/>
        <w:jc w:val="center"/>
        <w:tblLook w:val="04A0" w:firstRow="1" w:lastRow="0" w:firstColumn="1" w:lastColumn="0" w:noHBand="0" w:noVBand="1"/>
      </w:tblPr>
      <w:tblGrid>
        <w:gridCol w:w="550"/>
        <w:gridCol w:w="2318"/>
        <w:gridCol w:w="1130"/>
        <w:gridCol w:w="1698"/>
        <w:gridCol w:w="1980"/>
        <w:gridCol w:w="1413"/>
        <w:gridCol w:w="1836"/>
        <w:gridCol w:w="1132"/>
        <w:gridCol w:w="2379"/>
      </w:tblGrid>
      <w:tr w:rsidR="00885725" w:rsidRPr="007C5366" w14:paraId="361E73C8" w14:textId="77777777" w:rsidTr="00AC7945">
        <w:trPr>
          <w:trHeight w:val="441"/>
          <w:jc w:val="center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579DD" w14:textId="77777777" w:rsidR="00885725" w:rsidRPr="007C5366" w:rsidRDefault="00885725" w:rsidP="00AC7945">
            <w:pPr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0CEB4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6AACD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36B63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Intervention typ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BAAE7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83603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CDF9E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Gender (% male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B71A8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4423F" w14:textId="77777777" w:rsidR="00885725" w:rsidRPr="007C5366" w:rsidRDefault="00885725" w:rsidP="00AC7945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b/>
                <w:color w:val="000000"/>
                <w:sz w:val="20"/>
                <w:szCs w:val="20"/>
              </w:rPr>
              <w:t>Follow-up (weeks)</w:t>
            </w:r>
          </w:p>
        </w:tc>
      </w:tr>
      <w:tr w:rsidR="00885725" w:rsidRPr="007C5366" w14:paraId="5C8C2D88" w14:textId="77777777" w:rsidTr="00AC7945">
        <w:trPr>
          <w:trHeight w:val="320"/>
          <w:jc w:val="center"/>
        </w:trPr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C941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78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F0C75" w14:textId="0BDA1BF8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</w:t>
            </w:r>
            <w:r w:rsidR="00E05C21">
              <w:rPr>
                <w:rFonts w:cs="Arial"/>
                <w:color w:val="000000"/>
                <w:sz w:val="20"/>
                <w:szCs w:val="20"/>
              </w:rPr>
              <w:t>8b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DE47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25D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82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A2A8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-6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E535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0D3DB" w14:textId="7D80F0EB" w:rsidR="00885725" w:rsidRPr="007C5366" w:rsidRDefault="00E05C21" w:rsidP="00AC7945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118A886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8BBA45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19D0AC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B263D5" w14:textId="56A7658D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  <w:r w:rsidR="00E05C21"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6ACB46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8F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A85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5C5D35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37-6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149D5D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89CC6F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40EDCA1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A9F2BD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76088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D73C46C" w14:textId="16FBFB2C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  <w:r w:rsidR="00E05C21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D4348C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3F7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EE9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BA48E7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2FB5D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051105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92</w:t>
            </w:r>
          </w:p>
        </w:tc>
      </w:tr>
      <w:tr w:rsidR="00885725" w:rsidRPr="007C5366" w14:paraId="6D7C24F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D6F44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0952C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D669C6" w14:textId="0C84CDDB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  <w:r w:rsidR="00844A3A"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DA4CDC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7C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3D90" w14:textId="1FEE1ABF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</w:t>
            </w:r>
            <w:r w:rsidR="00844A3A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066A80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3.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D4847B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8F516E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885725" w:rsidRPr="007C5366" w14:paraId="2BA6A31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EA3B0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8BC36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70A791" w14:textId="2172E668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  <w:r w:rsidR="00844A3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7D9526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DC0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1B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FF58C4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5-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A1346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0828E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885725" w:rsidRPr="007C5366" w14:paraId="77337AB8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2CA57D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79956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AB3C14" w14:textId="787E543F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  <w:r w:rsidR="00844A3A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42CBFB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B09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7A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F306BF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FABCC7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CD0896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4FF19D21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CF7EA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DE406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FC913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FFE6CE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558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F4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976B3E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9DF881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F74D3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22D7D89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325E9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08A565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1F669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DB023B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3A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1A7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7E30A7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C158E5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203476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885725" w:rsidRPr="007C5366" w14:paraId="35CB0BD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D9C26D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A89E8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79F04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A6E915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ECF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375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C42F75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01808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50116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5825E70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9932C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E0CBC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dl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BB3B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EF23E6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E25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C19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6D1176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E7C36B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E4CECD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25B66C7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11C5D2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782F16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Agay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18CC0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FBDF82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982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3CA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58D8BA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2339B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0DF68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885725" w:rsidRPr="007C5366" w14:paraId="2E1BABD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26C4B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F939D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mir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CFBED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7D377A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43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77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576C3E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845B0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49CCAC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7DA6E1A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69BA9B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CCA0F0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Anastopoulos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AF08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BDEA23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87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8F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3E4707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3-3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BAE3F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5C83B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718331E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62B69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A86EF3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Apostol et al. 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593A94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CD11D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07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C0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D17221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B8395E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21BD9E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7CBB743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11F6E7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DDCF65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rnold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0E322C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4BAD8F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EC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6FE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97984D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-7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5EA5E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B440D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885725" w:rsidRPr="007C5366" w14:paraId="105DC9D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E65F9E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9302A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achman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E86E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AF12E2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9E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47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FDBA4A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84793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CE3F5E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27DFD5F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914B0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9B924E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ieder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C922D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54B18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6B4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EA8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3C0A97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-6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132EA9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95E75F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</w:tr>
      <w:tr w:rsidR="00885725" w:rsidRPr="007C5366" w14:paraId="0A8C98A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120A47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C5288D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ieder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55802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C70984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27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F4D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632E6C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7-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9CBDC2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CCA5E3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16DDB27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ECA0F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8D479B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ieder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A4F01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40513E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629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5D5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DA54B1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93F6B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0FBCC6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5EDBC37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213217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2F6D3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ieder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20C76B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3340DA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5CB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AAC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06AAF9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7E02EF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E77A40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0D9D58D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FE72E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3014EB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ieder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35708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12C12F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434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228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2DF6FE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-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0D5E3F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89740C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185DE6B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8668A5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0D73CEC" w14:textId="46537276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j</w:t>
            </w:r>
            <w:r w:rsidR="00603D60" w:rsidRPr="00603D60">
              <w:rPr>
                <w:rFonts w:cs="Arial"/>
                <w:color w:val="000000"/>
                <w:sz w:val="20"/>
                <w:szCs w:val="20"/>
              </w:rPr>
              <w:t>ö</w:t>
            </w:r>
            <w:r w:rsidRPr="007C5366">
              <w:rPr>
                <w:rFonts w:cs="Arial"/>
                <w:color w:val="000000"/>
                <w:sz w:val="20"/>
                <w:szCs w:val="20"/>
              </w:rPr>
              <w:t>rk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48FE7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75778D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C1B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D7A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987299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154727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FB7C71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2D0AA7D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568019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2130B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loch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F9EA6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46E770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F20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D0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E3DB1E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FDF725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A334C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</w:tr>
      <w:tr w:rsidR="00885725" w:rsidRPr="007C5366" w14:paraId="67149EC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CD689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D5A410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Boonstra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A7E22D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40B051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462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0C0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6E740E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0B2B7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33BC5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885725" w:rsidRPr="007C5366" w14:paraId="2290FD5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D1D46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7335F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ouffard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8D8111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414E9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E2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7D1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BEDC9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C638D4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22F7B1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885725" w:rsidRPr="007C5366" w14:paraId="57F1A40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F53B51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39562B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ramham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CD2E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F7D8A9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9AA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67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F0E6F2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7CC60C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6A8773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16CFD2D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C2DE1A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7379A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Bro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B3C00A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7F1B24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1CD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563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21494A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A98DE7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59B03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2BB8C28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DD7B3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716E6E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row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4A5CB5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76C0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0DE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0F1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06988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B97F1E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F278F7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</w:tr>
      <w:tr w:rsidR="00885725" w:rsidRPr="007C5366" w14:paraId="5BA4F87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A0C2C6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00F75E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ueno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2C0C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0E8204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24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FB7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E23B13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A5157A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D9D6E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58E37E3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2DDEB5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69B36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Buitelaa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B8EBB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DBB561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AC9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D6A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B4D93B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1-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A279F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D1C11C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36D8906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A6D42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C8E5FB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asa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CFA37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6419B5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B45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70D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87290C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-5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E2987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A3D259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885725" w:rsidRPr="007C5366" w14:paraId="08A4A0A8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D2801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2BE31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Cherkasova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57683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EA97E3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14E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53E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591C66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474E5B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39E3D5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642A51B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EB4034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AEEA81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le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0B43AE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D4465A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27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90E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15A7AA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72054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E4BFCB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5259A5C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68EC36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DEA6CE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op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5FCB4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7055C7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677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29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E479C1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C3BDCE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F9716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83AC34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43A84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400236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Corbisiero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5B28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835EF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D7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BA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CCD31C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5.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6FB2BC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CCC649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</w:tr>
      <w:tr w:rsidR="00885725" w:rsidRPr="007C5366" w14:paraId="07FEAEB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16241E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186FC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entz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29F31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037201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42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B0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DA4193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B68DE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125F39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77EDBC4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0825C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341265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ittn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0C4D0C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98A36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DF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AB8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C1E197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9C3AA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271845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</w:tr>
      <w:tr w:rsidR="00885725" w:rsidRPr="007C5366" w14:paraId="1C689A81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65D4A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40BBE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orrego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19D728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03F232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141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C7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BAB0A0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BAC05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163CAD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885725" w:rsidRPr="007C5366" w14:paraId="366B63C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3FC13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896C1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otare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A78CCC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553CA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68E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FD8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BC0DF9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14D93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8169C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5A48DD6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0DE81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30C659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urel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DA332B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8DC97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38D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46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0487EA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-8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82EA8A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108D1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3BFB47D6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8619D2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3D746A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Durel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BF1C5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2AEDFA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6C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 &amp; Puerto Ric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F1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26FB77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-5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2DE0B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B663B3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6AF49A4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1FFC1D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BBB70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Eddy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D3F4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E5632E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82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9C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7B963D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E37DE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072460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7D15CFD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4CEC69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BA58F5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Eddy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979839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5BA9A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FFB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806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77B75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658317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06EFE1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6D0ED569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8D2E94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E4D47C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Ede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C678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A0D7C5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11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DE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A1166F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8A866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F697DE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</w:tr>
      <w:tr w:rsidR="00885725" w:rsidRPr="007C5366" w14:paraId="6BCF930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D1E119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595657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Ede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F621BB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1CEDA2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08B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730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28CBAD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BE9C2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1EA7D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885725" w:rsidRPr="007C5366" w14:paraId="7FB1E38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547B82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B6F7B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Emilsso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F392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147A4A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22B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7E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E7A505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568F4B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6810B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07FDBB0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672604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CE43A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F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A965ED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5C09AE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1FA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29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A4DBA5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2F203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98AAC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4C5A147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BFC0D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F97FB9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Faraone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49B08C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AAB793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965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12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9ADB29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7AA3B2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8AB3D4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3A5A100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6D0B2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F67304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Fredrikse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4B4895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D0564D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23B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DF0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1F5FEE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541DAF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A78E0E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1E952EC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C26E4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B0A367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Frick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1D8CF8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59DFC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7DA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550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B7B7DF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-6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B9CF1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EDA7A5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2FB0DB1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C3179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119216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Fuermai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C22638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E50EB0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A7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6F2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C0917F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3E93A3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56B47D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885725" w:rsidRPr="007C5366" w14:paraId="77936CB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ED24A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4939DE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Fuermai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1CB6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E7F021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931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8A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E56D67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46DD1D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417292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</w:tr>
      <w:tr w:rsidR="00885725" w:rsidRPr="007C5366" w14:paraId="6F8C8BD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DBE088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E5B47C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Gabriel 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DD00B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F72715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A57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DEB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72FB81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CB6519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965557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5B4F382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DDEDB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995CB4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Gaur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Pallanti</w:t>
            </w:r>
            <w:proofErr w:type="spellEnd"/>
          </w:p>
        </w:tc>
        <w:tc>
          <w:tcPr>
            <w:tcW w:w="1130" w:type="dxa"/>
            <w:shd w:val="clear" w:color="auto" w:fill="auto"/>
            <w:vAlign w:val="center"/>
          </w:tcPr>
          <w:p w14:paraId="32A450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4ADC26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F53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B04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7ED165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D800E4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4B0BC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7F2066E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92964B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4099DB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oodm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FF367A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DBDE5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68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25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749CDB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565813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21A89A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EF5D5C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91850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4C611D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Goto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DA682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7E3811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84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F7F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C0C8C8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-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8771F8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D01891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607A1E7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818297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1FC583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u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8D1B5A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031FEC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62C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EB6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0057AB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-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D42325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F93499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4F19D42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7EF661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62C564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amed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DF7889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C3EC5D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C40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505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1DE962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3336F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73FA1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6EDBE0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CED26C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0F559C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Hartung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F8173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447DAC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D6B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22E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D2080C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2F9A30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DF0B8C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48B6848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9A0DA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5ADA23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epark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D7F8D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1512C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472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C6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087A7C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F3B6F8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63274C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0643897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D071C8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34DDB5E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irvikosk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897BF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0A10D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E7E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9F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5612EC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26-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C4C9FD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29E19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7397FFC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7FDDD5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121698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irvikosk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9D93D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E1FD81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8D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628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F37BA2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-4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7EDCC2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8BDC76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3F2C404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93C601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C3E3FE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Hornig-Rohan &amp; Amsterdam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B2523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AD88EF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09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17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86A081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6C665C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43A647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F33B9A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FA9EB7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4BACC4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Horrigan &amp; Barnhill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D3BCB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A04B70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7FE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63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05FBBD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3B5006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1DCD0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1613E84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E6581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71B64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oxhaj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0F84C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0A0324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72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64C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3078C8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-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3A7B7A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43DE8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6F6EC49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4C1A9F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4A1D32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Huang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2E4D0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E4D881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BAF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683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7B42C4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-6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61402D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8BD40E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096D2280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779A2D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067CF1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Hus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7FA0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034D39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C4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 countri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BC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D82802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-5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27A44D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7B081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885725" w:rsidRPr="007C5366" w14:paraId="41016AC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AD133E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6C045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n der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Braek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93589F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5FAE19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FFF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D9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F1DF3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B050AF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B824E4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03403A9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E6B54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693A40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wanam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08A2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B450E7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0BA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DB6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CFD37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-6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934440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522CD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723A53E1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214087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594DE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Jansse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B2C74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3828D7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E82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D22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F70DB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799A9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CF586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67AA212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2B0E1F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6D8902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Johnso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D1DF0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0A3D04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3F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A1B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715E6D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E469B4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5BEE6D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35C154D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4C7336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90BECE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Kahn 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8B54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12BCCE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Pharm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8A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418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1B0105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A70B9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190A97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885725" w:rsidRPr="007C5366" w14:paraId="231B548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4E112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986000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Kobla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4BC2A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1B6F9B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C8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13D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DC98D1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-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837C7B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EF4743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477AC5D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A874E4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3D30E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Kolodny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2E6D9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D3742E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CD8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32B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FD6CC4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E66CCC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8CACF2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58BA227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C05AB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089275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Kooij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B6752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AB8C5B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C2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94F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25DB2F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FA711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75F29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885725" w:rsidRPr="007C5366" w14:paraId="758CAD78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7CA22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09A637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Kubik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DE693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1B4F24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A61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D7B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5E55DC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B4A84C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4D409E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62D40AF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0E7CA8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75199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Kuperma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8051C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5CDAB9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7C1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A6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00A40E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4-7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4686B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4FE822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785BC68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BB504F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A8D29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LaCount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75CB8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60DFD7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AF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54B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3B5AF6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C178B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E5E72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34A4F8A6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3DD33E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81D7B7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LaLonde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E1553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31EF72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80D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4F0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106D61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E4F6D9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82C40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</w:tr>
      <w:tr w:rsidR="00885725" w:rsidRPr="007C5366" w14:paraId="7D165F3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7E3B6C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5E876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Lee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20FE2D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67DE45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B03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486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873A57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5-4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7A0488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B0A817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2A5B7766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E4FB3C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2B070E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Lücke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5E7E3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C09A53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580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894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07BBA2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43-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5A29E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A953D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3EDBF9D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20051E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15300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Mano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849282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996D8A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7E9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3C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1272B0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7-6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6AB383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1993D9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6717D45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80C3A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82DC7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Marchant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F4B42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53F5F8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BBE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067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FBD387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-7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92CAF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2530C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19F5F239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839669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D20B08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Marchant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A20FB7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E5AF42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FDF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D45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BA288E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-8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56B726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6104A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12B9887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B5A473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16A6F3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Matto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B390B8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67B707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50D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DFC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840E4C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C95A0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33852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4A6F960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2B453A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AFA30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Medor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B23314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0276DE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23D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8D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07704E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-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1047E3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46BE6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885725" w:rsidRPr="007C5366" w14:paraId="2C18B55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5DC6EC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491A9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Mitchell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2131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B66825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75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F84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FE79AA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324D0D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66D59B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58CFC37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AF203A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183F6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9C8F6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736B38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B3D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F8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C8F259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8-5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AA1B2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83F208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885725" w:rsidRPr="007C5366" w14:paraId="4974A519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58B9A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7B515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icastro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F36B8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D71F62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58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B08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BBF59D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6E5AB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3DEE7E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39A2774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AEE91D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D5EA6B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Nordby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2DEB9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3B382B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09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A89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B61D0A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28EEB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FF1C86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885725" w:rsidRPr="007C5366" w14:paraId="17AC1AF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8C7D24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4DB2A6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F5F91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56110F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9D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484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71A34A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-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36372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931D45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0285A2D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09479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9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AF7042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a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1675C5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54DEE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C12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AC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C9712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5-6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ABB180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6958E6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76300B91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BC427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F1D285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Pettersso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CA0F0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5285AF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3B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B72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B72034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FF45F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CFDF8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63DA01A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C38AC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545D5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Philipse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12AE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EC2EB3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D5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1E2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C6B26F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5C1B98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3F833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885725" w:rsidRPr="007C5366" w14:paraId="6162C3E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D7EB68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12CC50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Philipse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D8FD75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245F69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80D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542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1D94D4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-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8768E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735AE0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</w:tr>
      <w:tr w:rsidR="00885725" w:rsidRPr="007C5366" w14:paraId="529D8C6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5030C2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0F6F3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uente &amp; Mitchell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DD48C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03E55F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796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46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7FAADA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6E5D4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A24D8C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5C42F31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1214A0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520CD5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Reimher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6739A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BFB99A4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DA5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B9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31F266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D10433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3EF3EA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39704DA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F75A21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ED703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etz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A753E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349B89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D7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BD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0D3364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8-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1D73F2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99F90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5343297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45F71B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C9AF5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Riah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FB66B6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442224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01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D11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F350FC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1AA6C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20BA19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2AA6F0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299E37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4B8190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ivki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A528B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C17C208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86A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3F2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486F20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8-6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7FFA51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56C9C0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12DC9F8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F71C85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B1E99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osenfield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FF0DED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6A0A0D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12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D92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615E00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0400F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4A96D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</w:tr>
      <w:tr w:rsidR="00885725" w:rsidRPr="007C5366" w14:paraId="2F20B11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4E0C7B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E59E6B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Rösl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9F48EF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61C573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C48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55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C179BF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0C6B9A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2CC352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3775ED3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436FD4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CA0380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Rostai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&amp; Ramsay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9935D0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565D87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73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AB4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4E56C7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07F9D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AD48EC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70D9C4D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21B168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43CED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Rucklidge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6E208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BE2CD6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09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AE9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3ABC65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FE402D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94ED8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7681098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D60A3C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F78BE8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afre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631E6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361FC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F6D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04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58048E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579DDB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F3BDC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</w:tr>
      <w:tr w:rsidR="00885725" w:rsidRPr="007C5366" w14:paraId="2AE0F02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F56D5D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515728B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afre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7C205D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966F1A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963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797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260221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D07D89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10D00B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61715FA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269DE3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27D9F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alomone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4962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2423B4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CF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CCE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C246EF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CC310B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266164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885725" w:rsidRPr="007C5366" w14:paraId="24E916F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57097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B7AEFD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obanski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6505A2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39E9F5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E5E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C17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28F5B6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-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0B162B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024F57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2A32A1D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D23DC6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3CC14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olanto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74594D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36CF78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62B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E54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00A590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805E8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5B2DF7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752594B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37824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30BEA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enc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25954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BDD89D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889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1AD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5AC513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EB5CA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F1F0C3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0B60753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DC81E4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13E814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enc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5F35C5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4292D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CE1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FA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D94A8E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B21A03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40CD5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885725" w:rsidRPr="007C5366" w14:paraId="7064E49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E7CC0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2FD56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enc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F810F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6B00F2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235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2C2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4AB977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-5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5DE1B5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4CB255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7ED1B2EF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9A2F24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B34DA2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enc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5A277B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4D6937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52F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BF4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5D66E9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E5EA3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FB71C9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885725" w:rsidRPr="007C5366" w14:paraId="0262EE0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DCA7D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C37A9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pencer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E68E2B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8CEA4F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04F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9B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61A270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9-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4576D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91129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7558FB06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851D6F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6AF739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ter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3F2D78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64418AF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D1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E9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5E9F4C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B60D4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CB4F64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</w:tr>
      <w:tr w:rsidR="00885725" w:rsidRPr="007C5366" w14:paraId="785C5CB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1A311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7E2A91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tevenso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D7D0E7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1A035B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2CC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08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56984B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C1519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08BA59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7D7DB1D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A5D77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3EB2CB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tevenso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C3B7D4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1416B0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BBF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9C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494C81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ACCF85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45F0CD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0EE59D66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A1D1F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A546F0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Surman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434818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D5A59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498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9DC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E57BE0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722BBA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A8517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85725" w:rsidRPr="007C5366" w14:paraId="071973F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9D3FA5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7438B75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akahash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DEAAF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F50E90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30B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030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29FFB4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E76C7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DDBDF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65A2E309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6835F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8F4240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akahash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1792C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8670C3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D3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EBF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203533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9-7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49D51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249D5F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606517A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4ECBCD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79157C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akahashi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56A9D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FBDBD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B3C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719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D30E8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84EA28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BBD189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73D4D26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148F70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73972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Torgersen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1DB2FE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0C89BD0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429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A3D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EC76AC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357C96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9D74DE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</w:tr>
      <w:tr w:rsidR="00885725" w:rsidRPr="007C5366" w14:paraId="52F64BF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6980B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20346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padhyaya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2C0177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E5106C5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ABE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nternation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8BF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15E74C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7-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FB294F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108A03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</w:tr>
      <w:tr w:rsidR="00885725" w:rsidRPr="007C5366" w14:paraId="454DE695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4DCC5C1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3F54AF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Virta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449246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506018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1CF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358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8AF25B3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24643E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CA8DDB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885725" w:rsidRPr="007C5366" w14:paraId="3AE3EFA4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893B1B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5151C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eisl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5F28F9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57ABBAA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4A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4B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4B70E4E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9-4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DAC96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10E411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15F520A8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56D29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57E621B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eisl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2A8CB0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081284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0A3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FB6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5DCD3E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3B9CFA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A5F52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781E4AB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7F28F4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F6F13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eisl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348E97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F31E5F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AC6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322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40DEAB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7-6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4F32AD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FBEDC8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71503DA7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D25CA2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DC98C3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Weiss &amp; </w:t>
            </w: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Hechtman</w:t>
            </w:r>
            <w:proofErr w:type="spellEnd"/>
          </w:p>
        </w:tc>
        <w:tc>
          <w:tcPr>
            <w:tcW w:w="1130" w:type="dxa"/>
            <w:shd w:val="clear" w:color="auto" w:fill="auto"/>
            <w:vAlign w:val="center"/>
          </w:tcPr>
          <w:p w14:paraId="681412F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528353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749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 &amp; 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B1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DE4C93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D0742E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A9F6E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</w:tr>
      <w:tr w:rsidR="00885725" w:rsidRPr="007C5366" w14:paraId="1014577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E5A17D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5150995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Weis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17BE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5FFA5A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AFB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 &amp; 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D43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829794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A1D97D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C56FC2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</w:tr>
      <w:tr w:rsidR="00885725" w:rsidRPr="007C5366" w14:paraId="3487CC6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76CF86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2A83594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Weis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C0486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4AEA5A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1AE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 &amp; 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3B2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52E62C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65-8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F90E9E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56AFD6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</w:tr>
      <w:tr w:rsidR="00885725" w:rsidRPr="007C5366" w14:paraId="6E714AFC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8BA6F6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3509B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Weis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662035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92696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DD4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 &amp; Canad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F71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9D8ACC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40-5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86856E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5DBDB1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54AA311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B569D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4F3B62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ender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49FC1D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FDC66D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2B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A55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FFEED97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1ED998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S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23281B4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</w:tr>
      <w:tr w:rsidR="00885725" w:rsidRPr="007C5366" w14:paraId="0FDABFEA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02A9DE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DF81F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White &amp; Shah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2E8CB7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D3A0A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E90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DB9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BEF6FA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B9BF35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8D288E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885725" w:rsidRPr="007C5366" w14:paraId="14BF73C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6013E1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8B8AAA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etecha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7804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A467E4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805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808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7EB520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3-5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9B5AD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79C8505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7850EE1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FCA30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AB56A1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ga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CB3B82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5AD0BD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C04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36F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99E6D0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7-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C9BAC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0F101DB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885725" w:rsidRPr="007C5366" w14:paraId="290FF4CB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53CBB94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990DF6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ga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D6FB6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377BD3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D6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3E1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E1C5F6F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-4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186060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6DA3340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72566563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642EDA2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7473CBC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gal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95E7C2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8CE71D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EE0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F00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DB9684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CE268E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14E00CC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885725" w:rsidRPr="007C5366" w14:paraId="63C14651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777C6AE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B1E9F3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Wiggins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0CE3BA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2D40EB9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syc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B5D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8CE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B50DEA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87B5B6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BA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F6D6B7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885725" w:rsidRPr="007C5366" w14:paraId="50609852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08B37C3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8B0842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lens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6CA74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FE641C1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5E9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43D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F2564CB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8989E9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209788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885725" w:rsidRPr="007C5366" w14:paraId="0EA96FDE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24C0691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lastRenderedPageBreak/>
              <w:t>14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48D69E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lens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023CF9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8E0323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529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103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E4AE6C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A83F6C6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539ED04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6C55E139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153547F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81721B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C5366">
              <w:rPr>
                <w:rFonts w:cs="Arial"/>
                <w:color w:val="000000"/>
                <w:sz w:val="20"/>
                <w:szCs w:val="20"/>
              </w:rPr>
              <w:t>Wilens</w:t>
            </w:r>
            <w:proofErr w:type="spellEnd"/>
            <w:r w:rsidRPr="007C5366">
              <w:rPr>
                <w:rFonts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A75C997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3C38AB6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D2E53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7078E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149D7E2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66-7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8EBD85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3AD72FE9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885725" w:rsidRPr="007C5366" w14:paraId="3B42F3AD" w14:textId="77777777" w:rsidTr="00AC7945">
        <w:trPr>
          <w:trHeight w:val="320"/>
          <w:jc w:val="center"/>
        </w:trPr>
        <w:tc>
          <w:tcPr>
            <w:tcW w:w="550" w:type="dxa"/>
            <w:shd w:val="clear" w:color="auto" w:fill="auto"/>
            <w:vAlign w:val="center"/>
          </w:tcPr>
          <w:p w14:paraId="35AE30E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6970F04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Young et al.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280B6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7497D0D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Pharm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F3C6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C3B3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9088EFC" w14:textId="77777777" w:rsidR="00885725" w:rsidRPr="007C5366" w:rsidRDefault="00885725" w:rsidP="00AC7945">
            <w:pPr>
              <w:rPr>
                <w:rFonts w:cs="Arial"/>
                <w:sz w:val="20"/>
                <w:szCs w:val="20"/>
              </w:rPr>
            </w:pPr>
            <w:r w:rsidRPr="007C5366">
              <w:rPr>
                <w:rFonts w:cs="Arial"/>
                <w:sz w:val="20"/>
                <w:szCs w:val="20"/>
              </w:rPr>
              <w:t>43-5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86249DD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DB887EA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</w:tr>
      <w:tr w:rsidR="00885725" w:rsidRPr="007C5366" w14:paraId="5C92C6D1" w14:textId="77777777" w:rsidTr="00AC7945">
        <w:trPr>
          <w:trHeight w:val="320"/>
          <w:jc w:val="center"/>
        </w:trPr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AFB42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5CA6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Young et al.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37AF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0EE3C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0367B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6FFD8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208A5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31-4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24921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C50C0" w14:textId="77777777" w:rsidR="00885725" w:rsidRPr="007C5366" w:rsidRDefault="00885725" w:rsidP="00AC7945">
            <w:pPr>
              <w:rPr>
                <w:rFonts w:cs="Arial"/>
                <w:color w:val="000000"/>
                <w:sz w:val="20"/>
                <w:szCs w:val="20"/>
              </w:rPr>
            </w:pPr>
            <w:r w:rsidRPr="007C53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8C214E" w:rsidRPr="007C5366" w14:paraId="1ABB8A61" w14:textId="77777777" w:rsidTr="00AC7945">
        <w:trPr>
          <w:trHeight w:val="320"/>
          <w:jc w:val="center"/>
        </w:trPr>
        <w:tc>
          <w:tcPr>
            <w:tcW w:w="1443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C63C0" w14:textId="77777777" w:rsidR="008C214E" w:rsidRPr="007C5366" w:rsidRDefault="008C214E" w:rsidP="00AC7945">
            <w:pPr>
              <w:rPr>
                <w:rFonts w:cs="Arial"/>
                <w:color w:val="000000"/>
                <w:sz w:val="18"/>
                <w:szCs w:val="18"/>
              </w:rPr>
            </w:pPr>
            <w:r w:rsidRPr="007C5366">
              <w:rPr>
                <w:rFonts w:cs="Arial"/>
                <w:i/>
                <w:iCs/>
                <w:color w:val="000000"/>
                <w:sz w:val="18"/>
                <w:szCs w:val="18"/>
              </w:rPr>
              <w:t>Note</w:t>
            </w:r>
            <w:r w:rsidRPr="007C5366">
              <w:rPr>
                <w:rFonts w:cs="Arial"/>
                <w:color w:val="000000"/>
                <w:sz w:val="18"/>
                <w:szCs w:val="18"/>
              </w:rPr>
              <w:t xml:space="preserve">. not specified (ns), pharmacological (pharma), psychosocial (psycho), combined (comb), </w:t>
            </w:r>
            <w:proofErr w:type="spellStart"/>
            <w:r w:rsidRPr="007C5366">
              <w:rPr>
                <w:rFonts w:cs="Arial"/>
                <w:color w:val="000000"/>
                <w:sz w:val="18"/>
                <w:szCs w:val="18"/>
              </w:rPr>
              <w:t>randomised</w:t>
            </w:r>
            <w:proofErr w:type="spellEnd"/>
            <w:r w:rsidRPr="007C5366">
              <w:rPr>
                <w:rFonts w:cs="Arial"/>
                <w:color w:val="000000"/>
                <w:sz w:val="18"/>
                <w:szCs w:val="18"/>
              </w:rPr>
              <w:t xml:space="preserve"> control trail (RCT), simple before and after (SBA), controlled before and after (CBA).</w:t>
            </w:r>
          </w:p>
        </w:tc>
      </w:tr>
    </w:tbl>
    <w:p w14:paraId="38FDF78F" w14:textId="4497942F" w:rsidR="008C214E" w:rsidRDefault="008C214E" w:rsidP="00654E8F">
      <w:pPr>
        <w:spacing w:before="240"/>
      </w:pPr>
    </w:p>
    <w:p w14:paraId="1B220C1C" w14:textId="3DD48AED" w:rsidR="008C214E" w:rsidRDefault="008C214E" w:rsidP="003674DC">
      <w:pPr>
        <w:spacing w:before="0" w:after="200" w:line="276" w:lineRule="auto"/>
      </w:pPr>
    </w:p>
    <w:p w14:paraId="6B3362BB" w14:textId="77777777" w:rsidR="00AC7945" w:rsidRDefault="00AC7945" w:rsidP="003674DC">
      <w:pPr>
        <w:spacing w:before="0" w:after="200" w:line="276" w:lineRule="auto"/>
        <w:sectPr w:rsidR="00AC7945" w:rsidSect="008C214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DE26E1B" w14:textId="5718CF50" w:rsidR="00AC7945" w:rsidRPr="00AC7945" w:rsidRDefault="00AC7945" w:rsidP="003674DC">
      <w:pPr>
        <w:spacing w:before="0" w:after="200" w:line="276" w:lineRule="auto"/>
        <w:rPr>
          <w:b/>
        </w:rPr>
      </w:pPr>
      <w:r w:rsidRPr="00AC7945">
        <w:rPr>
          <w:b/>
        </w:rPr>
        <w:lastRenderedPageBreak/>
        <w:t>Reference</w:t>
      </w:r>
      <w:r w:rsidR="00BC37C8">
        <w:rPr>
          <w:b/>
        </w:rPr>
        <w:t>s</w:t>
      </w:r>
    </w:p>
    <w:p w14:paraId="2D117A70" w14:textId="77777777" w:rsidR="00BC37C8" w:rsidRPr="00972DB5" w:rsidRDefault="00BC37C8" w:rsidP="00BC37C8">
      <w:pPr>
        <w:spacing w:line="276" w:lineRule="auto"/>
        <w:rPr>
          <w:rFonts w:cs="Times New Roman"/>
          <w:color w:val="000000" w:themeColor="text1"/>
          <w:szCs w:val="24"/>
        </w:rPr>
      </w:pPr>
      <w:bookmarkStart w:id="0" w:name="_Hlk96600697"/>
      <w:r w:rsidRPr="00972DB5">
        <w:rPr>
          <w:rFonts w:cs="Times New Roman"/>
          <w:color w:val="000000" w:themeColor="text1"/>
          <w:szCs w:val="24"/>
        </w:rPr>
        <w:t>References included in the systematic review are marked with an asterisk*</w:t>
      </w:r>
    </w:p>
    <w:p w14:paraId="6D1CC94C" w14:textId="70373F65" w:rsidR="00E05C21" w:rsidRPr="00211929" w:rsidRDefault="00E05C21" w:rsidP="00211929">
      <w:pPr>
        <w:pStyle w:val="dx-doi"/>
        <w:spacing w:before="0" w:after="0"/>
        <w:rPr>
          <w:rFonts w:ascii="Arial" w:hAnsi="Arial" w:cs="Arial"/>
          <w:color w:val="333333"/>
          <w:sz w:val="20"/>
          <w:szCs w:val="20"/>
        </w:rPr>
      </w:pPr>
      <w:r w:rsidRPr="00EC0E32">
        <w:rPr>
          <w:color w:val="000000" w:themeColor="text1"/>
          <w:shd w:val="clear" w:color="auto" w:fill="FFFFFF"/>
        </w:rPr>
        <w:t xml:space="preserve">*Adler, L. A., </w:t>
      </w:r>
      <w:proofErr w:type="spellStart"/>
      <w:r w:rsidRPr="00EC0E32">
        <w:rPr>
          <w:color w:val="000000" w:themeColor="text1"/>
          <w:shd w:val="clear" w:color="auto" w:fill="FFFFFF"/>
        </w:rPr>
        <w:t>Alperin</w:t>
      </w:r>
      <w:proofErr w:type="spellEnd"/>
      <w:r w:rsidRPr="00EC0E32">
        <w:rPr>
          <w:color w:val="000000" w:themeColor="text1"/>
          <w:shd w:val="clear" w:color="auto" w:fill="FFFFFF"/>
        </w:rPr>
        <w:t xml:space="preserve">, S., Leon, T., &amp; </w:t>
      </w:r>
      <w:proofErr w:type="spellStart"/>
      <w:r w:rsidRPr="00EC0E32">
        <w:rPr>
          <w:color w:val="000000" w:themeColor="text1"/>
          <w:shd w:val="clear" w:color="auto" w:fill="FFFFFF"/>
        </w:rPr>
        <w:t>Faraone</w:t>
      </w:r>
      <w:proofErr w:type="spellEnd"/>
      <w:r w:rsidRPr="00EC0E32">
        <w:rPr>
          <w:color w:val="000000" w:themeColor="text1"/>
          <w:shd w:val="clear" w:color="auto" w:fill="FFFFFF"/>
        </w:rPr>
        <w:t xml:space="preserve">, S. (2014). Clinical effects of </w:t>
      </w:r>
      <w:proofErr w:type="spellStart"/>
      <w:r w:rsidRPr="00EC0E32">
        <w:rPr>
          <w:color w:val="000000" w:themeColor="text1"/>
          <w:shd w:val="clear" w:color="auto" w:fill="FFFFFF"/>
        </w:rPr>
        <w:t>lisdexamfetamine</w:t>
      </w:r>
      <w:proofErr w:type="spellEnd"/>
      <w:r w:rsidRPr="00EC0E32">
        <w:rPr>
          <w:color w:val="000000" w:themeColor="text1"/>
          <w:shd w:val="clear" w:color="auto" w:fill="FFFFFF"/>
        </w:rPr>
        <w:t xml:space="preserve"> and </w:t>
      </w:r>
      <w:r>
        <w:rPr>
          <w:color w:val="000000" w:themeColor="text1"/>
          <w:shd w:val="clear" w:color="auto" w:fill="FFFFFF"/>
        </w:rPr>
        <w:tab/>
      </w:r>
      <w:r w:rsidRPr="00EC0E32">
        <w:rPr>
          <w:color w:val="000000" w:themeColor="text1"/>
          <w:shd w:val="clear" w:color="auto" w:fill="FFFFFF"/>
        </w:rPr>
        <w:t xml:space="preserve">mixed amphetamine salts immediate release in adult ADHD: results of a crossover design </w:t>
      </w:r>
      <w:r>
        <w:rPr>
          <w:color w:val="000000" w:themeColor="text1"/>
          <w:shd w:val="clear" w:color="auto" w:fill="FFFFFF"/>
        </w:rPr>
        <w:tab/>
      </w:r>
      <w:r w:rsidRPr="00EC0E32">
        <w:rPr>
          <w:color w:val="000000" w:themeColor="text1"/>
          <w:shd w:val="clear" w:color="auto" w:fill="FFFFFF"/>
        </w:rPr>
        <w:t>clinical trial. </w:t>
      </w:r>
      <w:r w:rsidRPr="00EC0E32">
        <w:rPr>
          <w:i/>
          <w:iCs/>
          <w:color w:val="000000" w:themeColor="text1"/>
          <w:shd w:val="clear" w:color="auto" w:fill="FFFFFF"/>
        </w:rPr>
        <w:t>Postgraduate medicine</w:t>
      </w:r>
      <w:r w:rsidRPr="00EC0E32">
        <w:rPr>
          <w:color w:val="000000" w:themeColor="text1"/>
          <w:shd w:val="clear" w:color="auto" w:fill="FFFFFF"/>
        </w:rPr>
        <w:t>, </w:t>
      </w:r>
      <w:r w:rsidRPr="00EC0E32">
        <w:rPr>
          <w:i/>
          <w:iCs/>
          <w:color w:val="000000" w:themeColor="text1"/>
          <w:shd w:val="clear" w:color="auto" w:fill="FFFFFF"/>
        </w:rPr>
        <w:t>126</w:t>
      </w:r>
      <w:r w:rsidRPr="00EC0E32">
        <w:rPr>
          <w:color w:val="000000" w:themeColor="text1"/>
          <w:shd w:val="clear" w:color="auto" w:fill="FFFFFF"/>
        </w:rPr>
        <w:t>(5), 17-24.</w:t>
      </w:r>
      <w:r w:rsidR="00211929">
        <w:rPr>
          <w:color w:val="000000" w:themeColor="text1"/>
          <w:shd w:val="clear" w:color="auto" w:fill="FFFFFF"/>
        </w:rPr>
        <w:t xml:space="preserve"> </w:t>
      </w:r>
      <w:hyperlink r:id="rId12" w:history="1">
        <w:r w:rsidR="00211929">
          <w:rPr>
            <w:rStyle w:val="Hyperlink"/>
            <w:rFonts w:ascii="Arial" w:hAnsi="Arial" w:cs="Arial"/>
            <w:color w:val="006DB4"/>
            <w:sz w:val="20"/>
            <w:szCs w:val="20"/>
          </w:rPr>
          <w:t>https://doi.org/10.3810/pgm.2014.09.2796</w:t>
        </w:r>
      </w:hyperlink>
    </w:p>
    <w:p w14:paraId="04635675" w14:textId="05A207F9" w:rsidR="00E05C21" w:rsidRPr="00EC0E32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  <w:shd w:val="clear" w:color="auto" w:fill="FFFFFF"/>
        </w:rPr>
        <w:t>*Adler, L. A., Frick, G., &amp; Yan, B. (2020). A long-term, open-label, safety study of triple-</w:t>
      </w:r>
      <w:r>
        <w:rPr>
          <w:rFonts w:cs="Times New Roman"/>
          <w:color w:val="000000" w:themeColor="text1"/>
          <w:szCs w:val="24"/>
          <w:shd w:val="clear" w:color="auto" w:fill="FFFFFF"/>
        </w:rPr>
        <w:tab/>
      </w:r>
      <w:r w:rsidRPr="00EC0E32">
        <w:rPr>
          <w:rFonts w:cs="Times New Roman"/>
          <w:color w:val="000000" w:themeColor="text1"/>
          <w:szCs w:val="24"/>
          <w:shd w:val="clear" w:color="auto" w:fill="FFFFFF"/>
        </w:rPr>
        <w:t>bead mixed amphetamine salts (SHP465) in adults with ADHD. </w:t>
      </w:r>
      <w:r w:rsidRPr="00EC0E32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Journal of Attention </w:t>
      </w:r>
      <w:r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EC0E32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Disorders</w:t>
      </w:r>
      <w:r w:rsidRPr="00EC0E32">
        <w:rPr>
          <w:rFonts w:cs="Times New Roman"/>
          <w:color w:val="000000" w:themeColor="text1"/>
          <w:szCs w:val="24"/>
          <w:shd w:val="clear" w:color="auto" w:fill="FFFFFF"/>
        </w:rPr>
        <w:t>, </w:t>
      </w:r>
      <w:r w:rsidRPr="00EC0E32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24</w:t>
      </w:r>
      <w:r w:rsidRPr="00EC0E32">
        <w:rPr>
          <w:rFonts w:cs="Times New Roman"/>
          <w:color w:val="000000" w:themeColor="text1"/>
          <w:szCs w:val="24"/>
          <w:shd w:val="clear" w:color="auto" w:fill="FFFFFF"/>
        </w:rPr>
        <w:t>(3), 434-446.</w:t>
      </w:r>
      <w:r w:rsidR="00211929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hyperlink r:id="rId13" w:history="1">
        <w:r w:rsidR="00211929">
          <w:rPr>
            <w:rStyle w:val="Hyperlink"/>
            <w:rFonts w:ascii="Arial" w:hAnsi="Arial" w:cs="Arial"/>
            <w:color w:val="006ACC"/>
            <w:sz w:val="21"/>
            <w:szCs w:val="21"/>
            <w:shd w:val="clear" w:color="auto" w:fill="FFFFFF"/>
          </w:rPr>
          <w:t>https://doi.org/10.1177/1087054717696770</w:t>
        </w:r>
      </w:hyperlink>
    </w:p>
    <w:p w14:paraId="71F88511" w14:textId="10E5C51D" w:rsidR="00E05C21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</w:rPr>
        <w:t xml:space="preserve">*Adler, L. A., Goldman, R., Hopkins, S. C., </w:t>
      </w:r>
      <w:proofErr w:type="spellStart"/>
      <w:r w:rsidRPr="00EC0E32">
        <w:rPr>
          <w:rFonts w:cs="Times New Roman"/>
          <w:color w:val="000000" w:themeColor="text1"/>
          <w:szCs w:val="24"/>
        </w:rPr>
        <w:t>Koblan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K. S., Kent, J., Hsu, J., &amp; </w:t>
      </w:r>
      <w:proofErr w:type="spellStart"/>
      <w:r w:rsidRPr="00EC0E32">
        <w:rPr>
          <w:rFonts w:cs="Times New Roman"/>
          <w:color w:val="000000" w:themeColor="text1"/>
          <w:szCs w:val="24"/>
        </w:rPr>
        <w:t>Loebel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A. </w:t>
      </w:r>
      <w:r w:rsidRPr="00EC0E32">
        <w:rPr>
          <w:rFonts w:cs="Times New Roman"/>
          <w:color w:val="000000" w:themeColor="text1"/>
          <w:szCs w:val="24"/>
        </w:rPr>
        <w:tab/>
        <w:t xml:space="preserve">(2021). </w:t>
      </w:r>
      <w:proofErr w:type="spellStart"/>
      <w:r w:rsidRPr="00EC0E32">
        <w:rPr>
          <w:rFonts w:cs="Times New Roman"/>
          <w:color w:val="000000" w:themeColor="text1"/>
          <w:szCs w:val="24"/>
        </w:rPr>
        <w:t>Dasotraline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 in adults with attention deficit hyperactivity disorder: A placebo-</w:t>
      </w:r>
      <w:r w:rsidRPr="00EC0E32">
        <w:rPr>
          <w:rFonts w:cs="Times New Roman"/>
          <w:color w:val="000000" w:themeColor="text1"/>
          <w:szCs w:val="24"/>
        </w:rPr>
        <w:tab/>
        <w:t xml:space="preserve">controlled, fixed-dose trial. </w:t>
      </w:r>
      <w:r w:rsidRPr="00EC0E32">
        <w:rPr>
          <w:rFonts w:cs="Times New Roman"/>
          <w:i/>
          <w:color w:val="000000" w:themeColor="text1"/>
          <w:szCs w:val="24"/>
        </w:rPr>
        <w:t>International Clinical Psychopharmacology</w:t>
      </w:r>
      <w:r w:rsidRPr="00EC0E32">
        <w:rPr>
          <w:rFonts w:cs="Times New Roman"/>
          <w:color w:val="000000" w:themeColor="text1"/>
          <w:szCs w:val="24"/>
        </w:rPr>
        <w:t xml:space="preserve">, 117–125. </w:t>
      </w:r>
      <w:r w:rsidRPr="00EC0E32">
        <w:rPr>
          <w:rFonts w:cs="Times New Roman"/>
          <w:color w:val="000000" w:themeColor="text1"/>
          <w:szCs w:val="24"/>
        </w:rPr>
        <w:tab/>
      </w:r>
      <w:hyperlink r:id="rId14" w:history="1">
        <w:r w:rsidRPr="00E34CA1">
          <w:rPr>
            <w:rStyle w:val="Hyperlink"/>
            <w:rFonts w:cs="Times New Roman"/>
            <w:szCs w:val="24"/>
          </w:rPr>
          <w:t>https://doi.org/10.1097/YIC.0000000000000333</w:t>
        </w:r>
      </w:hyperlink>
    </w:p>
    <w:p w14:paraId="42475B62" w14:textId="0A7A6319" w:rsidR="00E05C21" w:rsidRPr="00EC0E32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bookmarkStart w:id="1" w:name="_Hlk110611855"/>
      <w:r w:rsidRPr="00844A3A">
        <w:rPr>
          <w:rFonts w:cs="Times New Roman"/>
          <w:color w:val="000000" w:themeColor="text1"/>
          <w:szCs w:val="24"/>
        </w:rPr>
        <w:t xml:space="preserve">*Adler, L., Goodman, D. W., </w:t>
      </w:r>
      <w:proofErr w:type="spellStart"/>
      <w:r w:rsidRPr="00844A3A">
        <w:rPr>
          <w:rFonts w:cs="Times New Roman"/>
          <w:color w:val="000000" w:themeColor="text1"/>
          <w:szCs w:val="24"/>
        </w:rPr>
        <w:t>Kollins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, S. H., </w:t>
      </w:r>
      <w:proofErr w:type="spellStart"/>
      <w:r w:rsidRPr="00844A3A">
        <w:rPr>
          <w:rFonts w:cs="Times New Roman"/>
          <w:color w:val="000000" w:themeColor="text1"/>
          <w:szCs w:val="24"/>
        </w:rPr>
        <w:t>Weisler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, R. H., Krishnan, S., Zhang, Y., &amp; </w:t>
      </w:r>
      <w:r w:rsidRPr="00844A3A">
        <w:rPr>
          <w:rFonts w:cs="Times New Roman"/>
          <w:color w:val="000000" w:themeColor="text1"/>
          <w:szCs w:val="24"/>
        </w:rPr>
        <w:tab/>
        <w:t xml:space="preserve">Biederman, </w:t>
      </w:r>
      <w:r w:rsidRPr="00844A3A">
        <w:rPr>
          <w:rFonts w:cs="Times New Roman"/>
          <w:color w:val="000000" w:themeColor="text1"/>
          <w:szCs w:val="24"/>
        </w:rPr>
        <w:tab/>
        <w:t xml:space="preserve">J. (2008a). Double-blind, placebo-controlled study of the efficacy and safety of </w:t>
      </w:r>
      <w:r w:rsidRPr="00844A3A">
        <w:rPr>
          <w:rFonts w:cs="Times New Roman"/>
          <w:color w:val="000000" w:themeColor="text1"/>
          <w:szCs w:val="24"/>
        </w:rPr>
        <w:tab/>
      </w:r>
      <w:proofErr w:type="spellStart"/>
      <w:r w:rsidRPr="00844A3A">
        <w:rPr>
          <w:rFonts w:cs="Times New Roman"/>
          <w:color w:val="000000" w:themeColor="text1"/>
          <w:szCs w:val="24"/>
        </w:rPr>
        <w:t>lisdexamfetamine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844A3A">
        <w:rPr>
          <w:rFonts w:cs="Times New Roman"/>
          <w:color w:val="000000" w:themeColor="text1"/>
          <w:szCs w:val="24"/>
        </w:rPr>
        <w:t>dimesylate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 in adults with attention-deficit/hyperactivity disorder. The </w:t>
      </w:r>
      <w:r w:rsidRPr="00844A3A">
        <w:rPr>
          <w:rFonts w:cs="Times New Roman"/>
          <w:color w:val="000000" w:themeColor="text1"/>
          <w:szCs w:val="24"/>
        </w:rPr>
        <w:tab/>
      </w:r>
      <w:r w:rsidRPr="00844A3A">
        <w:rPr>
          <w:rFonts w:cs="Times New Roman"/>
          <w:i/>
          <w:color w:val="000000" w:themeColor="text1"/>
          <w:szCs w:val="24"/>
        </w:rPr>
        <w:t>Journal of Clinical Psychiatry</w:t>
      </w:r>
      <w:r w:rsidRPr="00844A3A">
        <w:rPr>
          <w:rFonts w:cs="Times New Roman"/>
          <w:color w:val="000000" w:themeColor="text1"/>
          <w:szCs w:val="24"/>
        </w:rPr>
        <w:t xml:space="preserve">, </w:t>
      </w:r>
      <w:r w:rsidRPr="00844A3A">
        <w:rPr>
          <w:rFonts w:cs="Times New Roman"/>
          <w:i/>
          <w:color w:val="000000" w:themeColor="text1"/>
          <w:szCs w:val="24"/>
        </w:rPr>
        <w:t>69</w:t>
      </w:r>
      <w:r w:rsidRPr="00844A3A">
        <w:rPr>
          <w:rFonts w:cs="Times New Roman"/>
          <w:color w:val="000000" w:themeColor="text1"/>
          <w:szCs w:val="24"/>
        </w:rPr>
        <w:t>(9), 1364–</w:t>
      </w:r>
      <w:r w:rsidRPr="00844A3A">
        <w:rPr>
          <w:rFonts w:cs="Times New Roman"/>
          <w:color w:val="000000" w:themeColor="text1"/>
          <w:szCs w:val="24"/>
        </w:rPr>
        <w:tab/>
        <w:t xml:space="preserve">1373. </w:t>
      </w:r>
      <w:hyperlink r:id="rId15" w:history="1">
        <w:r w:rsidRPr="00844A3A">
          <w:rPr>
            <w:rStyle w:val="Hyperlink"/>
          </w:rPr>
          <w:t>https://doi.org/10.4088/JCP.v69n0903</w:t>
        </w:r>
      </w:hyperlink>
    </w:p>
    <w:p w14:paraId="6615D0B7" w14:textId="424DB928" w:rsidR="00E05C21" w:rsidRPr="00844A3A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844A3A">
        <w:rPr>
          <w:rFonts w:cs="Times New Roman"/>
          <w:color w:val="222222"/>
          <w:szCs w:val="24"/>
          <w:shd w:val="clear" w:color="auto" w:fill="FFFFFF"/>
        </w:rPr>
        <w:t xml:space="preserve">*Adler, L. A., Liebowitz, M., </w:t>
      </w:r>
      <w:proofErr w:type="spellStart"/>
      <w:r w:rsidRPr="00844A3A">
        <w:rPr>
          <w:rFonts w:cs="Times New Roman"/>
          <w:color w:val="222222"/>
          <w:szCs w:val="24"/>
          <w:shd w:val="clear" w:color="auto" w:fill="FFFFFF"/>
        </w:rPr>
        <w:t>Kronenberger</w:t>
      </w:r>
      <w:proofErr w:type="spellEnd"/>
      <w:r w:rsidRPr="00844A3A">
        <w:rPr>
          <w:rFonts w:cs="Times New Roman"/>
          <w:color w:val="222222"/>
          <w:szCs w:val="24"/>
          <w:shd w:val="clear" w:color="auto" w:fill="FFFFFF"/>
        </w:rPr>
        <w:t xml:space="preserve">, W., </w:t>
      </w:r>
      <w:proofErr w:type="spellStart"/>
      <w:r w:rsidRPr="00844A3A">
        <w:rPr>
          <w:rFonts w:cs="Times New Roman"/>
          <w:color w:val="222222"/>
          <w:szCs w:val="24"/>
          <w:shd w:val="clear" w:color="auto" w:fill="FFFFFF"/>
        </w:rPr>
        <w:t>Qiao</w:t>
      </w:r>
      <w:proofErr w:type="spellEnd"/>
      <w:r w:rsidRPr="00844A3A">
        <w:rPr>
          <w:rFonts w:cs="Times New Roman"/>
          <w:color w:val="222222"/>
          <w:szCs w:val="24"/>
          <w:shd w:val="clear" w:color="auto" w:fill="FFFFFF"/>
        </w:rPr>
        <w:t xml:space="preserve">, M., Rubin, R., </w:t>
      </w:r>
      <w:proofErr w:type="spellStart"/>
      <w:r w:rsidRPr="00844A3A">
        <w:rPr>
          <w:rFonts w:cs="Times New Roman"/>
          <w:color w:val="222222"/>
          <w:szCs w:val="24"/>
          <w:shd w:val="clear" w:color="auto" w:fill="FFFFFF"/>
        </w:rPr>
        <w:t>Hollandbeck</w:t>
      </w:r>
      <w:proofErr w:type="spellEnd"/>
      <w:r w:rsidRPr="00844A3A">
        <w:rPr>
          <w:rFonts w:cs="Times New Roman"/>
          <w:color w:val="222222"/>
          <w:szCs w:val="24"/>
          <w:shd w:val="clear" w:color="auto" w:fill="FFFFFF"/>
        </w:rPr>
        <w:t xml:space="preserve">, M., ... &amp; </w:t>
      </w:r>
      <w:r w:rsidRPr="00844A3A">
        <w:rPr>
          <w:rFonts w:cs="Times New Roman"/>
          <w:color w:val="222222"/>
          <w:szCs w:val="24"/>
          <w:shd w:val="clear" w:color="auto" w:fill="FFFFFF"/>
        </w:rPr>
        <w:tab/>
      </w:r>
      <w:proofErr w:type="spellStart"/>
      <w:r w:rsidRPr="00844A3A">
        <w:rPr>
          <w:rFonts w:cs="Times New Roman"/>
          <w:color w:val="222222"/>
          <w:szCs w:val="24"/>
          <w:shd w:val="clear" w:color="auto" w:fill="FFFFFF"/>
        </w:rPr>
        <w:t>Durell</w:t>
      </w:r>
      <w:proofErr w:type="spellEnd"/>
      <w:r w:rsidRPr="00844A3A">
        <w:rPr>
          <w:rFonts w:cs="Times New Roman"/>
          <w:color w:val="222222"/>
          <w:szCs w:val="24"/>
          <w:shd w:val="clear" w:color="auto" w:fill="FFFFFF"/>
        </w:rPr>
        <w:t>, T. (2009a). Atomoxetine treatment in adults with attention‐deficit/hyperactivity</w:t>
      </w:r>
      <w:r w:rsidRPr="00844A3A">
        <w:rPr>
          <w:rFonts w:cs="Times New Roman"/>
          <w:color w:val="222222"/>
          <w:szCs w:val="24"/>
          <w:shd w:val="clear" w:color="auto" w:fill="FFFFFF"/>
        </w:rPr>
        <w:tab/>
        <w:t>disorder and comorbid social anxiety disorder. </w:t>
      </w:r>
      <w:r w:rsidRPr="00844A3A">
        <w:rPr>
          <w:rFonts w:cs="Times New Roman"/>
          <w:i/>
          <w:iCs/>
          <w:color w:val="222222"/>
          <w:szCs w:val="24"/>
          <w:shd w:val="clear" w:color="auto" w:fill="FFFFFF"/>
        </w:rPr>
        <w:t>Depression and Anxiety</w:t>
      </w:r>
      <w:r w:rsidRPr="00844A3A">
        <w:rPr>
          <w:rFonts w:cs="Times New Roman"/>
          <w:color w:val="222222"/>
          <w:szCs w:val="24"/>
          <w:shd w:val="clear" w:color="auto" w:fill="FFFFFF"/>
        </w:rPr>
        <w:t>, </w:t>
      </w:r>
      <w:r w:rsidRPr="00844A3A">
        <w:rPr>
          <w:rFonts w:cs="Times New Roman"/>
          <w:i/>
          <w:iCs/>
          <w:color w:val="222222"/>
          <w:szCs w:val="24"/>
          <w:shd w:val="clear" w:color="auto" w:fill="FFFFFF"/>
        </w:rPr>
        <w:t>26</w:t>
      </w:r>
      <w:r w:rsidRPr="00844A3A">
        <w:rPr>
          <w:rFonts w:cs="Times New Roman"/>
          <w:color w:val="222222"/>
          <w:szCs w:val="24"/>
          <w:shd w:val="clear" w:color="auto" w:fill="FFFFFF"/>
        </w:rPr>
        <w:t>(3), 212-</w:t>
      </w:r>
      <w:r w:rsidRPr="00844A3A">
        <w:rPr>
          <w:rFonts w:cs="Times New Roman"/>
          <w:color w:val="222222"/>
          <w:szCs w:val="24"/>
          <w:shd w:val="clear" w:color="auto" w:fill="FFFFFF"/>
        </w:rPr>
        <w:tab/>
        <w:t>221.</w:t>
      </w:r>
      <w:r w:rsidR="00211929">
        <w:rPr>
          <w:rFonts w:cs="Times New Roman"/>
          <w:color w:val="222222"/>
          <w:szCs w:val="24"/>
          <w:shd w:val="clear" w:color="auto" w:fill="FFFFFF"/>
        </w:rPr>
        <w:t xml:space="preserve"> </w:t>
      </w:r>
      <w:hyperlink r:id="rId16" w:history="1">
        <w:r w:rsidR="00211929">
          <w:rPr>
            <w:rStyle w:val="Hyperlink"/>
            <w:rFonts w:ascii="Arial" w:hAnsi="Arial" w:cs="Arial"/>
            <w:b/>
            <w:bCs/>
            <w:color w:val="005274"/>
            <w:sz w:val="21"/>
            <w:szCs w:val="21"/>
            <w:shd w:val="clear" w:color="auto" w:fill="FFFFFF"/>
          </w:rPr>
          <w:t>https://doi.org/10.1002/da.20549</w:t>
        </w:r>
      </w:hyperlink>
    </w:p>
    <w:bookmarkEnd w:id="1"/>
    <w:p w14:paraId="6DF4D9EA" w14:textId="77777777" w:rsidR="00E05C21" w:rsidRPr="00EC0E32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</w:rPr>
        <w:t xml:space="preserve">*Adler, L. A., Lynch, L. R., Shaw, D. M., Wallace, S. P., O’Donnell, K. E., </w:t>
      </w:r>
      <w:proofErr w:type="spellStart"/>
      <w:r w:rsidRPr="00EC0E32">
        <w:rPr>
          <w:rFonts w:cs="Times New Roman"/>
          <w:color w:val="000000" w:themeColor="text1"/>
          <w:szCs w:val="24"/>
        </w:rPr>
        <w:t>Ciranni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M. A., </w:t>
      </w:r>
      <w:r w:rsidRPr="00EC0E32">
        <w:rPr>
          <w:rFonts w:cs="Times New Roman"/>
          <w:color w:val="000000" w:themeColor="text1"/>
          <w:szCs w:val="24"/>
        </w:rPr>
        <w:tab/>
      </w:r>
      <w:proofErr w:type="spellStart"/>
      <w:r w:rsidRPr="00EC0E32">
        <w:rPr>
          <w:rFonts w:cs="Times New Roman"/>
          <w:color w:val="000000" w:themeColor="text1"/>
          <w:szCs w:val="24"/>
        </w:rPr>
        <w:t>Briggie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A. M., &amp; </w:t>
      </w:r>
      <w:proofErr w:type="spellStart"/>
      <w:r w:rsidRPr="00EC0E32">
        <w:rPr>
          <w:rFonts w:cs="Times New Roman"/>
          <w:color w:val="000000" w:themeColor="text1"/>
          <w:szCs w:val="24"/>
        </w:rPr>
        <w:t>Faraone</w:t>
      </w:r>
      <w:proofErr w:type="spellEnd"/>
      <w:r w:rsidRPr="00EC0E32">
        <w:rPr>
          <w:rFonts w:cs="Times New Roman"/>
          <w:color w:val="000000" w:themeColor="text1"/>
          <w:szCs w:val="24"/>
        </w:rPr>
        <w:t>, S. V. (2013). Effectiveness and Duration of Effect of</w:t>
      </w:r>
      <w:r w:rsidRPr="00EC0E32">
        <w:rPr>
          <w:rFonts w:cs="Times New Roman"/>
          <w:color w:val="000000" w:themeColor="text1"/>
          <w:szCs w:val="24"/>
        </w:rPr>
        <w:tab/>
        <w:t xml:space="preserve"> </w:t>
      </w:r>
      <w:r w:rsidRPr="00EC0E32">
        <w:rPr>
          <w:rFonts w:cs="Times New Roman"/>
          <w:color w:val="000000" w:themeColor="text1"/>
          <w:szCs w:val="24"/>
        </w:rPr>
        <w:tab/>
        <w:t xml:space="preserve">Open-Label </w:t>
      </w:r>
      <w:proofErr w:type="spellStart"/>
      <w:r w:rsidRPr="00EC0E32">
        <w:rPr>
          <w:rFonts w:cs="Times New Roman"/>
          <w:color w:val="000000" w:themeColor="text1"/>
          <w:szCs w:val="24"/>
        </w:rPr>
        <w:t>Lisdexamfetamine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EC0E32">
        <w:rPr>
          <w:rFonts w:cs="Times New Roman"/>
          <w:color w:val="000000" w:themeColor="text1"/>
          <w:szCs w:val="24"/>
        </w:rPr>
        <w:t>Dimesylate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 in Adults With ADHD. </w:t>
      </w:r>
      <w:r w:rsidRPr="00EC0E32">
        <w:rPr>
          <w:rFonts w:cs="Times New Roman"/>
          <w:i/>
          <w:color w:val="000000" w:themeColor="text1"/>
          <w:szCs w:val="24"/>
        </w:rPr>
        <w:t>Journal of Attention</w:t>
      </w:r>
      <w:r>
        <w:rPr>
          <w:rFonts w:cs="Times New Roman"/>
          <w:i/>
          <w:color w:val="000000" w:themeColor="text1"/>
          <w:szCs w:val="24"/>
        </w:rPr>
        <w:tab/>
      </w:r>
      <w:r>
        <w:rPr>
          <w:rFonts w:cs="Times New Roman"/>
          <w:i/>
          <w:color w:val="000000" w:themeColor="text1"/>
          <w:szCs w:val="24"/>
        </w:rPr>
        <w:tab/>
      </w:r>
      <w:r w:rsidRPr="00EC0E32">
        <w:rPr>
          <w:rFonts w:cs="Times New Roman"/>
          <w:i/>
          <w:color w:val="000000" w:themeColor="text1"/>
          <w:szCs w:val="24"/>
        </w:rPr>
        <w:t xml:space="preserve"> Disorders</w:t>
      </w:r>
      <w:r w:rsidRPr="00EC0E32">
        <w:rPr>
          <w:rFonts w:cs="Times New Roman"/>
          <w:color w:val="000000" w:themeColor="text1"/>
          <w:szCs w:val="24"/>
        </w:rPr>
        <w:t>,</w:t>
      </w:r>
      <w:r w:rsidRPr="00EC0E32">
        <w:rPr>
          <w:rFonts w:cs="Times New Roman"/>
          <w:i/>
          <w:color w:val="000000" w:themeColor="text1"/>
          <w:szCs w:val="24"/>
        </w:rPr>
        <w:t xml:space="preserve"> 21</w:t>
      </w:r>
      <w:r w:rsidRPr="00EC0E32">
        <w:rPr>
          <w:rFonts w:cs="Times New Roman"/>
          <w:color w:val="000000" w:themeColor="text1"/>
          <w:szCs w:val="24"/>
        </w:rPr>
        <w:t>(2), 149–157. https://doi.org/10.1177/1087054713485421</w:t>
      </w:r>
    </w:p>
    <w:p w14:paraId="1BAD3829" w14:textId="123EC5E9" w:rsidR="00E05C21" w:rsidRPr="00EC0E32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222222"/>
          <w:szCs w:val="24"/>
          <w:shd w:val="clear" w:color="auto" w:fill="FFFFFF"/>
        </w:rPr>
      </w:pPr>
      <w:bookmarkStart w:id="2" w:name="_Hlk110611866"/>
      <w:r w:rsidRPr="00844A3A">
        <w:rPr>
          <w:rFonts w:cs="Times New Roman"/>
          <w:color w:val="222222"/>
          <w:szCs w:val="24"/>
          <w:shd w:val="clear" w:color="auto" w:fill="FFFFFF"/>
        </w:rPr>
        <w:t>*Adler, L. A., Spencer, T. J., Williams, D. W., Moore, R. J., &amp; Michelson, D. (2008c). Long-</w:t>
      </w:r>
      <w:r w:rsidRPr="00844A3A">
        <w:rPr>
          <w:rFonts w:cs="Times New Roman"/>
          <w:color w:val="222222"/>
          <w:szCs w:val="24"/>
          <w:shd w:val="clear" w:color="auto" w:fill="FFFFFF"/>
        </w:rPr>
        <w:tab/>
        <w:t>term, open-label safety and efficacy of atomoxetine in adults with ADHD: final report of a 4-</w:t>
      </w:r>
      <w:r w:rsidRPr="00844A3A">
        <w:rPr>
          <w:rFonts w:cs="Times New Roman"/>
          <w:color w:val="222222"/>
          <w:szCs w:val="24"/>
          <w:shd w:val="clear" w:color="auto" w:fill="FFFFFF"/>
        </w:rPr>
        <w:tab/>
        <w:t>year study. </w:t>
      </w:r>
      <w:r w:rsidRPr="00844A3A">
        <w:rPr>
          <w:rFonts w:cs="Times New Roman"/>
          <w:i/>
          <w:iCs/>
          <w:color w:val="222222"/>
          <w:szCs w:val="24"/>
          <w:shd w:val="clear" w:color="auto" w:fill="FFFFFF"/>
        </w:rPr>
        <w:t>Journal of Attention Disorders</w:t>
      </w:r>
      <w:r w:rsidRPr="00844A3A">
        <w:rPr>
          <w:rFonts w:cs="Times New Roman"/>
          <w:color w:val="222222"/>
          <w:szCs w:val="24"/>
          <w:shd w:val="clear" w:color="auto" w:fill="FFFFFF"/>
        </w:rPr>
        <w:t>, </w:t>
      </w:r>
      <w:r w:rsidRPr="00844A3A">
        <w:rPr>
          <w:rFonts w:cs="Times New Roman"/>
          <w:i/>
          <w:iCs/>
          <w:color w:val="222222"/>
          <w:szCs w:val="24"/>
          <w:shd w:val="clear" w:color="auto" w:fill="FFFFFF"/>
        </w:rPr>
        <w:t>12</w:t>
      </w:r>
      <w:r w:rsidRPr="00844A3A">
        <w:rPr>
          <w:rFonts w:cs="Times New Roman"/>
          <w:color w:val="222222"/>
          <w:szCs w:val="24"/>
          <w:shd w:val="clear" w:color="auto" w:fill="FFFFFF"/>
        </w:rPr>
        <w:t>(3), 248-253.</w:t>
      </w:r>
      <w:r w:rsidR="00211929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211929">
        <w:rPr>
          <w:rFonts w:cs="Times New Roman"/>
          <w:color w:val="222222"/>
          <w:szCs w:val="24"/>
          <w:shd w:val="clear" w:color="auto" w:fill="FFFFFF"/>
        </w:rPr>
        <w:tab/>
      </w:r>
      <w:hyperlink r:id="rId17" w:history="1">
        <w:r w:rsidR="00211929" w:rsidRPr="003A32B4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doi.org/10.1177/1087054708316250</w:t>
        </w:r>
      </w:hyperlink>
    </w:p>
    <w:p w14:paraId="5F5044AD" w14:textId="49CEB002" w:rsidR="00E05C21" w:rsidRPr="00844A3A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844A3A">
        <w:rPr>
          <w:rFonts w:cs="Times New Roman"/>
          <w:color w:val="000000" w:themeColor="text1"/>
          <w:szCs w:val="24"/>
        </w:rPr>
        <w:t xml:space="preserve">*Adler, L. A., Spencer, T., Brown, T. E., </w:t>
      </w:r>
      <w:proofErr w:type="spellStart"/>
      <w:r w:rsidRPr="00844A3A">
        <w:rPr>
          <w:rFonts w:cs="Times New Roman"/>
          <w:color w:val="000000" w:themeColor="text1"/>
          <w:szCs w:val="24"/>
        </w:rPr>
        <w:t>Holdnack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, J., Saylor, K., Schuh, K., </w:t>
      </w:r>
      <w:proofErr w:type="spellStart"/>
      <w:r w:rsidRPr="00844A3A">
        <w:rPr>
          <w:rFonts w:cs="Times New Roman"/>
          <w:color w:val="000000" w:themeColor="text1"/>
          <w:szCs w:val="24"/>
        </w:rPr>
        <w:t>Trzepacz</w:t>
      </w:r>
      <w:proofErr w:type="spellEnd"/>
      <w:r w:rsidRPr="00844A3A">
        <w:rPr>
          <w:rFonts w:cs="Times New Roman"/>
          <w:color w:val="000000" w:themeColor="text1"/>
          <w:szCs w:val="24"/>
        </w:rPr>
        <w:t xml:space="preserve">, P. T., </w:t>
      </w:r>
      <w:r w:rsidRPr="00844A3A">
        <w:rPr>
          <w:rFonts w:cs="Times New Roman"/>
          <w:color w:val="000000" w:themeColor="text1"/>
          <w:szCs w:val="24"/>
        </w:rPr>
        <w:tab/>
        <w:t>Williams, D. W., &amp; Kelsey, D. (2009b). Once-daily atomoxetine for adult attention-</w:t>
      </w:r>
      <w:r w:rsidRPr="00844A3A">
        <w:rPr>
          <w:rFonts w:cs="Times New Roman"/>
          <w:color w:val="000000" w:themeColor="text1"/>
          <w:szCs w:val="24"/>
        </w:rPr>
        <w:tab/>
        <w:t xml:space="preserve">deficit/hyperactivity disorder: A 6-month, double-blind trial. Journal of Clinical </w:t>
      </w:r>
      <w:r w:rsidRPr="00844A3A">
        <w:rPr>
          <w:rFonts w:cs="Times New Roman"/>
          <w:color w:val="000000" w:themeColor="text1"/>
          <w:szCs w:val="24"/>
        </w:rPr>
        <w:tab/>
      </w:r>
      <w:r w:rsidRPr="00844A3A">
        <w:rPr>
          <w:rFonts w:cs="Times New Roman"/>
          <w:i/>
          <w:color w:val="000000" w:themeColor="text1"/>
          <w:szCs w:val="24"/>
        </w:rPr>
        <w:t>Psychopharmacology</w:t>
      </w:r>
      <w:r w:rsidRPr="00844A3A">
        <w:rPr>
          <w:rFonts w:cs="Times New Roman"/>
          <w:color w:val="000000" w:themeColor="text1"/>
          <w:szCs w:val="24"/>
        </w:rPr>
        <w:t xml:space="preserve">, </w:t>
      </w:r>
      <w:r w:rsidRPr="00844A3A">
        <w:rPr>
          <w:rFonts w:cs="Times New Roman"/>
          <w:i/>
          <w:color w:val="000000" w:themeColor="text1"/>
          <w:szCs w:val="24"/>
        </w:rPr>
        <w:t>29</w:t>
      </w:r>
      <w:r w:rsidRPr="00844A3A">
        <w:rPr>
          <w:rFonts w:cs="Times New Roman"/>
          <w:color w:val="000000" w:themeColor="text1"/>
          <w:szCs w:val="24"/>
        </w:rPr>
        <w:t>(1), 44–50. https://doi.org/10.1097/JCP.0b013e318192e4a0</w:t>
      </w:r>
    </w:p>
    <w:p w14:paraId="25677B23" w14:textId="77777777" w:rsidR="00E05C21" w:rsidRPr="00EC0E32" w:rsidRDefault="00E05C21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844A3A">
        <w:rPr>
          <w:rFonts w:cs="Times New Roman"/>
          <w:color w:val="000000" w:themeColor="text1"/>
          <w:szCs w:val="24"/>
        </w:rPr>
        <w:t>*Adler, L. A., Zimmerman, B., Starr, H. L., Silber, S., Palumbo, J., Orman, C., &amp; Spencer, T.</w:t>
      </w:r>
      <w:r w:rsidRPr="00844A3A">
        <w:rPr>
          <w:rFonts w:cs="Times New Roman"/>
          <w:color w:val="000000" w:themeColor="text1"/>
          <w:szCs w:val="24"/>
        </w:rPr>
        <w:tab/>
        <w:t>(2009c). Efficacy and safety of OROS methylphenidate in adults with attention-</w:t>
      </w:r>
      <w:r w:rsidRPr="00844A3A">
        <w:rPr>
          <w:rFonts w:cs="Times New Roman"/>
          <w:color w:val="000000" w:themeColor="text1"/>
          <w:szCs w:val="24"/>
        </w:rPr>
        <w:tab/>
      </w:r>
      <w:r w:rsidRPr="00844A3A">
        <w:rPr>
          <w:rFonts w:cs="Times New Roman"/>
          <w:color w:val="000000" w:themeColor="text1"/>
          <w:szCs w:val="24"/>
        </w:rPr>
        <w:tab/>
        <w:t xml:space="preserve">deficit/hyperactivity disorder: A randomized, placebo-controlled, double-blind, parallel </w:t>
      </w:r>
      <w:r w:rsidRPr="00844A3A">
        <w:rPr>
          <w:rFonts w:cs="Times New Roman"/>
          <w:color w:val="000000" w:themeColor="text1"/>
          <w:szCs w:val="24"/>
        </w:rPr>
        <w:tab/>
        <w:t xml:space="preserve">group, dose-escalation study. </w:t>
      </w:r>
      <w:r w:rsidRPr="00844A3A">
        <w:rPr>
          <w:rFonts w:cs="Times New Roman"/>
          <w:i/>
          <w:color w:val="000000" w:themeColor="text1"/>
          <w:szCs w:val="24"/>
        </w:rPr>
        <w:t>Journal of Clinical Psychopharmacology</w:t>
      </w:r>
      <w:r w:rsidRPr="00844A3A">
        <w:rPr>
          <w:rFonts w:cs="Times New Roman"/>
          <w:color w:val="000000" w:themeColor="text1"/>
          <w:szCs w:val="24"/>
        </w:rPr>
        <w:t xml:space="preserve">, </w:t>
      </w:r>
      <w:r w:rsidRPr="00844A3A">
        <w:rPr>
          <w:rFonts w:cs="Times New Roman"/>
          <w:i/>
          <w:color w:val="000000" w:themeColor="text1"/>
          <w:szCs w:val="24"/>
        </w:rPr>
        <w:t>29</w:t>
      </w:r>
      <w:r w:rsidRPr="00844A3A">
        <w:rPr>
          <w:rFonts w:cs="Times New Roman"/>
          <w:color w:val="000000" w:themeColor="text1"/>
          <w:szCs w:val="24"/>
        </w:rPr>
        <w:t xml:space="preserve">(3), 239–247. </w:t>
      </w:r>
      <w:r w:rsidRPr="00844A3A">
        <w:rPr>
          <w:rFonts w:cs="Times New Roman"/>
          <w:color w:val="000000" w:themeColor="text1"/>
          <w:szCs w:val="24"/>
        </w:rPr>
        <w:lastRenderedPageBreak/>
        <w:tab/>
      </w:r>
      <w:hyperlink r:id="rId18" w:history="1">
        <w:r w:rsidRPr="00844A3A">
          <w:rPr>
            <w:rStyle w:val="Hyperlink"/>
            <w:rFonts w:cs="Times New Roman"/>
            <w:szCs w:val="24"/>
          </w:rPr>
          <w:t>https://doi.org/10.1097/JCP.0b013e3181a390ce</w:t>
        </w:r>
      </w:hyperlink>
    </w:p>
    <w:bookmarkEnd w:id="2"/>
    <w:p w14:paraId="5F3F2EAC" w14:textId="49AC7A67" w:rsidR="00BC37C8" w:rsidRPr="00EC0E32" w:rsidRDefault="00BC37C8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</w:rPr>
        <w:t>*</w:t>
      </w:r>
      <w:proofErr w:type="spellStart"/>
      <w:r w:rsidRPr="00EC0E32">
        <w:rPr>
          <w:rFonts w:cs="Times New Roman"/>
          <w:color w:val="000000" w:themeColor="text1"/>
          <w:szCs w:val="24"/>
        </w:rPr>
        <w:t>Agay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N., </w:t>
      </w:r>
      <w:proofErr w:type="spellStart"/>
      <w:r w:rsidRPr="00EC0E32">
        <w:rPr>
          <w:rFonts w:cs="Times New Roman"/>
          <w:color w:val="000000" w:themeColor="text1"/>
          <w:szCs w:val="24"/>
        </w:rPr>
        <w:t>Yechiam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E., Carmel, Z., &amp; </w:t>
      </w:r>
      <w:proofErr w:type="spellStart"/>
      <w:r w:rsidRPr="00EC0E32">
        <w:rPr>
          <w:rFonts w:cs="Times New Roman"/>
          <w:color w:val="000000" w:themeColor="text1"/>
          <w:szCs w:val="24"/>
        </w:rPr>
        <w:t>Levkovitz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Y. (2010). Non-specific effects of </w:t>
      </w:r>
      <w:r w:rsidRPr="00EC0E32">
        <w:rPr>
          <w:rFonts w:cs="Times New Roman"/>
          <w:color w:val="000000" w:themeColor="text1"/>
          <w:szCs w:val="24"/>
        </w:rPr>
        <w:tab/>
        <w:t xml:space="preserve">methylphenidate (Ritalin) on cognitive ability and decision-making of ADHD and </w:t>
      </w:r>
      <w:r w:rsidRPr="00EC0E32">
        <w:rPr>
          <w:rFonts w:cs="Times New Roman"/>
          <w:color w:val="000000" w:themeColor="text1"/>
          <w:szCs w:val="24"/>
        </w:rPr>
        <w:tab/>
        <w:t xml:space="preserve">healthy adults. </w:t>
      </w:r>
      <w:r w:rsidRPr="00EC0E32">
        <w:rPr>
          <w:rFonts w:cs="Times New Roman"/>
          <w:i/>
          <w:color w:val="000000" w:themeColor="text1"/>
          <w:szCs w:val="24"/>
        </w:rPr>
        <w:t>Psychopharmacology</w:t>
      </w:r>
      <w:r w:rsidRPr="00EC0E32">
        <w:rPr>
          <w:rFonts w:cs="Times New Roman"/>
          <w:color w:val="000000" w:themeColor="text1"/>
          <w:szCs w:val="24"/>
        </w:rPr>
        <w:t xml:space="preserve">, </w:t>
      </w:r>
      <w:r w:rsidRPr="00EC0E32">
        <w:rPr>
          <w:rFonts w:cs="Times New Roman"/>
          <w:i/>
          <w:color w:val="000000" w:themeColor="text1"/>
          <w:szCs w:val="24"/>
        </w:rPr>
        <w:t>210</w:t>
      </w:r>
      <w:r w:rsidRPr="00EC0E32">
        <w:rPr>
          <w:rFonts w:cs="Times New Roman"/>
          <w:color w:val="000000" w:themeColor="text1"/>
          <w:szCs w:val="24"/>
        </w:rPr>
        <w:t>(4), 511-519.</w:t>
      </w:r>
      <w:r w:rsidR="00211929">
        <w:rPr>
          <w:rFonts w:cs="Times New Roman"/>
          <w:color w:val="000000" w:themeColor="text1"/>
          <w:szCs w:val="24"/>
        </w:rPr>
        <w:t xml:space="preserve"> </w:t>
      </w:r>
      <w:hyperlink r:id="rId19" w:history="1">
        <w:r w:rsidR="00211929" w:rsidRPr="003A32B4">
          <w:rPr>
            <w:rStyle w:val="Hyperlink"/>
            <w:rFonts w:ascii="Segoe UI" w:hAnsi="Segoe UI" w:cs="Segoe UI"/>
            <w:shd w:val="clear" w:color="auto" w:fill="FCFCFC"/>
          </w:rPr>
          <w:t>https://doi.org/10.1007/s00213-</w:t>
        </w:r>
      </w:hyperlink>
      <w:r w:rsidR="00211929">
        <w:rPr>
          <w:rFonts w:ascii="Segoe UI" w:hAnsi="Segoe UI" w:cs="Segoe UI"/>
          <w:color w:val="333333"/>
          <w:shd w:val="clear" w:color="auto" w:fill="FCFCFC"/>
        </w:rPr>
        <w:tab/>
        <w:t>010-1853-4</w:t>
      </w:r>
    </w:p>
    <w:p w14:paraId="15EE5979" w14:textId="77777777" w:rsidR="00BC37C8" w:rsidRPr="00EC0E32" w:rsidRDefault="00BC37C8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</w:rPr>
        <w:t xml:space="preserve">*Amiri, S., </w:t>
      </w:r>
      <w:proofErr w:type="spellStart"/>
      <w:r w:rsidRPr="00EC0E32">
        <w:rPr>
          <w:rFonts w:cs="Times New Roman"/>
          <w:color w:val="000000" w:themeColor="text1"/>
          <w:szCs w:val="24"/>
        </w:rPr>
        <w:t>Farhang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S., </w:t>
      </w:r>
      <w:proofErr w:type="spellStart"/>
      <w:r w:rsidRPr="00EC0E32">
        <w:rPr>
          <w:rFonts w:cs="Times New Roman"/>
          <w:color w:val="000000" w:themeColor="text1"/>
          <w:szCs w:val="24"/>
        </w:rPr>
        <w:t>Ghoreishizadeh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M. A., Malek, A., &amp; </w:t>
      </w:r>
      <w:proofErr w:type="spellStart"/>
      <w:r w:rsidRPr="00EC0E32">
        <w:rPr>
          <w:rFonts w:cs="Times New Roman"/>
          <w:color w:val="000000" w:themeColor="text1"/>
          <w:szCs w:val="24"/>
        </w:rPr>
        <w:t>Mohammadzadeh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S. (2012). </w:t>
      </w:r>
      <w:r w:rsidRPr="00EC0E32">
        <w:rPr>
          <w:rFonts w:cs="Times New Roman"/>
          <w:color w:val="000000" w:themeColor="text1"/>
          <w:szCs w:val="24"/>
        </w:rPr>
        <w:tab/>
        <w:t xml:space="preserve">Double-blind controlled trial of venlafaxine for treatment of adults with attention </w:t>
      </w:r>
      <w:r w:rsidRPr="00EC0E32">
        <w:rPr>
          <w:rFonts w:cs="Times New Roman"/>
          <w:color w:val="000000" w:themeColor="text1"/>
          <w:szCs w:val="24"/>
        </w:rPr>
        <w:tab/>
        <w:t xml:space="preserve">deficit/hyperactivity disorder. </w:t>
      </w:r>
      <w:r w:rsidRPr="00EC0E32">
        <w:rPr>
          <w:rFonts w:cs="Times New Roman"/>
          <w:i/>
          <w:color w:val="000000" w:themeColor="text1"/>
          <w:szCs w:val="24"/>
        </w:rPr>
        <w:t>Human Psychopharmacology</w:t>
      </w:r>
      <w:r w:rsidRPr="00EC0E32">
        <w:rPr>
          <w:rFonts w:cs="Times New Roman"/>
          <w:color w:val="000000" w:themeColor="text1"/>
          <w:szCs w:val="24"/>
        </w:rPr>
        <w:t xml:space="preserve">, </w:t>
      </w:r>
      <w:r w:rsidRPr="00EC0E32">
        <w:rPr>
          <w:rFonts w:cs="Times New Roman"/>
          <w:i/>
          <w:color w:val="000000" w:themeColor="text1"/>
          <w:szCs w:val="24"/>
        </w:rPr>
        <w:t>27</w:t>
      </w:r>
      <w:r w:rsidRPr="00EC0E32">
        <w:rPr>
          <w:rFonts w:cs="Times New Roman"/>
          <w:color w:val="000000" w:themeColor="text1"/>
          <w:szCs w:val="24"/>
        </w:rPr>
        <w:t xml:space="preserve">, 76–81. </w:t>
      </w:r>
      <w:r w:rsidRPr="00EC0E32">
        <w:rPr>
          <w:rFonts w:cs="Times New Roman"/>
          <w:color w:val="000000" w:themeColor="text1"/>
          <w:szCs w:val="24"/>
        </w:rPr>
        <w:tab/>
        <w:t>https://doi.org/10.1002/hup</w:t>
      </w:r>
    </w:p>
    <w:p w14:paraId="73EB3A64" w14:textId="17B43717" w:rsidR="00BC37C8" w:rsidRPr="00FC663A" w:rsidRDefault="00BC37C8" w:rsidP="00BC37C8">
      <w:pPr>
        <w:widowControl w:val="0"/>
        <w:autoSpaceDE w:val="0"/>
        <w:autoSpaceDN w:val="0"/>
        <w:adjustRightInd w:val="0"/>
        <w:spacing w:after="120" w:line="276" w:lineRule="auto"/>
        <w:rPr>
          <w:rFonts w:cs="Times New Roman"/>
          <w:color w:val="000000" w:themeColor="text1"/>
          <w:szCs w:val="24"/>
        </w:rPr>
      </w:pPr>
      <w:r w:rsidRPr="00EC0E32">
        <w:rPr>
          <w:rFonts w:cs="Times New Roman"/>
          <w:color w:val="000000" w:themeColor="text1"/>
          <w:szCs w:val="24"/>
        </w:rPr>
        <w:t>*</w:t>
      </w:r>
      <w:proofErr w:type="spellStart"/>
      <w:r w:rsidRPr="00EC0E32">
        <w:rPr>
          <w:rFonts w:cs="Times New Roman"/>
          <w:color w:val="000000" w:themeColor="text1"/>
          <w:szCs w:val="24"/>
        </w:rPr>
        <w:t>Anastopoulos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A. D., Langberg, J. M., Eddy, L. D., Silvia, P. J., &amp; </w:t>
      </w:r>
      <w:proofErr w:type="spellStart"/>
      <w:r w:rsidRPr="00EC0E32">
        <w:rPr>
          <w:rFonts w:cs="Times New Roman"/>
          <w:color w:val="000000" w:themeColor="text1"/>
          <w:szCs w:val="24"/>
        </w:rPr>
        <w:t>Labban</w:t>
      </w:r>
      <w:proofErr w:type="spellEnd"/>
      <w:r w:rsidRPr="00EC0E32">
        <w:rPr>
          <w:rFonts w:cs="Times New Roman"/>
          <w:color w:val="000000" w:themeColor="text1"/>
          <w:szCs w:val="24"/>
        </w:rPr>
        <w:t xml:space="preserve">, J. D. (2021). A </w:t>
      </w:r>
      <w:r>
        <w:rPr>
          <w:rFonts w:cs="Times New Roman"/>
          <w:color w:val="000000" w:themeColor="text1"/>
          <w:szCs w:val="24"/>
        </w:rPr>
        <w:tab/>
      </w:r>
      <w:r w:rsidRPr="00EC0E32">
        <w:rPr>
          <w:rFonts w:cs="Times New Roman"/>
          <w:color w:val="000000" w:themeColor="text1"/>
          <w:szCs w:val="24"/>
        </w:rPr>
        <w:t>randomized controlled trial examining CBT for college students with ADHD. J</w:t>
      </w:r>
      <w:r w:rsidRPr="00EC0E32">
        <w:rPr>
          <w:rFonts w:cs="Times New Roman"/>
          <w:i/>
          <w:color w:val="000000" w:themeColor="text1"/>
          <w:szCs w:val="24"/>
        </w:rPr>
        <w:t>ournal of</w:t>
      </w:r>
      <w:r>
        <w:rPr>
          <w:rFonts w:cs="Times New Roman"/>
          <w:i/>
          <w:color w:val="000000" w:themeColor="text1"/>
          <w:szCs w:val="24"/>
        </w:rPr>
        <w:t xml:space="preserve"> </w:t>
      </w:r>
      <w:r>
        <w:rPr>
          <w:rFonts w:cs="Times New Roman"/>
          <w:i/>
          <w:color w:val="000000" w:themeColor="text1"/>
          <w:szCs w:val="24"/>
        </w:rPr>
        <w:tab/>
      </w:r>
      <w:r w:rsidRPr="00EC0E32">
        <w:rPr>
          <w:rFonts w:cs="Times New Roman"/>
          <w:i/>
          <w:color w:val="000000" w:themeColor="text1"/>
          <w:szCs w:val="24"/>
        </w:rPr>
        <w:t>Consulting and Clinical Psychology</w:t>
      </w:r>
      <w:r w:rsidRPr="00EC0E32">
        <w:rPr>
          <w:rFonts w:cs="Times New Roman"/>
          <w:color w:val="000000" w:themeColor="text1"/>
          <w:szCs w:val="24"/>
        </w:rPr>
        <w:t>,</w:t>
      </w:r>
      <w:r w:rsidRPr="00EC0E32">
        <w:rPr>
          <w:rFonts w:cs="Times New Roman"/>
          <w:i/>
          <w:color w:val="000000" w:themeColor="text1"/>
          <w:szCs w:val="24"/>
        </w:rPr>
        <w:t xml:space="preserve"> 89</w:t>
      </w:r>
      <w:r w:rsidRPr="00EC0E32">
        <w:rPr>
          <w:rFonts w:cs="Times New Roman"/>
          <w:color w:val="000000" w:themeColor="text1"/>
          <w:szCs w:val="24"/>
        </w:rPr>
        <w:t>(1), 21.</w:t>
      </w:r>
      <w:r w:rsidR="00211929">
        <w:rPr>
          <w:rFonts w:cs="Times New Roman"/>
          <w:color w:val="000000" w:themeColor="text1"/>
          <w:szCs w:val="24"/>
        </w:rPr>
        <w:t xml:space="preserve"> </w:t>
      </w:r>
      <w:hyperlink r:id="rId20" w:tgtFrame="_blank" w:history="1">
        <w:r w:rsidR="00211929">
          <w:rPr>
            <w:rStyle w:val="Hyperlink"/>
            <w:rFonts w:ascii="Arial" w:hAnsi="Arial" w:cs="Arial"/>
            <w:color w:val="23527C"/>
            <w:sz w:val="21"/>
            <w:szCs w:val="21"/>
            <w:shd w:val="clear" w:color="auto" w:fill="FFFFFF"/>
          </w:rPr>
          <w:t>https://doi.org/10.1037/ccp0000553</w:t>
        </w:r>
      </w:hyperlink>
    </w:p>
    <w:p w14:paraId="0C33EBD1" w14:textId="377CD10C" w:rsidR="00BC37C8" w:rsidRPr="00972DB5" w:rsidRDefault="00BC37C8" w:rsidP="00BC37C8">
      <w:pPr>
        <w:widowControl w:val="0"/>
        <w:autoSpaceDE w:val="0"/>
        <w:autoSpaceDN w:val="0"/>
        <w:adjustRightInd w:val="0"/>
        <w:spacing w:line="276" w:lineRule="auto"/>
        <w:rPr>
          <w:rFonts w:cs="Times New Roman"/>
          <w:color w:val="000000" w:themeColor="text1"/>
        </w:rPr>
      </w:pPr>
      <w:r w:rsidRPr="00F073AE">
        <w:rPr>
          <w:rFonts w:cs="Times New Roman"/>
          <w:color w:val="000000" w:themeColor="text1"/>
          <w:shd w:val="clear" w:color="auto" w:fill="FFFFFF"/>
        </w:rPr>
        <w:t xml:space="preserve">*Apostol, G., Abi-Saab, W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Kratochvil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C. J., Adler, L. A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Robieson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W. Z., Gault, L. M., ... &amp; </w:t>
      </w:r>
      <w:r>
        <w:rPr>
          <w:rFonts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Saltarelli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M. D. (2012). Efficacy and safety of the novel α4β2 neuronal nicotinic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 xml:space="preserve">receptor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 xml:space="preserve">partial agonist ABT-089 in adults with attention-deficit/hyperactivity </w:t>
      </w:r>
      <w:r>
        <w:rPr>
          <w:rFonts w:cs="Times New Roman"/>
          <w:color w:val="000000" w:themeColor="text1"/>
          <w:shd w:val="clear" w:color="auto" w:fill="FFFFFF"/>
        </w:rPr>
        <w:t>d</w:t>
      </w:r>
      <w:r w:rsidRPr="00F073AE">
        <w:rPr>
          <w:rFonts w:cs="Times New Roman"/>
          <w:color w:val="000000" w:themeColor="text1"/>
          <w:shd w:val="clear" w:color="auto" w:fill="FFFFFF"/>
        </w:rPr>
        <w:t xml:space="preserve">isorder: a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>randomized, double-blind, placebo-controlled crossover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>study. </w:t>
      </w:r>
      <w:r w:rsidRPr="00F073AE">
        <w:rPr>
          <w:rFonts w:cs="Times New Roman"/>
          <w:i/>
          <w:iCs/>
          <w:color w:val="000000" w:themeColor="text1"/>
          <w:shd w:val="clear" w:color="auto" w:fill="FFFFFF"/>
        </w:rPr>
        <w:t>Psychopharmacology</w:t>
      </w:r>
      <w:r w:rsidRPr="00F073AE">
        <w:rPr>
          <w:rFonts w:cs="Times New Roman"/>
          <w:color w:val="000000" w:themeColor="text1"/>
          <w:shd w:val="clear" w:color="auto" w:fill="FFFFFF"/>
        </w:rPr>
        <w:t>, </w:t>
      </w:r>
      <w:r w:rsidRPr="00F073AE">
        <w:rPr>
          <w:rFonts w:cs="Times New Roman"/>
          <w:i/>
          <w:iCs/>
          <w:color w:val="000000" w:themeColor="text1"/>
          <w:shd w:val="clear" w:color="auto" w:fill="FFFFFF"/>
        </w:rPr>
        <w:t>219</w:t>
      </w:r>
      <w:r w:rsidRPr="00F073AE">
        <w:rPr>
          <w:rFonts w:cs="Times New Roman"/>
          <w:color w:val="000000" w:themeColor="text1"/>
          <w:shd w:val="clear" w:color="auto" w:fill="FFFFFF"/>
        </w:rPr>
        <w:t>(3), 715-725.</w:t>
      </w:r>
      <w:r w:rsidR="002F0365">
        <w:rPr>
          <w:rFonts w:cs="Times New Roman"/>
          <w:color w:val="000000" w:themeColor="text1"/>
          <w:shd w:val="clear" w:color="auto" w:fill="FFFFFF"/>
        </w:rPr>
        <w:t xml:space="preserve"> </w:t>
      </w:r>
      <w:hyperlink r:id="rId21" w:history="1">
        <w:r w:rsidR="002F0365" w:rsidRPr="00130ED7">
          <w:rPr>
            <w:rStyle w:val="Hyperlink"/>
            <w:rFonts w:ascii="Segoe UI" w:hAnsi="Segoe UI" w:cs="Segoe UI"/>
            <w:shd w:val="clear" w:color="auto" w:fill="FCFCFC"/>
          </w:rPr>
          <w:t>https://doi.org/10.1007/s00213-011-2393-</w:t>
        </w:r>
      </w:hyperlink>
      <w:r w:rsidR="002F0365">
        <w:rPr>
          <w:rFonts w:ascii="Segoe UI" w:hAnsi="Segoe UI" w:cs="Segoe UI"/>
          <w:color w:val="333333"/>
          <w:shd w:val="clear" w:color="auto" w:fill="FCFCFC"/>
        </w:rPr>
        <w:tab/>
        <w:t>2</w:t>
      </w:r>
    </w:p>
    <w:p w14:paraId="40DE37CE" w14:textId="77777777" w:rsidR="00BC37C8" w:rsidRPr="00EC0E32" w:rsidRDefault="00BC37C8" w:rsidP="00BC37C8">
      <w:pPr>
        <w:widowControl w:val="0"/>
        <w:autoSpaceDE w:val="0"/>
        <w:autoSpaceDN w:val="0"/>
        <w:adjustRightInd w:val="0"/>
        <w:spacing w:line="276" w:lineRule="auto"/>
        <w:rPr>
          <w:rFonts w:cs="Times New Roman"/>
          <w:color w:val="000000" w:themeColor="text1"/>
        </w:rPr>
      </w:pPr>
      <w:r w:rsidRPr="00F073AE">
        <w:rPr>
          <w:rFonts w:cs="Times New Roman"/>
          <w:color w:val="000000" w:themeColor="text1"/>
        </w:rPr>
        <w:t xml:space="preserve">*Arnold, V. K., </w:t>
      </w:r>
      <w:proofErr w:type="spellStart"/>
      <w:r w:rsidRPr="00F073AE">
        <w:rPr>
          <w:rFonts w:cs="Times New Roman"/>
          <w:color w:val="000000" w:themeColor="text1"/>
        </w:rPr>
        <w:t>Feifel</w:t>
      </w:r>
      <w:proofErr w:type="spellEnd"/>
      <w:r w:rsidRPr="00F073AE">
        <w:rPr>
          <w:rFonts w:cs="Times New Roman"/>
          <w:color w:val="000000" w:themeColor="text1"/>
        </w:rPr>
        <w:t xml:space="preserve">, D., Earl, C. Q., Yang, R., &amp; Adler, L. A. (2014). A 9-Week, </w:t>
      </w:r>
      <w:r>
        <w:rPr>
          <w:rFonts w:cs="Times New Roman"/>
          <w:color w:val="000000" w:themeColor="text1"/>
        </w:rPr>
        <w:tab/>
      </w:r>
      <w:r w:rsidRPr="00F073AE">
        <w:rPr>
          <w:rFonts w:cs="Times New Roman"/>
          <w:color w:val="000000" w:themeColor="text1"/>
        </w:rPr>
        <w:t xml:space="preserve">Randomized Double-Blind, Placebo-Controlled, Parallel-Group, Dose-Finding Study to </w:t>
      </w:r>
      <w:r>
        <w:rPr>
          <w:rFonts w:cs="Times New Roman"/>
          <w:color w:val="000000" w:themeColor="text1"/>
        </w:rPr>
        <w:tab/>
      </w:r>
      <w:r w:rsidRPr="00F073AE">
        <w:rPr>
          <w:rFonts w:cs="Times New Roman"/>
          <w:color w:val="000000" w:themeColor="text1"/>
        </w:rPr>
        <w:t xml:space="preserve">Evaluate the Efficacy and Safety of Modafinil as Treatment for Adults With ADHD. </w:t>
      </w:r>
      <w:r w:rsidRPr="00F073AE">
        <w:rPr>
          <w:rFonts w:cs="Times New Roman"/>
          <w:i/>
          <w:color w:val="000000" w:themeColor="text1"/>
        </w:rPr>
        <w:t xml:space="preserve">Journal </w:t>
      </w:r>
      <w:r>
        <w:rPr>
          <w:rFonts w:cs="Times New Roman"/>
          <w:i/>
          <w:color w:val="000000" w:themeColor="text1"/>
        </w:rPr>
        <w:tab/>
      </w:r>
      <w:r w:rsidRPr="00F073AE">
        <w:rPr>
          <w:rFonts w:cs="Times New Roman"/>
          <w:i/>
          <w:color w:val="000000" w:themeColor="text1"/>
        </w:rPr>
        <w:t>of Attention Disorders</w:t>
      </w:r>
      <w:r w:rsidRPr="00F073AE">
        <w:rPr>
          <w:rFonts w:cs="Times New Roman"/>
          <w:color w:val="000000" w:themeColor="text1"/>
        </w:rPr>
        <w:t xml:space="preserve">, </w:t>
      </w:r>
      <w:r w:rsidRPr="00F073AE">
        <w:rPr>
          <w:rFonts w:cs="Times New Roman"/>
          <w:i/>
          <w:color w:val="000000" w:themeColor="text1"/>
        </w:rPr>
        <w:t>18</w:t>
      </w:r>
      <w:r w:rsidRPr="00F073AE">
        <w:rPr>
          <w:rFonts w:cs="Times New Roman"/>
          <w:color w:val="000000" w:themeColor="text1"/>
        </w:rPr>
        <w:t>(2), 133–144. https://doi.org/10.1177/1087054712441969</w:t>
      </w:r>
    </w:p>
    <w:p w14:paraId="3B156BB9" w14:textId="1B9EA6F1" w:rsidR="00BC37C8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  <w:shd w:val="clear" w:color="auto" w:fill="FFFFFF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Biederman, J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Lindste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Sluth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L. B., Petersen, M. L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Ettrup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Eriksen, H. L. F., &amp;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Fava, M. (2019). Vortioxetine for attention deficit hyperactivity disorder in adults: a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randomized, double-blind, placebo-controlled, proof-of-concept study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Journal of </w:t>
      </w:r>
      <w:r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Psychopharmacolog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33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4), 511-521.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hyperlink r:id="rId22" w:history="1">
        <w:r w:rsidR="002F0365">
          <w:rPr>
            <w:rStyle w:val="Hyperlink"/>
            <w:rFonts w:ascii="Arial" w:hAnsi="Arial" w:cs="Arial"/>
            <w:color w:val="006ACC"/>
            <w:sz w:val="21"/>
            <w:szCs w:val="21"/>
            <w:shd w:val="clear" w:color="auto" w:fill="FFFFFF"/>
          </w:rPr>
          <w:t>https://doi.org/10.1177/0269881119832538</w:t>
        </w:r>
      </w:hyperlink>
    </w:p>
    <w:p w14:paraId="08231FE3" w14:textId="20CBF9EC" w:rsidR="00BC37C8" w:rsidRPr="00E02BF4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Biederman, J., Mick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Doyle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mmernes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rpol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... &amp; Spencer, T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06). A randomized, placebo-controlled trial of OROS methylphenidate in adults with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ttention-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5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9), 829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835.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ab/>
      </w:r>
      <w:hyperlink r:id="rId23" w:history="1">
        <w:r w:rsidR="002F0365" w:rsidRPr="00130ED7">
          <w:rPr>
            <w:rStyle w:val="Hyperlink"/>
            <w:rFonts w:ascii="Arial" w:hAnsi="Arial" w:cs="Arial"/>
            <w:sz w:val="21"/>
            <w:szCs w:val="21"/>
          </w:rPr>
          <w:t>https://doi.org/10.1016/j.biopsych.2005.09.011</w:t>
        </w:r>
      </w:hyperlink>
    </w:p>
    <w:p w14:paraId="5E0E929B" w14:textId="75805566" w:rsidR="00BC37C8" w:rsidRPr="00E02BF4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Biederman, J., Mick, E. O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Doyle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mmernes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, Michel, E., ...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Spencer, T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J. (2007). Comparative acute efficacy and tolerability of OROS and immediate releas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formulations of methylphenidate in the treatment of adul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M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8.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24" w:history="1">
        <w:r w:rsidR="002F0365" w:rsidRPr="00130ED7">
          <w:rPr>
            <w:rStyle w:val="Hyperlink"/>
            <w:rFonts w:ascii="Segoe UI" w:hAnsi="Segoe UI" w:cs="Segoe UI"/>
            <w:shd w:val="clear" w:color="auto" w:fill="FFFFFF"/>
          </w:rPr>
          <w:t>https://doi.org/10.1186/1471-</w:t>
        </w:r>
      </w:hyperlink>
      <w:r w:rsidR="002F0365">
        <w:rPr>
          <w:rFonts w:ascii="Segoe UI" w:hAnsi="Segoe UI" w:cs="Segoe UI"/>
          <w:color w:val="333333"/>
          <w:shd w:val="clear" w:color="auto" w:fill="FFFFFF"/>
        </w:rPr>
        <w:tab/>
        <w:t>244X-7-49</w:t>
      </w:r>
    </w:p>
    <w:p w14:paraId="6042D138" w14:textId="5C1DDF4F" w:rsidR="00BC37C8" w:rsidRPr="002F0365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Biederman, J., Mick, E., Fried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n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N., Spencer, T. J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S. V. (201</w:t>
      </w:r>
      <w:r w:rsidR="00603D60">
        <w:rPr>
          <w:rFonts w:eastAsia="Times New Roman" w:cs="Times New Roman"/>
          <w:color w:val="000000" w:themeColor="text1"/>
          <w:shd w:val="clear" w:color="auto" w:fill="FFFFFF"/>
        </w:rPr>
        <w:t>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). Are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stimulants effective in the treatment of executive function deficits? Results from a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lastRenderedPageBreak/>
        <w:tab/>
        <w:t>randomized double blind study of OROS-methylphenidate in adults with 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European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europsych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7), 508-515.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25" w:tgtFrame="_blank" w:tooltip="Persistent link using digital object identifier" w:history="1">
        <w:r w:rsidR="002F0365">
          <w:rPr>
            <w:rStyle w:val="Hyperlink"/>
            <w:rFonts w:ascii="Arial" w:hAnsi="Arial" w:cs="Arial"/>
            <w:color w:val="FF6C00"/>
            <w:sz w:val="21"/>
            <w:szCs w:val="21"/>
          </w:rPr>
          <w:t>https://doi.org/10.1016/j.euroneuro.2010.11.005</w:t>
        </w:r>
      </w:hyperlink>
    </w:p>
    <w:p w14:paraId="7243AA6A" w14:textId="6DDC56BA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Biederman, J., Spencer, T. J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Wilens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T. E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Weisle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R. H., Read, S. C., &amp; Tulloch, S. J. 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(2005). Long-term safety and effectiveness of mixed amphetamine salts extended 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release in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adults with ADHD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CNS spectrums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0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S20), 16-25.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F0365" w:rsidRPr="002F0365">
        <w:rPr>
          <w:rFonts w:ascii="Helvetica" w:hAnsi="Helvetica" w:cs="Helvetica"/>
          <w:color w:val="181817"/>
          <w:shd w:val="clear" w:color="auto" w:fill="CAE7FF"/>
        </w:rPr>
        <w:t>doi:10.1017/S1092852900002406</w:t>
      </w:r>
    </w:p>
    <w:p w14:paraId="3D7EC6C4" w14:textId="651EFD40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Bloch, Y., Aviram, S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Segev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Nitza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U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Levkovitz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Y., Braw, Y., &amp;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Mimouni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Bloch, A.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(2017). Methylphenidate reduces state anxiety during a continuous performance test that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istinguishes adult ADHD patients from controls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Journal of attention disorders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21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1),46-51.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hyperlink r:id="rId26" w:history="1">
        <w:r w:rsidR="002F0365" w:rsidRPr="00130ED7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doi.org/10.1177/1087054712474949</w:t>
        </w:r>
      </w:hyperlink>
    </w:p>
    <w:p w14:paraId="439C1463" w14:textId="251BF47C" w:rsidR="00BC37C8" w:rsidRPr="002F0365" w:rsidRDefault="00BC37C8" w:rsidP="002F0365">
      <w:pPr>
        <w:pStyle w:val="dx-doi"/>
        <w:numPr>
          <w:ilvl w:val="0"/>
          <w:numId w:val="28"/>
        </w:numPr>
        <w:spacing w:before="0" w:after="0"/>
        <w:ind w:left="0"/>
        <w:rPr>
          <w:rFonts w:ascii="Arial" w:hAnsi="Arial" w:cs="Arial"/>
          <w:color w:val="333333"/>
          <w:sz w:val="20"/>
          <w:szCs w:val="20"/>
        </w:rPr>
      </w:pPr>
      <w:r w:rsidRPr="00240FF8">
        <w:rPr>
          <w:color w:val="000000" w:themeColor="text1"/>
          <w:shd w:val="clear" w:color="auto" w:fill="FFFFFF"/>
        </w:rPr>
        <w:t>*</w:t>
      </w:r>
      <w:proofErr w:type="spellStart"/>
      <w:r w:rsidRPr="00240FF8">
        <w:rPr>
          <w:color w:val="000000" w:themeColor="text1"/>
          <w:shd w:val="clear" w:color="auto" w:fill="FFFFFF"/>
        </w:rPr>
        <w:t>Boonstra</w:t>
      </w:r>
      <w:proofErr w:type="spellEnd"/>
      <w:r w:rsidRPr="00240FF8">
        <w:rPr>
          <w:color w:val="000000" w:themeColor="text1"/>
          <w:shd w:val="clear" w:color="auto" w:fill="FFFFFF"/>
        </w:rPr>
        <w:t xml:space="preserve">, A. M., </w:t>
      </w:r>
      <w:proofErr w:type="spellStart"/>
      <w:r w:rsidRPr="00240FF8">
        <w:rPr>
          <w:color w:val="000000" w:themeColor="text1"/>
          <w:shd w:val="clear" w:color="auto" w:fill="FFFFFF"/>
        </w:rPr>
        <w:t>Kooij</w:t>
      </w:r>
      <w:proofErr w:type="spellEnd"/>
      <w:r w:rsidRPr="00240FF8">
        <w:rPr>
          <w:color w:val="000000" w:themeColor="text1"/>
          <w:shd w:val="clear" w:color="auto" w:fill="FFFFFF"/>
        </w:rPr>
        <w:t xml:space="preserve">, J. S., </w:t>
      </w:r>
      <w:proofErr w:type="spellStart"/>
      <w:r w:rsidRPr="00240FF8">
        <w:rPr>
          <w:color w:val="000000" w:themeColor="text1"/>
          <w:shd w:val="clear" w:color="auto" w:fill="FFFFFF"/>
        </w:rPr>
        <w:t>Oosterlaan</w:t>
      </w:r>
      <w:proofErr w:type="spellEnd"/>
      <w:r w:rsidRPr="00240FF8">
        <w:rPr>
          <w:color w:val="000000" w:themeColor="text1"/>
          <w:shd w:val="clear" w:color="auto" w:fill="FFFFFF"/>
        </w:rPr>
        <w:t xml:space="preserve">, J., Sergeant, J. A., &amp; </w:t>
      </w:r>
      <w:proofErr w:type="spellStart"/>
      <w:r w:rsidRPr="00240FF8">
        <w:rPr>
          <w:color w:val="000000" w:themeColor="text1"/>
          <w:shd w:val="clear" w:color="auto" w:fill="FFFFFF"/>
        </w:rPr>
        <w:t>Buitelaar</w:t>
      </w:r>
      <w:proofErr w:type="spellEnd"/>
      <w:r w:rsidRPr="00240FF8">
        <w:rPr>
          <w:color w:val="000000" w:themeColor="text1"/>
          <w:shd w:val="clear" w:color="auto" w:fill="FFFFFF"/>
        </w:rPr>
        <w:t xml:space="preserve">, J. K. (2005). Does </w:t>
      </w:r>
      <w:r w:rsidRPr="00240FF8">
        <w:rPr>
          <w:color w:val="000000" w:themeColor="text1"/>
          <w:shd w:val="clear" w:color="auto" w:fill="FFFFFF"/>
        </w:rPr>
        <w:tab/>
        <w:t>methylphenidate improve inhibition and other cognitive abilities in adults with childhood-</w:t>
      </w:r>
      <w:r>
        <w:rPr>
          <w:color w:val="000000" w:themeColor="text1"/>
          <w:shd w:val="clear" w:color="auto" w:fill="FFFFFF"/>
        </w:rPr>
        <w:tab/>
      </w:r>
      <w:r w:rsidRPr="00240FF8">
        <w:rPr>
          <w:color w:val="000000" w:themeColor="text1"/>
          <w:shd w:val="clear" w:color="auto" w:fill="FFFFFF"/>
        </w:rPr>
        <w:t>onset ADHD?. </w:t>
      </w:r>
      <w:r w:rsidRPr="00240FF8">
        <w:rPr>
          <w:i/>
          <w:iCs/>
          <w:color w:val="000000" w:themeColor="text1"/>
          <w:shd w:val="clear" w:color="auto" w:fill="FFFFFF"/>
        </w:rPr>
        <w:t>Journal of clinical and experimental neuropsychology</w:t>
      </w:r>
      <w:r w:rsidRPr="00240FF8">
        <w:rPr>
          <w:color w:val="000000" w:themeColor="text1"/>
          <w:shd w:val="clear" w:color="auto" w:fill="FFFFFF"/>
        </w:rPr>
        <w:t>, </w:t>
      </w:r>
      <w:r w:rsidRPr="00240FF8">
        <w:rPr>
          <w:i/>
          <w:iCs/>
          <w:color w:val="000000" w:themeColor="text1"/>
          <w:shd w:val="clear" w:color="auto" w:fill="FFFFFF"/>
        </w:rPr>
        <w:t>27</w:t>
      </w:r>
      <w:r w:rsidRPr="00240FF8">
        <w:rPr>
          <w:color w:val="000000" w:themeColor="text1"/>
          <w:shd w:val="clear" w:color="auto" w:fill="FFFFFF"/>
        </w:rPr>
        <w:t>(3), 278-298.</w:t>
      </w:r>
      <w:r w:rsidR="002F0365">
        <w:rPr>
          <w:color w:val="000000" w:themeColor="text1"/>
          <w:shd w:val="clear" w:color="auto" w:fill="FFFFFF"/>
        </w:rPr>
        <w:t xml:space="preserve"> </w:t>
      </w:r>
      <w:r w:rsidR="002F0365">
        <w:rPr>
          <w:color w:val="000000" w:themeColor="text1"/>
          <w:shd w:val="clear" w:color="auto" w:fill="FFFFFF"/>
        </w:rPr>
        <w:tab/>
      </w:r>
      <w:hyperlink r:id="rId27" w:history="1">
        <w:r w:rsidR="002F0365" w:rsidRPr="00130ED7">
          <w:rPr>
            <w:rStyle w:val="Hyperlink"/>
            <w:rFonts w:ascii="Arial" w:hAnsi="Arial" w:cs="Arial"/>
            <w:sz w:val="20"/>
            <w:szCs w:val="20"/>
          </w:rPr>
          <w:t>https://doi.org/10.1080/13803390490515757</w:t>
        </w:r>
      </w:hyperlink>
    </w:p>
    <w:p w14:paraId="55C6E2DE" w14:textId="5348D6E9" w:rsidR="00BC37C8" w:rsidRPr="00972DB5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Bouffard, R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Hechtma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L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Minde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K., &amp;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Iaboni-Kassab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F. (2003). The efficacy of 2 different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dosages of methylphenidate in treating adults with attention-deficit hyperactivity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isorder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The Canadian Journal of Psychiatr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48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8), 546-554.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F0365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hyperlink r:id="rId28" w:history="1">
        <w:r w:rsidR="002F0365" w:rsidRPr="00130ED7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doi.org/10.1177/070674370304800806</w:t>
        </w:r>
      </w:hyperlink>
    </w:p>
    <w:p w14:paraId="22F420CD" w14:textId="6F36FD98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r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I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ijleng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oonstr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reu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ardo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W. F., Beekman, A. T.,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oij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S. (2014). OROS-methylphenidate efficacy on specific executive functioning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eficits in adults with ADHD: a randomized, placebo-controlled cross-over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European Neuropsych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519-528.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ab/>
      </w:r>
      <w:hyperlink r:id="rId29" w:history="1">
        <w:r w:rsidR="002F0365" w:rsidRPr="00130ED7">
          <w:rPr>
            <w:rStyle w:val="Hyperlink"/>
            <w:rFonts w:ascii="Arial" w:hAnsi="Arial" w:cs="Arial"/>
            <w:sz w:val="21"/>
            <w:szCs w:val="21"/>
          </w:rPr>
          <w:t>https://doi.org/10.1016/j.euroneuro.2014.01.007</w:t>
        </w:r>
      </w:hyperlink>
    </w:p>
    <w:p w14:paraId="5C0C9474" w14:textId="108FA783" w:rsidR="00BC37C8" w:rsidRPr="00E02BF4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Brown, T.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oldnac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, Saylor, K., Adler, L., Spencer, T., Williams, D. W., ... &amp; Kelsey, D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11). Effect of atomoxetine on executive function impairments in adults with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30-138.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0365">
        <w:rPr>
          <w:rFonts w:eastAsia="Times New Roman" w:cs="Times New Roman"/>
          <w:color w:val="000000" w:themeColor="text1"/>
          <w:shd w:val="clear" w:color="auto" w:fill="FFFFFF"/>
        </w:rPr>
        <w:tab/>
      </w:r>
      <w:hyperlink r:id="rId30" w:history="1">
        <w:r w:rsidR="008115D6" w:rsidRPr="00130ED7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doi.org/10.1177/1087054709356165</w:t>
        </w:r>
      </w:hyperlink>
    </w:p>
    <w:p w14:paraId="23373544" w14:textId="77777777" w:rsidR="008115D6" w:rsidRDefault="00BC37C8" w:rsidP="008115D6">
      <w:pPr>
        <w:spacing w:after="0" w:line="276" w:lineRule="auto"/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uitelaa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K., Trott, G.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ofeck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Waechter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erwaert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ejonkheer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,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Schäuble, B. (2012). Long-term efficacy and safety outcomes with OROS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MPH i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ults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with 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The </w:t>
      </w:r>
      <w:proofErr w:type="spellStart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</w:t>
      </w:r>
      <w:proofErr w:type="spellEnd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International Journal of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europsych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13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115D6">
        <w:t>doi:10.1017/S1461145711001131</w:t>
      </w:r>
    </w:p>
    <w:p w14:paraId="75EEA54A" w14:textId="5146C66D" w:rsidR="008115D6" w:rsidRPr="008115D6" w:rsidRDefault="00BC37C8" w:rsidP="008115D6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Casas, M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Rösle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Kooij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J. S., Ginsberg, Y., Ramos-Quiroga, J. A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Hege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S., ... &amp; 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Schäuble,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B. (2013). Efficacy and safety of prolonged-release OROS methylphenidate in adults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with attention deficit/hyperactivity disorder: a 13-week, randomized, double-blind,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placebo-controlled, fixed-dose study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The World Journal of Biological Psychiatr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115D6" w:rsidRPr="008115D6">
        <w:rPr>
          <w:i/>
          <w:color w:val="000000" w:themeColor="text1"/>
          <w:shd w:val="clear" w:color="auto" w:fill="FFFFFF"/>
        </w:rPr>
        <w:t>14</w:t>
      </w:r>
      <w:r w:rsidR="008115D6">
        <w:rPr>
          <w:color w:val="000000" w:themeColor="text1"/>
          <w:shd w:val="clear" w:color="auto" w:fill="FFFFFF"/>
        </w:rPr>
        <w:t>(4), 268-</w:t>
      </w:r>
      <w:r w:rsidR="008115D6">
        <w:rPr>
          <w:color w:val="000000" w:themeColor="text1"/>
          <w:shd w:val="clear" w:color="auto" w:fill="FFFFFF"/>
        </w:rPr>
        <w:tab/>
        <w:t>281</w:t>
      </w:r>
      <w:hyperlink r:id="rId31" w:history="1">
        <w:r w:rsidR="008115D6" w:rsidRPr="00130ED7">
          <w:rPr>
            <w:rStyle w:val="Hyperlink"/>
            <w:rFonts w:ascii="Arial" w:hAnsi="Arial" w:cs="Arial"/>
            <w:sz w:val="20"/>
            <w:szCs w:val="20"/>
          </w:rPr>
          <w:t>https://doi.org/10.3109/15622975.2011.600333</w:t>
        </w:r>
      </w:hyperlink>
    </w:p>
    <w:p w14:paraId="299B96B6" w14:textId="5C66F0E4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</w:p>
    <w:p w14:paraId="2D3021D3" w14:textId="5B783DBA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844A3A">
        <w:rPr>
          <w:rFonts w:eastAsia="Times New Roman" w:cs="Times New Roman"/>
          <w:color w:val="000000" w:themeColor="text1"/>
          <w:shd w:val="clear" w:color="auto" w:fill="FFFFFF"/>
        </w:rPr>
        <w:lastRenderedPageBreak/>
        <w:t>*</w:t>
      </w:r>
      <w:proofErr w:type="spellStart"/>
      <w:r w:rsidRPr="00844A3A">
        <w:rPr>
          <w:rFonts w:eastAsia="Times New Roman" w:cs="Times New Roman"/>
          <w:color w:val="000000" w:themeColor="text1"/>
          <w:shd w:val="clear" w:color="auto" w:fill="FFFFFF"/>
        </w:rPr>
        <w:t>Cherkasova</w:t>
      </w:r>
      <w:proofErr w:type="spellEnd"/>
      <w:r w:rsidRPr="00844A3A">
        <w:rPr>
          <w:rFonts w:eastAsia="Times New Roman" w:cs="Times New Roman"/>
          <w:color w:val="000000" w:themeColor="text1"/>
          <w:shd w:val="clear" w:color="auto" w:fill="FFFFFF"/>
        </w:rPr>
        <w:t xml:space="preserve">, M. V., French, L. R., </w:t>
      </w:r>
      <w:proofErr w:type="spellStart"/>
      <w:r w:rsidRPr="00844A3A">
        <w:rPr>
          <w:rFonts w:eastAsia="Times New Roman" w:cs="Times New Roman"/>
          <w:color w:val="000000" w:themeColor="text1"/>
          <w:shd w:val="clear" w:color="auto" w:fill="FFFFFF"/>
        </w:rPr>
        <w:t>Syer</w:t>
      </w:r>
      <w:proofErr w:type="spellEnd"/>
      <w:r w:rsidRPr="00844A3A">
        <w:rPr>
          <w:rFonts w:eastAsia="Times New Roman" w:cs="Times New Roman"/>
          <w:color w:val="000000" w:themeColor="text1"/>
          <w:shd w:val="clear" w:color="auto" w:fill="FFFFFF"/>
        </w:rPr>
        <w:t>, C. A., Cousins, L., Galina, H., Ahmadi-</w:t>
      </w:r>
      <w:proofErr w:type="spellStart"/>
      <w:r w:rsidRPr="00844A3A">
        <w:rPr>
          <w:rFonts w:eastAsia="Times New Roman" w:cs="Times New Roman"/>
          <w:color w:val="000000" w:themeColor="text1"/>
          <w:shd w:val="clear" w:color="auto" w:fill="FFFFFF"/>
        </w:rPr>
        <w:t>Kashani</w:t>
      </w:r>
      <w:proofErr w:type="spellEnd"/>
      <w:r w:rsidRPr="00844A3A">
        <w:rPr>
          <w:rFonts w:eastAsia="Times New Roman" w:cs="Times New Roman"/>
          <w:color w:val="000000" w:themeColor="text1"/>
          <w:shd w:val="clear" w:color="auto" w:fill="FFFFFF"/>
        </w:rPr>
        <w:t xml:space="preserve">, Y., &amp; </w:t>
      </w:r>
      <w:r w:rsidRPr="00844A3A"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844A3A">
        <w:rPr>
          <w:rFonts w:eastAsia="Times New Roman" w:cs="Times New Roman"/>
          <w:color w:val="000000" w:themeColor="text1"/>
          <w:shd w:val="clear" w:color="auto" w:fill="FFFFFF"/>
        </w:rPr>
        <w:t>Hechtman</w:t>
      </w:r>
      <w:proofErr w:type="spellEnd"/>
      <w:r w:rsidRPr="00844A3A">
        <w:rPr>
          <w:rFonts w:eastAsia="Times New Roman" w:cs="Times New Roman"/>
          <w:color w:val="000000" w:themeColor="text1"/>
          <w:shd w:val="clear" w:color="auto" w:fill="FFFFFF"/>
        </w:rPr>
        <w:t xml:space="preserve">, L. (2020). Efficacy of cognitive behavioral therapy with and without medication </w:t>
      </w:r>
      <w:r w:rsidRPr="00844A3A">
        <w:rPr>
          <w:rFonts w:eastAsia="Times New Roman" w:cs="Times New Roman"/>
          <w:color w:val="000000" w:themeColor="text1"/>
          <w:shd w:val="clear" w:color="auto" w:fill="FFFFFF"/>
        </w:rPr>
        <w:tab/>
        <w:t>for adults with ADHD: A randomized clinical trial. </w:t>
      </w:r>
      <w:r w:rsidRPr="00844A3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844A3A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844A3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844A3A">
        <w:rPr>
          <w:rFonts w:eastAsia="Times New Roman" w:cs="Times New Roman"/>
          <w:color w:val="000000" w:themeColor="text1"/>
          <w:shd w:val="clear" w:color="auto" w:fill="FFFFFF"/>
        </w:rPr>
        <w:t>(6), 889-</w:t>
      </w:r>
      <w:r w:rsidRPr="00844A3A">
        <w:rPr>
          <w:rFonts w:eastAsia="Times New Roman" w:cs="Times New Roman"/>
          <w:color w:val="000000" w:themeColor="text1"/>
          <w:shd w:val="clear" w:color="auto" w:fill="FFFFFF"/>
        </w:rPr>
        <w:tab/>
        <w:t>903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32" w:history="1">
        <w:r w:rsidR="008115D6">
          <w:rPr>
            <w:rStyle w:val="Hyperlink"/>
            <w:rFonts w:ascii="Arial" w:hAnsi="Arial" w:cs="Arial"/>
            <w:color w:val="006ACC"/>
            <w:sz w:val="21"/>
            <w:szCs w:val="21"/>
            <w:shd w:val="clear" w:color="auto" w:fill="FFFFFF"/>
          </w:rPr>
          <w:t>https://doi.org/10.1177/1087054716671197</w:t>
        </w:r>
      </w:hyperlink>
    </w:p>
    <w:p w14:paraId="2A8E76EB" w14:textId="77777777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Cole, P., Weibel, S., Nicastro, R., Hasler, R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aye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Aubry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J. M., ... &amp;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Perroud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 N. (2016).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CBT/DBT skills training for adults with attention deficit hyperactivity disorder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ADHD). </w:t>
      </w:r>
      <w:proofErr w:type="spellStart"/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Psychiatria</w:t>
      </w:r>
      <w:proofErr w:type="spellEnd"/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Danubina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28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1), 103-107.</w:t>
      </w:r>
    </w:p>
    <w:p w14:paraId="3674D1FD" w14:textId="158CF73E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Cooper, R. E., Williams, E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Seegobi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S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Tye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C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Kuntsi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J., &amp;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Asherso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 P. (2017).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Cannabinoids in attention-deficit/hyperactivity disorder: A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randomised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-controlled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trial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European Neuropsychopharmacolog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27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8), 795-808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Doi: </w:t>
      </w:r>
      <w:r w:rsidR="008115D6" w:rsidRP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>10.1016/S0924-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="008115D6" w:rsidRP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>977X(16)30912-9</w:t>
      </w:r>
    </w:p>
    <w:p w14:paraId="3AA8AEBA" w14:textId="288CE40D" w:rsidR="00BC37C8" w:rsidRPr="00240FF8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Corbisiero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S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Bitto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H., Newark, P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Abt-Mörstedt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B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Elsässe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Buchli-Kammermann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J.,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…&amp; Stieglitz, R. D. (2018). A comparison of cognitive-behavioral therapy a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nd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pharmacotherapy vs. pharmacotherapy alone in adults with attention-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eficit/hyperactivity disorder (ADHD)—A randomized controlled trial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Frontiers in </w:t>
      </w:r>
      <w:r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psychiatr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9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 571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115D6" w:rsidRP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3389/fpsyt.2018.00571</w:t>
      </w:r>
    </w:p>
    <w:p w14:paraId="7E38AF2B" w14:textId="621AB567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  <w:shd w:val="clear" w:color="auto" w:fill="FFFFFF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entz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Guay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 C., Parent, V., &amp; Romo, L. (2020). Working memory training for adults 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with ADHD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Journal of attention disorders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24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6), 918-927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hyperlink r:id="rId33" w:history="1">
        <w:r w:rsidR="008115D6" w:rsidRPr="00130ED7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doi.org/10.1177/1087054717723987</w:t>
        </w:r>
      </w:hyperlink>
    </w:p>
    <w:p w14:paraId="2C66A04B" w14:textId="7EAB94B8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orreg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F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anevar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uzi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G., Sabe, L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tarkstei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E. (2002).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randomized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ouble-blind, crossover study of methylphenidate and lithium in adul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deficit/hyperactivity disorder: preliminary finding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The Journal of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neuropsychiatry and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 neuroscienc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289-295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34" w:history="1">
        <w:r w:rsidR="008115D6">
          <w:rPr>
            <w:rStyle w:val="Hyperlink"/>
            <w:rFonts w:ascii="Arial" w:hAnsi="Arial" w:cs="Arial"/>
            <w:color w:val="1255B5"/>
            <w:sz w:val="21"/>
            <w:szCs w:val="21"/>
            <w:shd w:val="clear" w:color="auto" w:fill="FFFFFF"/>
          </w:rPr>
          <w:t>https://doi.org/10.1176/jnp.14.3.289</w:t>
        </w:r>
      </w:hyperlink>
    </w:p>
    <w:p w14:paraId="78202DF1" w14:textId="6581D9D1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otar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Bader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esrobi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K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sa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Y., Villa, A. E., &amp; Lintas, A. (2020). Attentio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Networks in ADHD Adults after Working Memory Training with a Dual n-Back Task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Brain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Scienc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0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0), 715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35" w:history="1">
        <w:r w:rsidR="008115D6">
          <w:rPr>
            <w:rStyle w:val="Hyperlink"/>
            <w:rFonts w:ascii="Arial" w:hAnsi="Arial" w:cs="Arial"/>
            <w:b/>
            <w:bCs/>
            <w:color w:val="4F5671"/>
            <w:sz w:val="18"/>
            <w:szCs w:val="18"/>
            <w:shd w:val="clear" w:color="auto" w:fill="FFFFFF"/>
          </w:rPr>
          <w:t>https://doi.org/10.3390/brainsci10100715</w:t>
        </w:r>
      </w:hyperlink>
    </w:p>
    <w:p w14:paraId="369B464B" w14:textId="2F487F12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urell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T., Adler, L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Wilens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T., Paczkowski, M., &amp; Schuh, K. (2010). Atomoxetine treatment for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ADHD: younger adults compared with older adults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Journal of attention disorders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3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(4),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401-406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hyperlink r:id="rId36" w:history="1">
        <w:r w:rsidR="008115D6">
          <w:rPr>
            <w:rStyle w:val="Hyperlink"/>
            <w:rFonts w:ascii="Arial" w:hAnsi="Arial" w:cs="Arial"/>
            <w:color w:val="006ACC"/>
            <w:sz w:val="21"/>
            <w:szCs w:val="21"/>
            <w:shd w:val="clear" w:color="auto" w:fill="FFFFFF"/>
          </w:rPr>
          <w:t>https://doi.org/10.1177/1087054709342203</w:t>
        </w:r>
      </w:hyperlink>
    </w:p>
    <w:p w14:paraId="7DE47EA3" w14:textId="00949C55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  <w:shd w:val="clear" w:color="auto" w:fill="FFFFFF"/>
        </w:rPr>
      </w:pP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urell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T. M., Adler, L. A., Williams, D. W., </w:t>
      </w:r>
      <w:proofErr w:type="spellStart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Deldar</w:t>
      </w:r>
      <w:proofErr w:type="spellEnd"/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McGough, J. J., Glaser, P. E., ... &amp;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Fox, B. K. (2013). Atomoxetine treatment of attention-deficit/hyperactivity disorder in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young adults with assessment of functional outcomes: a randomized, double-blind,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placebo-controlled clinical trial.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Journal of clinical </w:t>
      </w:r>
      <w:r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psychopharmacology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240FF8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33</w:t>
      </w:r>
      <w:r w:rsidRPr="00240FF8">
        <w:rPr>
          <w:rFonts w:eastAsia="Times New Roman" w:cs="Times New Roman"/>
          <w:color w:val="000000" w:themeColor="text1"/>
          <w:szCs w:val="24"/>
          <w:shd w:val="clear" w:color="auto" w:fill="FFFFFF"/>
        </w:rPr>
        <w:t>(1), 45-54.</w:t>
      </w:r>
      <w:r w:rsidR="008115D6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proofErr w:type="spellStart"/>
      <w:r w:rsidR="008115D6">
        <w:rPr>
          <w:rFonts w:ascii="Arial" w:hAnsi="Arial" w:cs="Arial"/>
          <w:color w:val="3B3030"/>
          <w:sz w:val="20"/>
          <w:szCs w:val="20"/>
          <w:shd w:val="clear" w:color="auto" w:fill="FFFFFF"/>
        </w:rPr>
        <w:t>doi</w:t>
      </w:r>
      <w:proofErr w:type="spellEnd"/>
      <w:r w:rsidR="008115D6">
        <w:rPr>
          <w:rFonts w:ascii="Arial" w:hAnsi="Arial" w:cs="Arial"/>
          <w:color w:val="3B3030"/>
          <w:sz w:val="20"/>
          <w:szCs w:val="20"/>
          <w:shd w:val="clear" w:color="auto" w:fill="FFFFFF"/>
        </w:rPr>
        <w:t xml:space="preserve">: </w:t>
      </w:r>
      <w:r w:rsidR="008115D6">
        <w:rPr>
          <w:rFonts w:ascii="Arial" w:hAnsi="Arial" w:cs="Arial"/>
          <w:color w:val="3B3030"/>
          <w:sz w:val="20"/>
          <w:szCs w:val="20"/>
          <w:shd w:val="clear" w:color="auto" w:fill="FFFFFF"/>
        </w:rPr>
        <w:tab/>
        <w:t>10.1097/JCP.0b013e31827d8a23</w:t>
      </w:r>
    </w:p>
    <w:p w14:paraId="1244B68E" w14:textId="4F55EC11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Eddy, L. D., Broman-Fulks, J. J., &amp; Michael, K. D. (2015). Brief cognitive behavioral therapy for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ollege students with ADHD: A case series report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ognitive and Behavioral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ractic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27-140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37" w:tgtFrame="_blank" w:tooltip="Persistent link using digital object identifier" w:history="1">
        <w:r w:rsidR="008115D6">
          <w:rPr>
            <w:rStyle w:val="Hyperlink"/>
            <w:rFonts w:ascii="Arial" w:hAnsi="Arial" w:cs="Arial"/>
            <w:color w:val="0C7DBB"/>
            <w:sz w:val="21"/>
            <w:szCs w:val="21"/>
          </w:rPr>
          <w:t>https://doi.org/10.1016/j.cbpra.2014.05.005</w:t>
        </w:r>
      </w:hyperlink>
    </w:p>
    <w:p w14:paraId="711C1397" w14:textId="23288A03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lastRenderedPageBreak/>
        <w:t xml:space="preserve">*Eddy, L.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nastopoulo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vorsky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R., Silvia, P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abb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J. D., &amp; Langberg, J. M.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(2021). An RCT of a CBT Intervention for Emerging Adults with ADH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ttending College: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Functional Outcome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Clinical Child &amp; Adolescent Psych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 1-14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8115D6" w:rsidRPr="008115D6">
        <w:rPr>
          <w:rFonts w:eastAsia="Times New Roman" w:cs="Times New Roman"/>
          <w:color w:val="000000" w:themeColor="text1"/>
          <w:shd w:val="clear" w:color="auto" w:fill="FFFFFF"/>
        </w:rPr>
        <w:t>https://doi.org/10.1080/15374416.2020.1867989</w:t>
      </w:r>
    </w:p>
    <w:p w14:paraId="5D2875EC" w14:textId="55CDD6A2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de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A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fütz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E. M., Lieder, A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ssi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H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ibber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H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Jucke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G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rü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M.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09).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elf concep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ction control and ADHD symptoms under methylphenidat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eatment in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ults with ADHD. </w:t>
      </w:r>
      <w:proofErr w:type="spellStart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harmacopsychiatry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03), 109-113.</w:t>
      </w:r>
      <w:r w:rsidR="008115D6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DOI: 10.1055/s-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0028-1112130</w:t>
      </w:r>
    </w:p>
    <w:p w14:paraId="76BE39FA" w14:textId="52261322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mil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B., Gudjonsson, G., Sigurdsson, J. F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aldur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G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inar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Olafsdotti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H.,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Young, S. (2011). Cognitive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ehaviou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therapy in medication-treated adults with ADHD an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ersistent symptoms: a randomized controlled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M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10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186/1471-244X-11-116</w:t>
      </w:r>
    </w:p>
    <w:p w14:paraId="7AC334B6" w14:textId="64BFE3DB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Fan, L. Y., Chou, T. L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a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S. F. (2017). Neural correlates of atomoxetine improving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inhibitory control and visual processing in Drug‐naive adults with attention‐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Human brain mapping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8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0), 4850-4864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002/hbm.23683</w:t>
      </w:r>
    </w:p>
    <w:p w14:paraId="3EF766D9" w14:textId="303BDA88" w:rsidR="00BC37C8" w:rsidRPr="00BC37C8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</w:t>
      </w:r>
      <w:r>
        <w:rPr>
          <w:rFonts w:eastAsia="Times New Roman" w:cs="Times New Roman"/>
          <w:color w:val="000000" w:themeColor="text1"/>
          <w:shd w:val="clear" w:color="auto" w:fill="FFFFFF"/>
        </w:rPr>
        <w:t>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V., Spencer, T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lli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H., Glatt, S. J., &amp; Goodman, D. (2012). Dose respons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effects of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isdexamfetami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imesylat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treatment in adults with ADHD: an exploratory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6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18-127.</w:t>
      </w:r>
      <w:bookmarkEnd w:id="0"/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177%2F1087054711403716</w:t>
      </w:r>
      <w:r>
        <w:rPr>
          <w:rFonts w:cs="Times New Roman"/>
          <w:color w:val="000000" w:themeColor="text1"/>
          <w:szCs w:val="24"/>
        </w:rPr>
        <w:tab/>
      </w:r>
    </w:p>
    <w:p w14:paraId="34316900" w14:textId="1D5392E8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redriks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Dahl, A. A., Martinsen, E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lungsøy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O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avi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eleiki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D. E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(2014). Effectiveness of one-year pharmacological treatment of adult attention-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deficit/hyperactivity disorder (ADHD): an open-label prospective study of time in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treatment, dose, side-effects and comorbidit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European 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  <w:t>Neuropsych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2), 1873-1884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016/j.euroneuro.2014.09.013</w:t>
      </w:r>
    </w:p>
    <w:p w14:paraId="6695FA7E" w14:textId="7953572F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Frick, G., Yan, B., &amp; Adler, L. A. (2020). Triple-bead mixed amphetamine salts (SHP465) in adults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with ADHD: Results of a phase 3, double-blind, randomized, forced-dos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402-413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177%2F1087054717696771</w:t>
      </w:r>
    </w:p>
    <w:p w14:paraId="22B79748" w14:textId="00C1EA76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uermai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u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, Koerts, J., van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euvel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J., van der Zee, E. A., Lange, K. W.,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u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O. (2014). Good vibrations–effects of whole body vibration on attention in healthy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individuals and individuals with ADHD. </w:t>
      </w:r>
      <w:proofErr w:type="spellStart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LoS</w:t>
      </w:r>
      <w:proofErr w:type="spellEnd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On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371/journal.pone.0090747</w:t>
      </w:r>
    </w:p>
    <w:p w14:paraId="78336105" w14:textId="74F21B34" w:rsidR="00BC37C8" w:rsidRPr="00FC663A" w:rsidRDefault="00BC37C8" w:rsidP="00BC37C8">
      <w:pPr>
        <w:spacing w:line="276" w:lineRule="auto"/>
        <w:rPr>
          <w:rFonts w:cs="Times New Roman"/>
          <w:color w:val="000000" w:themeColor="text1"/>
          <w:szCs w:val="24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uermai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u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, Koerts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isbro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Lange, K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schenbrenn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&amp;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u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O. (2017). Effects of methylphenidate on memory functions of adults with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pplied Neuropsychology: Adult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199-211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080/23279095.2015.1124108</w:t>
      </w:r>
    </w:p>
    <w:p w14:paraId="284111FA" w14:textId="785CBB90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lastRenderedPageBreak/>
        <w:t xml:space="preserve">*Gabriel, A. (2010). The mixed amphetamine salt extended release (Adderall XR, Max-XR) as a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djunctive to SSRIS or SNRIS in the treatment of adult ADHD patients with comorbi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artially responsive generalized anxiety: an open-label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ADHD Attention Deficit and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Hyperactivity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87-92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doi:</w:t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10.1007/s12402-010-0025-z</w:t>
      </w:r>
    </w:p>
    <w:p w14:paraId="6D6DE0E8" w14:textId="1191C8D2" w:rsidR="00BC37C8" w:rsidRPr="00972DB5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Goodman, D. W., Starr, H. L., Ma, Y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ostai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L., Ascher, S., &amp; Armstrong, R. B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017).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Randomized, 6-week, placebo-controlled study of treatment for adult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eficit/hyperactivity disorder: individualized dosing of osmotic-release oral system (OROS)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methylphenidate with a goal of symptom remissio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 Journal of clin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8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>,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105-114. </w:t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4088/JCP.15m10348</w:t>
      </w:r>
    </w:p>
    <w:p w14:paraId="2B5A101B" w14:textId="7AEAE78B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ot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Hirata, Y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akit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Y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rzepacz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 T., Allen, A. J., Song, D. H., ... &amp; Takahashi, M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17). Efficacy and safety of atomoxetine hydrochloride in Asian adults with ADHD: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multinational 10-week randomized double-blind placebo-controlled Asian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  <w:t>of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00-109.</w:t>
      </w:r>
      <w:r w:rsidR="002F6F2A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F6F2A" w:rsidRPr="002F6F2A">
        <w:rPr>
          <w:rFonts w:eastAsia="Times New Roman" w:cs="Times New Roman"/>
          <w:color w:val="000000" w:themeColor="text1"/>
          <w:shd w:val="clear" w:color="auto" w:fill="FFFFFF"/>
        </w:rPr>
        <w:t>https://doi.org/10.1177%2F1087054713510352</w:t>
      </w:r>
    </w:p>
    <w:p w14:paraId="6AD604C2" w14:textId="77777777" w:rsidR="00BC37C8" w:rsidRPr="00E02BF4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E02BF4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Hamedi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M., 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Mohammdi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M., 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Ghaleiha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A., 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Keshavarzi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Z., 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Jafarnia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M., </w:t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Keramatfar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R., ... &amp; </w:t>
      </w:r>
      <w:r w:rsidRPr="00E02BF4"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E02BF4">
        <w:rPr>
          <w:rFonts w:eastAsia="Times New Roman" w:cs="Times New Roman"/>
          <w:color w:val="000000" w:themeColor="text1"/>
          <w:shd w:val="clear" w:color="auto" w:fill="FFFFFF"/>
        </w:rPr>
        <w:t>Akhondzadeh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 xml:space="preserve">, S. (2014). Bupropion in adults with attention-deficit/hyperactivity disorder: a </w:t>
      </w:r>
      <w:r w:rsidRPr="00E02BF4">
        <w:rPr>
          <w:rFonts w:eastAsia="Times New Roman" w:cs="Times New Roman"/>
          <w:color w:val="000000" w:themeColor="text1"/>
          <w:shd w:val="clear" w:color="auto" w:fill="FFFFFF"/>
        </w:rPr>
        <w:tab/>
        <w:t>randomized, double-blind study. </w:t>
      </w:r>
      <w:r w:rsidRPr="00E02BF4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Acta Medica </w:t>
      </w:r>
      <w:proofErr w:type="spellStart"/>
      <w:r w:rsidRPr="00E02BF4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Iranica</w:t>
      </w:r>
      <w:proofErr w:type="spellEnd"/>
      <w:r w:rsidRPr="00E02BF4">
        <w:rPr>
          <w:rFonts w:eastAsia="Times New Roman" w:cs="Times New Roman"/>
          <w:color w:val="000000" w:themeColor="text1"/>
          <w:shd w:val="clear" w:color="auto" w:fill="FFFFFF"/>
        </w:rPr>
        <w:t>, 675-680.</w:t>
      </w:r>
    </w:p>
    <w:p w14:paraId="67F64994" w14:textId="1271D577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Hornig-Rohan, M., &amp; Amsterdam, J. D. (2002). Venlafaxine versus stimulant therapy i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atients with dual diagnosis ADD and depressio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rogress in Neuro-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opharmacology and 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6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585-589.</w:t>
      </w:r>
      <w:r w:rsidR="006A4168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6A4168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6A4168" w:rsidRPr="006A4168">
        <w:rPr>
          <w:rFonts w:eastAsia="Times New Roman" w:cs="Times New Roman"/>
          <w:color w:val="000000" w:themeColor="text1"/>
          <w:shd w:val="clear" w:color="auto" w:fill="FFFFFF"/>
        </w:rPr>
        <w:t>https://doi.org/10.1016/S0278-5846(01)00312-8</w:t>
      </w:r>
    </w:p>
    <w:p w14:paraId="130B7D9C" w14:textId="0FEEB754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Horrigan, J. P., &amp; Barnhill, L. J. (2000). Low-dose amphetamine salts and adult attention-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Clin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414-41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</w:r>
    </w:p>
    <w:p w14:paraId="3ADE77AE" w14:textId="0804F946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Huang, F., Tang, Y. L., Zhao, M., Wang, Y., Pan, M., Wang, Y., &amp; Qian, Q. (2019). Cognitive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Behavioral therapy for adult ADHD: a randomized clinical trial in China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3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9), 1035-1046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https://doi.org/10.1177%2F1087054717725874</w:t>
      </w:r>
    </w:p>
    <w:p w14:paraId="7C2FABB0" w14:textId="1F414237" w:rsidR="00BC37C8" w:rsidRPr="000207D2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Huss, M., Ginsberg, Y., Tvedten, T., Arngrim, T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hilips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A., Carter, K., ... &amp; Kumar, V.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(2014). Methylphenidate hydrochloride modified-release in adults with attention deficit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hyperactivity disorder: a randomized double-blind placebo-controlled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Advances in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rap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44-65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https://doi.org/10.1007/s12325-013-0085-5</w:t>
      </w:r>
    </w:p>
    <w:p w14:paraId="5355BF92" w14:textId="3CDE76CC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Iwanami, A., Saito, K., Fujiwara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Okuts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D., &amp; Ichikawa, H. (2020). Safety and efficacy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guanfacine extended-release in adults with attention-deficit/hyperactivity disorder: an ope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label, long-term, phase 3 extension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M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0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12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https://doi.org/10.1186/s12888-020-02867-8</w:t>
      </w:r>
    </w:p>
    <w:p w14:paraId="5DE8D973" w14:textId="234E33A7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Janssen, L., Kan, C. C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arpenti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izo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epar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chellek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P., ... &amp;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peck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E. (2019). Mindfulness-based cognitive therapy v. treatment as usual in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adults with ADHD: a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ulticentr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ingle-blind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se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controlled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ological medicin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55-65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doi:10.1017/S0033291718000429</w:t>
      </w:r>
    </w:p>
    <w:p w14:paraId="1567989C" w14:textId="3EC87CF7" w:rsidR="00BC37C8" w:rsidRPr="00E02BF4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  <w:shd w:val="clear" w:color="auto" w:fill="FFFFFF"/>
        </w:rPr>
      </w:pP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lastRenderedPageBreak/>
        <w:t xml:space="preserve">*Johnson, M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Cederlund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Råstam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Areskoug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B., &amp;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Gillberg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C. (2010). Open-label trial of 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atomoxetine hydrochloride in adults with ADHD. </w:t>
      </w:r>
      <w:r w:rsidRPr="00E02BF4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Journal of attention disorders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E02BF4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3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(5), 539-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545.</w:t>
      </w:r>
      <w:r w:rsid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1177%2F1087054709332372</w:t>
      </w:r>
    </w:p>
    <w:p w14:paraId="7118A5E8" w14:textId="59F71130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Koblan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K. S., Hopkins, S. C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Sarma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K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Jin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F., Goldman, R.,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Kollins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S. H., &amp;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Loebel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 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(2015). </w:t>
      </w:r>
      <w:proofErr w:type="spellStart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Dasotraline</w:t>
      </w:r>
      <w:proofErr w:type="spellEnd"/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for the treatment of attention-deficit/hyperactivity disorder: a 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randomized, double-blind, placebo-controlled, proof-of-concept trial in 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adults. </w:t>
      </w:r>
      <w:r w:rsidRPr="00E02BF4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Neuropsychopharmacology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E02BF4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40</w:t>
      </w:r>
      <w:r w:rsidRPr="00E02BF4">
        <w:rPr>
          <w:rFonts w:eastAsia="Times New Roman" w:cs="Times New Roman"/>
          <w:color w:val="000000" w:themeColor="text1"/>
          <w:szCs w:val="24"/>
          <w:shd w:val="clear" w:color="auto" w:fill="FFFFFF"/>
        </w:rPr>
        <w:t>(12), 2745-2752.</w:t>
      </w:r>
      <w:r w:rsid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1038/npp.2015.124</w:t>
      </w:r>
    </w:p>
    <w:p w14:paraId="59A1AB4B" w14:textId="5348EB65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Kolodny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T., Ashkenazi, Y., Farhi, M., &amp; Shalev, L. (2017). Computerized progressive attention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training (CPAT) vs. active control in adults with ADHD.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Journal of Cognitive </w:t>
      </w:r>
      <w:r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Enhancement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(4), 526-538.</w:t>
      </w:r>
      <w:r w:rsid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1007/s41465-017-0056-x</w:t>
      </w:r>
    </w:p>
    <w:p w14:paraId="38A8B4D4" w14:textId="401FBCCE" w:rsidR="00BC37C8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oij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J. S., Burger, H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oonstr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M., Van der Linden, P.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alm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 E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uitelaa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K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004). Efficacy and safety of methylphenidate in 45 adul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eficit/hyperactivity disorder. A randomized placebo-controlled double-blind cross-over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ological medicin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973-982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doi:10.1017/S0033291703001776</w:t>
      </w:r>
    </w:p>
    <w:p w14:paraId="7FED54E4" w14:textId="5577A5E6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474E2A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474E2A">
        <w:rPr>
          <w:rFonts w:eastAsia="Times New Roman" w:cs="Times New Roman"/>
          <w:color w:val="000000" w:themeColor="text1"/>
          <w:shd w:val="clear" w:color="auto" w:fill="FFFFFF"/>
        </w:rPr>
        <w:t>Kuperman</w:t>
      </w:r>
      <w:proofErr w:type="spellEnd"/>
      <w:r w:rsidRPr="00474E2A">
        <w:rPr>
          <w:rFonts w:eastAsia="Times New Roman" w:cs="Times New Roman"/>
          <w:color w:val="000000" w:themeColor="text1"/>
          <w:shd w:val="clear" w:color="auto" w:fill="FFFFFF"/>
        </w:rPr>
        <w:t>, S., Perry, P. J., Gaffney, G. R., Lund, B. C., Bever-</w:t>
      </w:r>
      <w:proofErr w:type="spellStart"/>
      <w:r w:rsidRPr="00474E2A">
        <w:rPr>
          <w:rFonts w:eastAsia="Times New Roman" w:cs="Times New Roman"/>
          <w:color w:val="000000" w:themeColor="text1"/>
          <w:shd w:val="clear" w:color="auto" w:fill="FFFFFF"/>
        </w:rPr>
        <w:t>Stille</w:t>
      </w:r>
      <w:proofErr w:type="spellEnd"/>
      <w:r w:rsidRPr="00474E2A">
        <w:rPr>
          <w:rFonts w:eastAsia="Times New Roman" w:cs="Times New Roman"/>
          <w:color w:val="000000" w:themeColor="text1"/>
          <w:shd w:val="clear" w:color="auto" w:fill="FFFFFF"/>
        </w:rPr>
        <w:t xml:space="preserve">, K. A., Arndt, S., ... &amp; 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Paulsen, J. S. (2001). Bupropion SR vs. methylphenidate vs. placebo for attention 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deficit 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ab/>
        <w:t>hyperactivity disorder in adults. </w:t>
      </w:r>
      <w:r w:rsidRPr="00474E2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nnals of Clinical Psychiatry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474E2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3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>(3), 129-134.</w:t>
      </w:r>
      <w:r w:rsidR="008C6E8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8C6E8E" w:rsidRPr="008C6E8E">
        <w:rPr>
          <w:rFonts w:eastAsia="Times New Roman" w:cs="Times New Roman"/>
          <w:color w:val="000000" w:themeColor="text1"/>
          <w:shd w:val="clear" w:color="auto" w:fill="FFFFFF"/>
        </w:rPr>
        <w:t>https://doi.org/10.1023/A:1012239823148</w:t>
      </w:r>
    </w:p>
    <w:p w14:paraId="4FF63757" w14:textId="4E9CA43C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aCoun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P. A., Hartung, C. M., Shelton, C. R., Clapp, J. D., &amp; Clapp, T. K. (2015). Preliminary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evaluation of a combined group and individual treatment for college studen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ognitive and Behavioral Practic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52-160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016/j.cbpra.2014.07.004</w:t>
      </w:r>
    </w:p>
    <w:p w14:paraId="634EAB25" w14:textId="07325B33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Lee, S. I., Song, D. H., Shin, D. W., Kim, J. H., Lee, Y. S., Hwang, J. W., ...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reu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014). Efficacy and safety of atomoxetine hydrochloride in Korean adults with attention‐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eficit 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sia‐Pacifi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386-396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11/appy.12160</w:t>
      </w:r>
    </w:p>
    <w:p w14:paraId="186BBC9B" w14:textId="203C68FC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ück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Jenkn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Graf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atthie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ore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obansk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E., ...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hilips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21)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Long-term improvement of quality of life in adult ADHD-results of the randomize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multimodal COMPAS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International Journal of Mental Health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 1-21.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080/00207411.2021.1910172</w:t>
      </w:r>
    </w:p>
    <w:p w14:paraId="4A469D79" w14:textId="738C4349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Manor, I., Ben-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yu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haron-Peretz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alomy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iz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aniely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Y., ... &amp;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dler,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L. A. (2012). A randomized, double-blind, placebo-controlled, multicenter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study evaluating the efficacy, safety, and tolerability of extended-release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etadoxi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in adults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with attention-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 Journal of clin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3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2)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4088/JCP.12m07767</w:t>
      </w:r>
    </w:p>
    <w:p w14:paraId="1213F4C4" w14:textId="77777777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Marchant, B. K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eimher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F. W., Halls, C., Williams, E. D., &amp; Strong, R. E. (2010). OROS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methylphenidate in the treatment of adults with ADHD: a 6-month, open-label, follow-up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nn Clin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196-204.</w:t>
      </w:r>
    </w:p>
    <w:p w14:paraId="22A1B376" w14:textId="17B8C679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lastRenderedPageBreak/>
        <w:t xml:space="preserve">*Marchant, B. K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eimher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F. W., Robison, R. J., Olsen, J. L., &amp; Kondo, D. G. (2011)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Methylphenidate transdermal system in adult ADHD and impact on emotional and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oppositional symptom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295-304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0365986</w:t>
      </w:r>
    </w:p>
    <w:p w14:paraId="16A9A832" w14:textId="4D68FF7F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Mattos, P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ouzã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almin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L. F., Oliveira, I. R. D., &amp; Rocha, F. L. (2013).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Multicenter, Open-Label Trial to Evaluate the Quality of Life in Adults with ADH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Treated with Long-Acting Methylphenidate (OROS MPH)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oncert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Quality of Lif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onqo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)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5), 444-448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1434772</w:t>
      </w:r>
    </w:p>
    <w:p w14:paraId="569647E2" w14:textId="0098097C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edor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, Ramos-Quiroga, J. A., Casas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oij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J.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Niemelä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, Trott, G. E., ... &amp;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uitelaa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K. (2008). A randomized, placebo-controlled trial of three fixed dosages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rolonged-release OROS methylphenidate in adul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eficit/hyperactivity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3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0), 981-989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016/j.biopsych.2007.11.008</w:t>
      </w:r>
    </w:p>
    <w:p w14:paraId="5E509F1D" w14:textId="4DEE1D24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Mitchell, J. T., Nelson-Gray, R. O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nastopoulo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D. (2008). Adapting an emerging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empirically supported cognitive-behavioral therapy for adults with ADHD and comorbi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omplications: An example of two case studie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 Case Studi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5), 423-448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77%2F1534650108316934</w:t>
      </w:r>
    </w:p>
    <w:p w14:paraId="31F1CFFD" w14:textId="1F0746C4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Ni, H. C., Lin, Y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a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S. S. F., Huang, H. C., &amp; Yang, L. K. (2017). An open-label,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randomized trial of methylphenidate and atomoxetine treatment in adults with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27-39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3476549</w:t>
      </w:r>
    </w:p>
    <w:p w14:paraId="2A62F9FA" w14:textId="25F27ADD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Pan, M. R., Huang, F., Zhao, M. J., Wang, Y. F., Wang, Y. F., &amp; Qian, Q. J. (2019). A compariso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of efficacy between cognitive behavioral therapy (CBT) and CBT combined with medicatio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in adults with attention-deficit/hyperactivity disorder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ADHD)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iatry research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7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 23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33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016/j.psychres.2019.06.040</w:t>
      </w:r>
    </w:p>
    <w:p w14:paraId="321CAF1B" w14:textId="430F6610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Pan, M. R., Zhang, S. Y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Qi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W., Liu, L., Li, H. M., Zhao, M. J., ... &amp; Qian, Q. J. (2021)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Efficacy of cognitive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ehaviour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therapy in medicated adults with attention-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deficit/hyperactivity disorder in multiple dimensions: a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se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controlled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European Archives of Psychiatry and Clinical Neuroscienc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 1-21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007/s00406-021-01236-0</w:t>
      </w:r>
    </w:p>
    <w:p w14:paraId="40B9D2DE" w14:textId="23E4383B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etter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öderström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dlund-Söderström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K., &amp; Nilsson, K. W. (2017). Internet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based cognitive behavioral therapy for adults with ADHD in outpatient psychiatric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are: A randomized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508-521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4539998</w:t>
      </w:r>
    </w:p>
    <w:p w14:paraId="04C863A0" w14:textId="50F6D59F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hilips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Ja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Graf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atthie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ore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oll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... &amp; van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ls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 T. (2015)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Effects of group psychotherapy, individual counseling, methylphenidate, and placebo in th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eatment of adult attention-deficit/hyperactivity disorder: a randomized clinical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AMA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2), 1199-1210.</w:t>
      </w:r>
      <w:r w:rsidR="00C271F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C271FD" w:rsidRPr="00C271FD">
        <w:rPr>
          <w:rFonts w:eastAsia="Times New Roman" w:cs="Times New Roman"/>
          <w:color w:val="000000" w:themeColor="text1"/>
          <w:shd w:val="clear" w:color="auto" w:fill="FFFFFF"/>
        </w:rPr>
        <w:t>doi:10.1001/jamapsychiatry.2015.2146</w:t>
      </w:r>
    </w:p>
    <w:p w14:paraId="4E0DE10C" w14:textId="7BE1CE2E" w:rsidR="00BC37C8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lastRenderedPageBreak/>
        <w:t xml:space="preserve">*Puente, A. N., &amp; Mitchell, J. T. (2016). Cognitive-behavioral therapy for adult ADHD: A case study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of multi-method assessment of executive functioning in clinical practice and manualize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eatment adaptatio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 Case Studi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198-211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177%2F1534650115614098</w:t>
      </w:r>
    </w:p>
    <w:p w14:paraId="057F5737" w14:textId="307AD53C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Reimherr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F. W., Hedges, D. W., Strong, R. E., Marchant, B. K., &amp; Williams, E. D. (2005). 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Bupropion SR in adults with ADHD: a short-term, placebo-controlled 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trial.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Neuropsychiatric Disease And Treatment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(3), 245.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PMID: 18568102; PMCID: 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>PMC2416755.</w:t>
      </w:r>
    </w:p>
    <w:p w14:paraId="014181E5" w14:textId="2EF97167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Retz, W.,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Rösler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Ose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C.,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Scherag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A.,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Alm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B.,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Philipsen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 A., ... &amp; Study Group. (2012).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>Multiscale assessment of treatment efficacy in adults with ADHD: a randomized placebo-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controlled, multi-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centre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study with extended-release methylphenidate.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The World Journal </w:t>
      </w:r>
      <w:r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of Biological Psychiatry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3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(1), 48-59.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3109/15622975.2010.540257</w:t>
      </w:r>
    </w:p>
    <w:p w14:paraId="4920E869" w14:textId="3A4C3D4B" w:rsidR="00BC37C8" w:rsidRPr="00F730B9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*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Riahi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 F., Tehrani‐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Doost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, M., Shahrivar, Z., &amp; </w:t>
      </w:r>
      <w:proofErr w:type="spellStart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Alaghband</w:t>
      </w:r>
      <w:proofErr w:type="spellEnd"/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‐Rad, J. (2010). Efficacy of reboxetine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in adults with attention‐deficit/hyperactivity disorder: A randomized, placebo‐controlled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clinical trial.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Human Psychopharmacology: Clinical and Experimental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25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(7‐8), 570-576.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1002/hup.1158</w:t>
      </w:r>
    </w:p>
    <w:p w14:paraId="0E80E328" w14:textId="4276149F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zCs w:val="24"/>
        </w:rPr>
      </w:pP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*Rivkin, A., Alexander, R. C., Knighton, J., Hutson, P. H., Wang, X. J., Snavely, D. B., ... &amp; 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Adler, 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  <w:t xml:space="preserve">L. A. (2012). A randomized, double-blind, crossover comparison of MK-0929 and 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placebo in the treatment of adults with ADHD.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Journal of Attention Disorders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, </w:t>
      </w:r>
      <w:r w:rsidRPr="00F730B9">
        <w:rPr>
          <w:rFonts w:eastAsia="Times New Roman" w:cs="Times New Roman"/>
          <w:i/>
          <w:iCs/>
          <w:color w:val="000000" w:themeColor="text1"/>
          <w:szCs w:val="24"/>
          <w:shd w:val="clear" w:color="auto" w:fill="FFFFFF"/>
        </w:rPr>
        <w:t>16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(8),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664-</w:t>
      </w:r>
      <w:r>
        <w:rPr>
          <w:rFonts w:eastAsia="Times New Roman" w:cs="Times New Roman"/>
          <w:color w:val="000000" w:themeColor="text1"/>
          <w:szCs w:val="24"/>
          <w:shd w:val="clear" w:color="auto" w:fill="FFFFFF"/>
        </w:rPr>
        <w:tab/>
      </w:r>
      <w:r w:rsidRPr="00F730B9">
        <w:rPr>
          <w:rFonts w:eastAsia="Times New Roman" w:cs="Times New Roman"/>
          <w:color w:val="000000" w:themeColor="text1"/>
          <w:szCs w:val="24"/>
          <w:shd w:val="clear" w:color="auto" w:fill="FFFFFF"/>
        </w:rPr>
        <w:t>674.</w:t>
      </w:r>
      <w:r w:rsid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zCs w:val="24"/>
          <w:shd w:val="clear" w:color="auto" w:fill="FFFFFF"/>
        </w:rPr>
        <w:t>https://doi.org/10.1177%2F1087054711423633</w:t>
      </w:r>
    </w:p>
    <w:p w14:paraId="229C3A67" w14:textId="563C34C8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Rosenfield, B. M., Ramsay, J. R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ostai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L. (2008). Extreme makeover: The case of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young adult man with severe 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 Case Studi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471-490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177%2F1534650108319912</w:t>
      </w:r>
    </w:p>
    <w:p w14:paraId="5E7958C9" w14:textId="7D4BD6CA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ösl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Fischer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mm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Os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&amp; Retz, W. (2009). A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se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placebo-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controlled, 24-week, study of low-dose extended-release methylphenidate in adults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with attention-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European archives of psychiatry and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 neuroscienc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5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20-129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.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007/s00406-008-0845-4</w:t>
      </w:r>
    </w:p>
    <w:p w14:paraId="704FF46A" w14:textId="2F1A04BB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ostai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L., &amp; Ramsay, J. R. (2006). A combined treatment approach for adults with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DHD-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results of an open study of 43 patient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0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150-159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177%2F1087054706288110</w:t>
      </w:r>
    </w:p>
    <w:p w14:paraId="4660837D" w14:textId="6E7D0DCC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ucklidg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J., Frampton, C. M., Gorman, B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oggi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(2014). Vitamin–mineral treatment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ttention-deficit hyperactivity disorder in adults: double-blind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se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placebo-controlle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 British Journal of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0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306-315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doi:10.1192/bjp.bp.113.132126</w:t>
      </w:r>
    </w:p>
    <w:p w14:paraId="7FA12B59" w14:textId="04ED2689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afre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A., Otto, M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prich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net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 L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E., &amp; Biederman, J. (2005)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Cognitive-behavioral therapy for ADHD in medication-treated adults with continued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symptoms. </w:t>
      </w:r>
      <w:proofErr w:type="spellStart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ehaviour</w:t>
      </w:r>
      <w:proofErr w:type="spellEnd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research and therap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3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7), 831-842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016/j.brat.2004.07.001</w:t>
      </w:r>
    </w:p>
    <w:p w14:paraId="6508E679" w14:textId="0EE757AE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cs="Times New Roman"/>
          <w:color w:val="000000" w:themeColor="text1"/>
          <w:shd w:val="clear" w:color="auto" w:fill="FFFFFF"/>
        </w:rPr>
        <w:lastRenderedPageBreak/>
        <w:t>*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Safren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S. A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Sprich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S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Mimiaga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M. J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 xml:space="preserve">, C., </w:t>
      </w:r>
      <w:proofErr w:type="spellStart"/>
      <w:r w:rsidRPr="00F073AE">
        <w:rPr>
          <w:rFonts w:cs="Times New Roman"/>
          <w:color w:val="000000" w:themeColor="text1"/>
          <w:shd w:val="clear" w:color="auto" w:fill="FFFFFF"/>
        </w:rPr>
        <w:t>Knouse</w:t>
      </w:r>
      <w:proofErr w:type="spellEnd"/>
      <w:r w:rsidRPr="00F073AE">
        <w:rPr>
          <w:rFonts w:cs="Times New Roman"/>
          <w:color w:val="000000" w:themeColor="text1"/>
          <w:shd w:val="clear" w:color="auto" w:fill="FFFFFF"/>
        </w:rPr>
        <w:t>, L., Groves, M., &amp; Otto, M. W.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 xml:space="preserve">(2010). Cognitive behavioral therapy vs relaxation with educational support for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ab/>
        <w:t xml:space="preserve">medication-treated adults with ADHD and persistent symptoms: a randomized controlled </w:t>
      </w:r>
      <w:r>
        <w:rPr>
          <w:rFonts w:cs="Times New Roman"/>
          <w:color w:val="000000" w:themeColor="text1"/>
          <w:shd w:val="clear" w:color="auto" w:fill="FFFFFF"/>
        </w:rPr>
        <w:tab/>
      </w:r>
      <w:r w:rsidRPr="00F073AE">
        <w:rPr>
          <w:rFonts w:cs="Times New Roman"/>
          <w:color w:val="000000" w:themeColor="text1"/>
          <w:shd w:val="clear" w:color="auto" w:fill="FFFFFF"/>
        </w:rPr>
        <w:t>trial. </w:t>
      </w:r>
      <w:r w:rsidRPr="00F073AE">
        <w:rPr>
          <w:rFonts w:cs="Times New Roman"/>
          <w:i/>
          <w:iCs/>
          <w:color w:val="000000" w:themeColor="text1"/>
          <w:shd w:val="clear" w:color="auto" w:fill="FFFFFF"/>
        </w:rPr>
        <w:t>J</w:t>
      </w:r>
      <w:r w:rsidR="002A3B1E">
        <w:rPr>
          <w:rFonts w:cs="Times New Roman"/>
          <w:i/>
          <w:iCs/>
          <w:color w:val="000000" w:themeColor="text1"/>
          <w:shd w:val="clear" w:color="auto" w:fill="FFFFFF"/>
        </w:rPr>
        <w:t>AMA</w:t>
      </w:r>
      <w:r w:rsidRPr="00F073AE">
        <w:rPr>
          <w:rFonts w:cs="Times New Roman"/>
          <w:color w:val="000000" w:themeColor="text1"/>
          <w:shd w:val="clear" w:color="auto" w:fill="FFFFFF"/>
        </w:rPr>
        <w:t>, </w:t>
      </w:r>
      <w:r w:rsidRPr="00F073AE">
        <w:rPr>
          <w:rFonts w:cs="Times New Roman"/>
          <w:i/>
          <w:iCs/>
          <w:color w:val="000000" w:themeColor="text1"/>
          <w:shd w:val="clear" w:color="auto" w:fill="FFFFFF"/>
        </w:rPr>
        <w:t>304</w:t>
      </w:r>
      <w:r w:rsidRPr="00F073AE">
        <w:rPr>
          <w:rFonts w:cs="Times New Roman"/>
          <w:color w:val="000000" w:themeColor="text1"/>
          <w:shd w:val="clear" w:color="auto" w:fill="FFFFFF"/>
        </w:rPr>
        <w:t>(8), 875-880.</w:t>
      </w:r>
      <w:r w:rsidR="002A3B1E">
        <w:rPr>
          <w:rFonts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cs="Times New Roman"/>
          <w:color w:val="000000" w:themeColor="text1"/>
          <w:shd w:val="clear" w:color="auto" w:fill="FFFFFF"/>
        </w:rPr>
        <w:t>doi:10.1001/jama.2010.1192</w:t>
      </w:r>
    </w:p>
    <w:p w14:paraId="217E9497" w14:textId="57BE1670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alom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, Fleming, G. R., Shanahan, J.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astorin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M., Bramham, J., O’Connell, R.G., &amp;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Robertson, I. H. (2015). The effects of a Self-Alert Training (SAT) program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in adults with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Frontiers in human neuroscienc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 45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3389/fnhum.2015.00045</w:t>
      </w:r>
    </w:p>
    <w:p w14:paraId="60B9EA4D" w14:textId="705F5E4F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obansk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abljic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lm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aeh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ittman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kopp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G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trohbec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uehn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P. (2012). A randomized, waiting list-controlled 12-week trial of atomoxetine in adults with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HD. </w:t>
      </w:r>
      <w:proofErr w:type="spellStart"/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harmacopsychiatry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03), 100-107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2A3B1E">
        <w:rPr>
          <w:rFonts w:eastAsia="Times New Roman" w:cs="Times New Roman"/>
          <w:color w:val="000000" w:themeColor="text1"/>
          <w:shd w:val="clear" w:color="auto" w:fill="FFFFFF"/>
        </w:rPr>
        <w:t>doi</w:t>
      </w:r>
      <w:proofErr w:type="spellEnd"/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: 10.1055/s-0031-1291319</w:t>
      </w:r>
    </w:p>
    <w:p w14:paraId="575E69C8" w14:textId="771B0B9B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olant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V., Marks, D. J., Mitchell, K. J., Wasserstein, J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f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 D. (2008)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Development of a new psychosocial treatment for adult 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Attention 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  <w:t>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728-736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177%2F1087054707305100</w:t>
      </w:r>
    </w:p>
    <w:p w14:paraId="5C0D0761" w14:textId="2B9A4054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pencer, T., Biederman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Prince, J., Hatch, M., Jones, J., ... &amp; Seidman, L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(1998). Effectiveness and tolerability of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omoxeti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in adults with attention deficit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merican Journal of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5), 693-695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176/ajp.155.5.693</w:t>
      </w:r>
    </w:p>
    <w:p w14:paraId="7AE0F963" w14:textId="0E4D0C00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pencer, T. J., Adler, L. A., McGough, J. J., Muniz, R., Jiang, H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Pestreich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, &amp; Adult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DHD Research Group. (2007). Efficacy and safety of dexmethylphenidate extended-releas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apsules in adults with attention-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12)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1380-1387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016/j.biopsych.2006.07.032</w:t>
      </w:r>
    </w:p>
    <w:p w14:paraId="23CC5369" w14:textId="79E689A0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pencer, T., Biederman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Doyle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Prince, J., ...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(2005). A large, double-blind, randomized clinical trial of methylphenidate in the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treatment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of adults with attention-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5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5), 456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463.</w:t>
      </w:r>
      <w:r w:rsidR="002A3B1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2A3B1E" w:rsidRPr="002A3B1E">
        <w:rPr>
          <w:rFonts w:eastAsia="Times New Roman" w:cs="Times New Roman"/>
          <w:color w:val="000000" w:themeColor="text1"/>
          <w:shd w:val="clear" w:color="auto" w:fill="FFFFFF"/>
        </w:rPr>
        <w:t>https://doi.org/10.1016/j.biopsych.2004.11.043</w:t>
      </w:r>
    </w:p>
    <w:p w14:paraId="70A8B424" w14:textId="50077EDF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pencer, T., Biederman,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S., Prince, J., Gerard, K., ... &amp; Bearman, S.K.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(2001). Efficacy of a mixed amphetamine salts compound in adul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rchives of gener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58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8), 775-782.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doi:10.1001/archpsyc.58.8.775</w:t>
      </w:r>
    </w:p>
    <w:p w14:paraId="1313B07B" w14:textId="3AA6EC41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pencer, T., Mick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mmernes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, Doyle, R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Aleard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... &amp; Biederman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J. (2011). A randomized, single-blind, substitution study of OROS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methylphenidat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oncert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) in ADHD adults receiving immediate release methylphenidate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286-294.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0367880</w:t>
      </w:r>
    </w:p>
    <w:p w14:paraId="75662BA2" w14:textId="04B107BF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Stern, A., Malik, E., Pollak, Y., Bonne, O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aei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 (2016). The efficacy of computerize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ognitive training in adults with ADHD: A randomized controlled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attention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0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2), 991-1003.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4529815</w:t>
      </w:r>
    </w:p>
    <w:p w14:paraId="65C55E47" w14:textId="540C9454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ur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eranogl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A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Vaudreui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C., Albright, B., Uchida, M., Yule, A., ... &amp; Biederman, J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019). Does L-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methylfolat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supplement methylphenidate pharmacotherapy in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lastRenderedPageBreak/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eficit/hyperactivity disorder?: Evidence of lack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benefit from a double-blind, placebo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controlled, randomized clinical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clinical psych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9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28.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doi</w:t>
      </w:r>
      <w:proofErr w:type="spellEnd"/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:</w:t>
      </w:r>
      <w:r w:rsidR="00D67F3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D67F3D" w:rsidRPr="00D67F3D">
        <w:rPr>
          <w:rFonts w:eastAsia="Times New Roman" w:cs="Times New Roman"/>
          <w:color w:val="000000" w:themeColor="text1"/>
          <w:shd w:val="clear" w:color="auto" w:fill="FFFFFF"/>
        </w:rPr>
        <w:t>10.1097/JCP.0000000000000990</w:t>
      </w:r>
    </w:p>
    <w:p w14:paraId="5FBEC772" w14:textId="7BFB87C7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Takahashi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ot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akit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Y., Chung, S. K., Wang, Y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au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S. S. F. (2014). Open‐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label, dose‐titration tolerability study of atomoxetine hydrochloride in Korean, Chinese, an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Taiwanese adults with attention‐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sia‐Pacifi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1)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62-70.</w:t>
      </w:r>
      <w:r w:rsidR="00EF3798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EF3798" w:rsidRPr="00EF3798">
        <w:rPr>
          <w:rFonts w:eastAsia="Times New Roman" w:cs="Times New Roman"/>
          <w:color w:val="000000" w:themeColor="text1"/>
          <w:shd w:val="clear" w:color="auto" w:fill="FFFFFF"/>
        </w:rPr>
        <w:t>https://doi.org/10.1111/j.1758-5872.2012.00204.x</w:t>
      </w:r>
    </w:p>
    <w:p w14:paraId="34F651B5" w14:textId="26552AD2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Takahashi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Takit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Y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Got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Ichikawa, H., Saito, K., Matsumoto, H., &amp; Tanaka, Y. (2011)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n open‐label, dose‐titration tolerability study of atomoxetine hydrochloride in Japanes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ults with attention‐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Psychiatry and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linical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euroscience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55-63.</w:t>
      </w:r>
      <w:r w:rsidR="000172B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0172BE" w:rsidRPr="000172BE">
        <w:rPr>
          <w:rFonts w:eastAsia="Times New Roman" w:cs="Times New Roman"/>
          <w:color w:val="000000" w:themeColor="text1"/>
          <w:shd w:val="clear" w:color="auto" w:fill="FFFFFF"/>
        </w:rPr>
        <w:t>https://doi.org/10.1111/j.1440-1819.2010.02159.x</w:t>
      </w:r>
    </w:p>
    <w:p w14:paraId="68A958CE" w14:textId="2F17C6FF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Takahashi, N., Koh, T., Tominaga, Y., Saito, Y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ashimot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Y., &amp; Matsumura, T. (2014).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zed, double-blind, placebo-controlled, parallel-group study to evaluate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th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efficacy and safety of osmotic-controlled release oral delivery system methylphenidate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HCl i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ults with attention-deficit/hyperactivity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isorder in Japa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The World Journal of Biological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6), 488-498.</w:t>
      </w:r>
      <w:r w:rsidR="000172B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0172BE" w:rsidRPr="000172BE">
        <w:rPr>
          <w:rFonts w:eastAsia="Times New Roman" w:cs="Times New Roman"/>
          <w:color w:val="000000" w:themeColor="text1"/>
          <w:shd w:val="clear" w:color="auto" w:fill="FFFFFF"/>
        </w:rPr>
        <w:t>https://doi.org/10.3109/15622975.2013.868925</w:t>
      </w:r>
    </w:p>
    <w:p w14:paraId="673A3619" w14:textId="1EC0C82B" w:rsidR="00BC37C8" w:rsidRPr="000172BE" w:rsidRDefault="00BC37C8" w:rsidP="000172BE">
      <w:pPr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Upadhyaya, H., Ramos-Quiroga, J. A., Adler, L. A., Williams, D., Tanaka, Y., Lane, J. R., ...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llen, A. J. (2013). Maintenance of response after open-label treatment with atomoxetin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hydrochloride in international European and non-European adult outpatients with attention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eficit/hyperactivity disorder: a placebo-controlled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sed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withdrawal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The </w:t>
      </w:r>
      <w:r w:rsidR="000172B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European Journal of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185-205.</w:t>
      </w:r>
      <w:r w:rsidR="000172B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hyperlink r:id="rId38" w:history="1">
        <w:r w:rsidR="000172BE" w:rsidRPr="00130ED7">
          <w:rPr>
            <w:rStyle w:val="Hyperlink"/>
            <w:rFonts w:eastAsia="Times New Roman" w:cs="Times New Roman"/>
            <w:shd w:val="clear" w:color="auto" w:fill="FFFFFF"/>
          </w:rPr>
          <w:t>https://dx.doi.org/10.4321/S0213-</w:t>
        </w:r>
      </w:hyperlink>
      <w:r w:rsidR="000172B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0172BE" w:rsidRPr="000172BE">
        <w:rPr>
          <w:rFonts w:eastAsia="Times New Roman" w:cs="Times New Roman"/>
          <w:color w:val="000000" w:themeColor="text1"/>
          <w:shd w:val="clear" w:color="auto" w:fill="FFFFFF"/>
        </w:rPr>
        <w:t xml:space="preserve">61632013000300004 </w:t>
      </w:r>
    </w:p>
    <w:p w14:paraId="4C872483" w14:textId="1BF73465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isl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 H., Biederman, J., Spencer, T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V., Chrisman, A. K., ...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Tulloch, S. J. (2006). Mixed amphetamine salts extended-release in the treatment of adult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HD: a randomized, controlled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</w:t>
      </w:r>
      <w:r w:rsidR="000172B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S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Spectrum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8), 625-639.</w:t>
      </w:r>
      <w:r w:rsidR="000172B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0172BE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0172BE" w:rsidRPr="000172BE">
        <w:rPr>
          <w:rFonts w:eastAsia="Times New Roman" w:cs="Times New Roman"/>
          <w:color w:val="000000" w:themeColor="text1"/>
          <w:shd w:val="clear" w:color="auto" w:fill="FFFFFF"/>
        </w:rPr>
        <w:t>https://doi.org/10.1017/S1092852900013687</w:t>
      </w:r>
    </w:p>
    <w:p w14:paraId="7790A41B" w14:textId="137C54F2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isl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, Young, J., Mattingly, G., Gao, J., Squires, L., &amp; Adler, L. (2009). Long-term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safety and effectiveness of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lisdexamfetami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dimesylat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in adults with attention-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deficit/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NS spectrum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0), 573-586.</w:t>
      </w:r>
      <w:r w:rsidR="00ED482B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ED482B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ED482B" w:rsidRPr="00ED482B">
        <w:rPr>
          <w:rFonts w:eastAsia="Times New Roman" w:cs="Times New Roman"/>
          <w:color w:val="000000" w:themeColor="text1"/>
          <w:shd w:val="clear" w:color="auto" w:fill="FFFFFF"/>
        </w:rPr>
        <w:t>doi:10.1017/S1092852900024056</w:t>
      </w:r>
    </w:p>
    <w:p w14:paraId="02F49CF1" w14:textId="5FDAACE3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isl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 H., Greenbaum, M., Arnold, V., Yu, M., Yan, B., Jaffee, M., &amp; Robertson, B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17). Efficacy and safety of SHP465 mixed amphetamine salts in the treatment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ttention-deficit/hyperactivity disorder in adults: results of a randomized, double-blind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lacebo-controlled, forced-dose clinical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NS drug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8), 685-697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https://doi.org/10.1007/s40263-017-0455-7</w:t>
      </w:r>
    </w:p>
    <w:p w14:paraId="7D358A36" w14:textId="77777777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474E2A">
        <w:rPr>
          <w:rFonts w:eastAsia="Times New Roman" w:cs="Times New Roman"/>
          <w:color w:val="000000" w:themeColor="text1"/>
          <w:shd w:val="clear" w:color="auto" w:fill="FFFFFF"/>
        </w:rPr>
        <w:t xml:space="preserve">*Weiss, M., </w:t>
      </w:r>
      <w:proofErr w:type="spellStart"/>
      <w:r w:rsidRPr="00474E2A">
        <w:rPr>
          <w:rFonts w:eastAsia="Times New Roman" w:cs="Times New Roman"/>
          <w:color w:val="000000" w:themeColor="text1"/>
          <w:shd w:val="clear" w:color="auto" w:fill="FFFFFF"/>
        </w:rPr>
        <w:t>Hechtman</w:t>
      </w:r>
      <w:proofErr w:type="spellEnd"/>
      <w:r w:rsidRPr="00474E2A">
        <w:rPr>
          <w:rFonts w:eastAsia="Times New Roman" w:cs="Times New Roman"/>
          <w:color w:val="000000" w:themeColor="text1"/>
          <w:shd w:val="clear" w:color="auto" w:fill="FFFFFF"/>
        </w:rPr>
        <w:t>, L., &amp; Adult ADHD Research Group. (2006). A randomized double-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blind trial of paroxetine and/or dextroamphetamine and problem-focused therapy for 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lastRenderedPageBreak/>
        <w:tab/>
        <w:t>attention-deficit/hyperactivity disorder in adults. </w:t>
      </w:r>
      <w:r w:rsidRPr="00474E2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 Journal of clinical psychiatry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474E2A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67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 xml:space="preserve">(4), </w:t>
      </w:r>
      <w:r w:rsidRPr="00474E2A">
        <w:rPr>
          <w:rFonts w:eastAsia="Times New Roman" w:cs="Times New Roman"/>
          <w:color w:val="000000" w:themeColor="text1"/>
          <w:shd w:val="clear" w:color="auto" w:fill="FFFFFF"/>
        </w:rPr>
        <w:tab/>
        <w:t>16805.</w:t>
      </w:r>
    </w:p>
    <w:p w14:paraId="0A043076" w14:textId="19A2C7F7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Weiss, M. D., Gibbins, C., Goodman, D. W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odgki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 S., Landgraf, J. M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V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10). </w:t>
      </w:r>
      <w:bookmarkStart w:id="3" w:name="_Hlk110859671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Moderators and mediators of symptoms and quality of life outcomes in an open-label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study of adults treated for attention-deficit/hyperactivity disorder</w:t>
      </w:r>
      <w:bookmarkEnd w:id="3"/>
      <w:r w:rsidRPr="00F073AE">
        <w:rPr>
          <w:rFonts w:eastAsia="Times New Roman" w:cs="Times New Roman"/>
          <w:color w:val="000000" w:themeColor="text1"/>
          <w:shd w:val="clear" w:color="auto" w:fill="FFFFFF"/>
        </w:rPr>
        <w:t>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The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clinical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71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4), 12134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F029FF">
        <w:rPr>
          <w:rFonts w:eastAsia="Times New Roman" w:cs="Times New Roman"/>
          <w:color w:val="000000" w:themeColor="text1"/>
          <w:shd w:val="clear" w:color="auto" w:fill="FFFFFF"/>
        </w:rPr>
        <w:t>doi</w:t>
      </w:r>
      <w:proofErr w:type="spellEnd"/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: 10.4088/JCP.08m04709pur </w:t>
      </w:r>
    </w:p>
    <w:p w14:paraId="5DC3C634" w14:textId="676D4A7D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Weiss, M., Murray, C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asdel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Greenfield, B., Giles, L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echtma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 (2012). A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randomized controlled trial of CBT therapy for adults with ADHD with and without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medicatio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MC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8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https://doi.org/10.1186/1471-244X-12-30</w:t>
      </w:r>
    </w:p>
    <w:p w14:paraId="3A97A098" w14:textId="091C21F8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Weiss, M. D., Childress, A. C., &amp; Donnelly, G. A. (2021). Efficacy and safety of PRC-063,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extended-release multilayer methylphenidate in adults with ADHD including 6-month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open-label extension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0), 1417-1428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https://doi.org/10.1177%2F1087054719896853</w:t>
      </w:r>
    </w:p>
    <w:p w14:paraId="7C0C26C3" w14:textId="76F45644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nd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P. H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eimher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F. W., Marchant, B. K., Sanford, M.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Czajkowski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 A.,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Tomb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.A. (2010). A one year trial of methylphenidate in the treatment of 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Journal of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36-45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https://doi.org/10.1177%2F1087054709356188</w:t>
      </w:r>
    </w:p>
    <w:p w14:paraId="7937F9A0" w14:textId="1C2038A7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White, H. A., &amp; Shah, P. (2006). Training attention-switching ability in adults with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0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44-53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https://doi.org/10.1177%2F1087054705286063</w:t>
      </w:r>
    </w:p>
    <w:p w14:paraId="737079D1" w14:textId="53B0FA34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ete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, Young, J., Ruff, D., Dunn, D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indling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R. L., &amp; Saylor, K. (2012)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tomoxetine once daily for 24 weeks in adults with attention-deficit/hyperactivity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disorder (ADHD): impact of treatment on family functioning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Clinical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eur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125-133.</w:t>
      </w:r>
      <w:r w:rsidR="00F029FF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doi</w:t>
      </w:r>
      <w:proofErr w:type="spellEnd"/>
      <w:r w:rsidR="00F029FF" w:rsidRPr="00F029FF">
        <w:rPr>
          <w:rFonts w:eastAsia="Times New Roman" w:cs="Times New Roman"/>
          <w:color w:val="000000" w:themeColor="text1"/>
          <w:shd w:val="clear" w:color="auto" w:fill="FFFFFF"/>
        </w:rPr>
        <w:t>: 10.1097/WNF.0b013e3182560315</w:t>
      </w:r>
    </w:p>
    <w:p w14:paraId="7D7DC276" w14:textId="0D3FB83B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g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L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Newcor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H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and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N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g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B., Mulligan, I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Schmith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V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onof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E.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(2018). A double-blind, placebo-controlled, phase II study to determine the efficacy, safety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tolerability and pharmacokinetics of a controlled release (CR) formulation of mazindol i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ults with DSM-5 attention-deficit/hyperactivity disorder (ADHD)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CNS drug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2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289-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301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https://doi.org/10.1007/s40263-018-0503-y</w:t>
      </w:r>
    </w:p>
    <w:p w14:paraId="5C9A2E63" w14:textId="7A03DB03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g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B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g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Childress, A., Donnelly, G. A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Reiz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L. (2020). The time course of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effect of multilayer-release methylphenidate hydrochloride capsules: a randomized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double-blind study of adults with ADHD in a simulated adult workplace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environment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Journal of Attention Disorder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2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3), 373-383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https://doi.org/10.1177%2F1087054716672335</w:t>
      </w:r>
    </w:p>
    <w:p w14:paraId="6F2C33FC" w14:textId="35074E3F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E., Biederman, J., Prince, J., Spencer, T. J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Faraone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S. V., Warburton, R., ... &amp;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Geller, D. (1996). Six-week, double-blind, placebo-controlled study of desipramine for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adult 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ttention deficit hyperactivity disorder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American Journal of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153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9), 1147-1153.</w:t>
      </w:r>
    </w:p>
    <w:p w14:paraId="0DD32B22" w14:textId="7CBFA3FA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E., Haight, B. R., Horrigan, J. P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Hudziak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J. J., Rosenthal, N. E., Connor, D. F., ... &amp;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Modell, J. G. (2005). Bupropion XL in adults with attention-deficit/hyperactivity disorder: a </w:t>
      </w:r>
      <w:r>
        <w:rPr>
          <w:rFonts w:eastAsia="Times New Roman" w:cs="Times New Roman"/>
          <w:color w:val="000000" w:themeColor="text1"/>
          <w:shd w:val="clear" w:color="auto" w:fill="FFFFFF"/>
        </w:rPr>
        <w:lastRenderedPageBreak/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randomized, placebo-controlled study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iological psychiatr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57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7), 793-801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ab/>
      </w:r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https://doi.org/10.1016/j.biopsych.2005.01.027</w:t>
      </w:r>
    </w:p>
    <w:p w14:paraId="792A7012" w14:textId="42369161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  <w:shd w:val="clear" w:color="auto" w:fill="FFFFFF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>*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len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lint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T., Adler, L., West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esnes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K., Graff, O., &amp; Mikkelsen, B. (2008). A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randomized controlled trial of a novel mixed monoamine reuptake inhibitor in adults with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ADHD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Behavioral and Brain Functions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), 1-10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https://doi.org/10.1186/1744-9081-4-24</w:t>
      </w:r>
    </w:p>
    <w:p w14:paraId="6C1A4FA2" w14:textId="26C1EEB0" w:rsidR="00BC37C8" w:rsidRPr="0003112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Young, J. L., Sarkis, E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Qiao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&amp;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etecha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L. (2011). Once-daily treatment with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 xml:space="preserve">atomoxetine in adults with attention-deficit/hyperactivity disorder: a 24-week, 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ab/>
        <w:t>randomized, double-blind, placebo-controlled trial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Clinical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neuropharmacology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34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2), 51-60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doi</w:t>
      </w:r>
      <w:proofErr w:type="spellEnd"/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: 10.1097/WNF.0b013e31820c00eb</w:t>
      </w:r>
    </w:p>
    <w:p w14:paraId="3B10E003" w14:textId="1C824376" w:rsidR="00BC37C8" w:rsidRPr="00F073AE" w:rsidRDefault="00BC37C8" w:rsidP="00BC37C8">
      <w:pPr>
        <w:spacing w:after="0" w:line="276" w:lineRule="auto"/>
        <w:rPr>
          <w:rFonts w:eastAsia="Times New Roman" w:cs="Times New Roman"/>
          <w:color w:val="000000" w:themeColor="text1"/>
        </w:rPr>
      </w:pP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*Young, S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Khondoker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M., 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Emil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B., Sigurdsson, J. F., Philipp-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Wiegman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, F.,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aldursson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>, G., ... &amp; Gudjonsson, G. (2015). Cognitive–</w:t>
      </w:r>
      <w:proofErr w:type="spellStart"/>
      <w:r w:rsidRPr="00F073AE">
        <w:rPr>
          <w:rFonts w:eastAsia="Times New Roman" w:cs="Times New Roman"/>
          <w:color w:val="000000" w:themeColor="text1"/>
          <w:shd w:val="clear" w:color="auto" w:fill="FFFFFF"/>
        </w:rPr>
        <w:t>behavioural</w:t>
      </w:r>
      <w:proofErr w:type="spellEnd"/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 therapy in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 xml:space="preserve">medication-treated adults with attention-deficit/hyperactivity disorder and co-morbid </w:t>
      </w:r>
      <w:r>
        <w:rPr>
          <w:rFonts w:eastAsia="Times New Roman" w:cs="Times New Roman"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psychopathology: a randomized controlled trial using multi-level analysis.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 xml:space="preserve">Psychological </w:t>
      </w:r>
      <w:r>
        <w:rPr>
          <w:rFonts w:eastAsia="Times New Roman" w:cs="Times New Roman"/>
          <w:i/>
          <w:iCs/>
          <w:color w:val="000000" w:themeColor="text1"/>
          <w:shd w:val="clear" w:color="auto" w:fill="FFFFFF"/>
        </w:rPr>
        <w:tab/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medicine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, </w:t>
      </w:r>
      <w:r w:rsidRPr="00F073AE">
        <w:rPr>
          <w:rFonts w:eastAsia="Times New Roman" w:cs="Times New Roman"/>
          <w:i/>
          <w:iCs/>
          <w:color w:val="000000" w:themeColor="text1"/>
          <w:shd w:val="clear" w:color="auto" w:fill="FFFFFF"/>
        </w:rPr>
        <w:t>45</w:t>
      </w:r>
      <w:r w:rsidRPr="00F073AE">
        <w:rPr>
          <w:rFonts w:eastAsia="Times New Roman" w:cs="Times New Roman"/>
          <w:color w:val="000000" w:themeColor="text1"/>
          <w:shd w:val="clear" w:color="auto" w:fill="FFFFFF"/>
        </w:rPr>
        <w:t>(13), 2793-2804.</w:t>
      </w:r>
      <w:r w:rsidR="00542F5D">
        <w:rPr>
          <w:rFonts w:eastAsia="Times New Roman" w:cs="Times New Roman"/>
          <w:color w:val="000000" w:themeColor="text1"/>
          <w:shd w:val="clear" w:color="auto" w:fill="FFFFFF"/>
        </w:rPr>
        <w:t xml:space="preserve"> </w:t>
      </w:r>
      <w:r w:rsidR="00542F5D" w:rsidRPr="00542F5D">
        <w:rPr>
          <w:rFonts w:eastAsia="Times New Roman" w:cs="Times New Roman"/>
          <w:color w:val="000000" w:themeColor="text1"/>
          <w:shd w:val="clear" w:color="auto" w:fill="FFFFFF"/>
        </w:rPr>
        <w:t>https://doi.org/10.1017/S0033291715000756</w:t>
      </w:r>
    </w:p>
    <w:p w14:paraId="23B8BE56" w14:textId="016AAB09" w:rsidR="00AC7945" w:rsidRDefault="00AC7945" w:rsidP="003674DC">
      <w:pPr>
        <w:spacing w:before="0" w:after="200" w:line="276" w:lineRule="auto"/>
      </w:pPr>
    </w:p>
    <w:p w14:paraId="743017D0" w14:textId="740E7275" w:rsidR="00AC7945" w:rsidRDefault="00AC7945" w:rsidP="003674DC">
      <w:pPr>
        <w:spacing w:before="0" w:after="200" w:line="276" w:lineRule="auto"/>
      </w:pPr>
    </w:p>
    <w:p w14:paraId="6949ED76" w14:textId="5427A48D" w:rsidR="00AC7945" w:rsidRDefault="00AC7945" w:rsidP="003674DC">
      <w:pPr>
        <w:spacing w:before="0" w:after="200" w:line="276" w:lineRule="auto"/>
      </w:pPr>
    </w:p>
    <w:p w14:paraId="0FE0A984" w14:textId="38D3DCD5" w:rsidR="00AC7945" w:rsidRDefault="00AC7945" w:rsidP="003674DC">
      <w:pPr>
        <w:spacing w:before="0" w:after="200" w:line="276" w:lineRule="auto"/>
      </w:pPr>
    </w:p>
    <w:p w14:paraId="32CBB3D7" w14:textId="4BBF1E7D" w:rsidR="00AC7945" w:rsidRDefault="00AC7945" w:rsidP="003674DC">
      <w:pPr>
        <w:spacing w:before="0" w:after="200" w:line="276" w:lineRule="auto"/>
      </w:pPr>
    </w:p>
    <w:p w14:paraId="7E018403" w14:textId="1B3268CB" w:rsidR="00AC7945" w:rsidRDefault="00AC7945" w:rsidP="003674DC">
      <w:pPr>
        <w:spacing w:before="0" w:after="200" w:line="276" w:lineRule="auto"/>
      </w:pPr>
    </w:p>
    <w:p w14:paraId="77EAF767" w14:textId="0C222B73" w:rsidR="00AC7945" w:rsidRDefault="00AC7945" w:rsidP="003674DC">
      <w:pPr>
        <w:spacing w:before="0" w:after="200" w:line="276" w:lineRule="auto"/>
      </w:pPr>
    </w:p>
    <w:p w14:paraId="15E9862A" w14:textId="3ACCB341" w:rsidR="00AC7945" w:rsidRDefault="00AC7945" w:rsidP="003674DC">
      <w:pPr>
        <w:spacing w:before="0" w:after="200" w:line="276" w:lineRule="auto"/>
      </w:pPr>
    </w:p>
    <w:p w14:paraId="5A058EB7" w14:textId="2240F4F9" w:rsidR="00AC7945" w:rsidRDefault="00AC7945" w:rsidP="003674DC">
      <w:pPr>
        <w:spacing w:before="0" w:after="200" w:line="276" w:lineRule="auto"/>
      </w:pPr>
    </w:p>
    <w:p w14:paraId="3102BCEA" w14:textId="51162949" w:rsidR="00AC7945" w:rsidRDefault="00AC7945" w:rsidP="003674DC">
      <w:pPr>
        <w:spacing w:before="0" w:after="200" w:line="276" w:lineRule="auto"/>
      </w:pPr>
    </w:p>
    <w:p w14:paraId="5A3AABE9" w14:textId="77777777" w:rsidR="00AC7945" w:rsidRPr="001549D3" w:rsidRDefault="00AC7945" w:rsidP="003674DC">
      <w:pPr>
        <w:spacing w:before="0" w:after="200" w:line="276" w:lineRule="auto"/>
      </w:pPr>
    </w:p>
    <w:sectPr w:rsidR="00AC7945" w:rsidRPr="001549D3" w:rsidSect="00AC794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9427B" w14:textId="77777777" w:rsidR="00254EAE" w:rsidRDefault="00254EAE" w:rsidP="00117666">
      <w:pPr>
        <w:spacing w:after="0"/>
      </w:pPr>
      <w:r>
        <w:separator/>
      </w:r>
    </w:p>
  </w:endnote>
  <w:endnote w:type="continuationSeparator" w:id="0">
    <w:p w14:paraId="57A6B91C" w14:textId="77777777" w:rsidR="00254EAE" w:rsidRDefault="00254E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F0365" w:rsidRPr="00577C4C" w:rsidRDefault="002F036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F0365" w:rsidRPr="00577C4C" w:rsidRDefault="002F03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F0365" w:rsidRPr="00577C4C" w:rsidRDefault="002F03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F0365" w:rsidRPr="00577C4C" w:rsidRDefault="002F036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F0365" w:rsidRPr="00577C4C" w:rsidRDefault="002F03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F0365" w:rsidRPr="00577C4C" w:rsidRDefault="002F03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49C53" w14:textId="77777777" w:rsidR="00254EAE" w:rsidRDefault="00254EAE" w:rsidP="00117666">
      <w:pPr>
        <w:spacing w:after="0"/>
      </w:pPr>
      <w:r>
        <w:separator/>
      </w:r>
    </w:p>
  </w:footnote>
  <w:footnote w:type="continuationSeparator" w:id="0">
    <w:p w14:paraId="35A15D42" w14:textId="77777777" w:rsidR="00254EAE" w:rsidRDefault="00254E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F0365" w:rsidRPr="009151AA" w:rsidRDefault="002F03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F0365" w:rsidRDefault="002F036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130605"/>
    <w:multiLevelType w:val="multilevel"/>
    <w:tmpl w:val="55725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AD505C"/>
    <w:multiLevelType w:val="hybridMultilevel"/>
    <w:tmpl w:val="183AEB94"/>
    <w:lvl w:ilvl="0" w:tplc="1D84C2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C45EC0"/>
    <w:multiLevelType w:val="hybridMultilevel"/>
    <w:tmpl w:val="05D639A0"/>
    <w:lvl w:ilvl="0" w:tplc="A9B4CC3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1024F88"/>
    <w:multiLevelType w:val="multilevel"/>
    <w:tmpl w:val="BCAE0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9803A2"/>
    <w:multiLevelType w:val="multilevel"/>
    <w:tmpl w:val="15B04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4D68E6"/>
    <w:multiLevelType w:val="hybridMultilevel"/>
    <w:tmpl w:val="ABF2F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2D740DBE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5096024">
    <w:abstractNumId w:val="6"/>
  </w:num>
  <w:num w:numId="2" w16cid:durableId="1125016">
    <w:abstractNumId w:val="4"/>
  </w:num>
  <w:num w:numId="3" w16cid:durableId="1300456091">
    <w:abstractNumId w:val="4"/>
  </w:num>
  <w:num w:numId="4" w16cid:durableId="306517683">
    <w:abstractNumId w:val="0"/>
  </w:num>
  <w:num w:numId="5" w16cid:durableId="1013384061">
    <w:abstractNumId w:val="19"/>
  </w:num>
  <w:num w:numId="6" w16cid:durableId="122962412">
    <w:abstractNumId w:val="2"/>
  </w:num>
  <w:num w:numId="7" w16cid:durableId="1287855572">
    <w:abstractNumId w:val="21"/>
  </w:num>
  <w:num w:numId="8" w16cid:durableId="2979514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39419426">
    <w:abstractNumId w:val="15"/>
  </w:num>
  <w:num w:numId="10" w16cid:durableId="2098869122">
    <w:abstractNumId w:val="13"/>
  </w:num>
  <w:num w:numId="11" w16cid:durableId="1342853942">
    <w:abstractNumId w:val="11"/>
  </w:num>
  <w:num w:numId="12" w16cid:durableId="1190147718">
    <w:abstractNumId w:val="14"/>
  </w:num>
  <w:num w:numId="13" w16cid:durableId="514156651">
    <w:abstractNumId w:val="12"/>
  </w:num>
  <w:num w:numId="14" w16cid:durableId="56244239">
    <w:abstractNumId w:val="3"/>
  </w:num>
  <w:num w:numId="15" w16cid:durableId="1292663137">
    <w:abstractNumId w:val="23"/>
  </w:num>
  <w:num w:numId="16" w16cid:durableId="939873236">
    <w:abstractNumId w:val="18"/>
  </w:num>
  <w:num w:numId="17" w16cid:durableId="2078506972">
    <w:abstractNumId w:val="16"/>
  </w:num>
  <w:num w:numId="18" w16cid:durableId="1364474433">
    <w:abstractNumId w:val="20"/>
  </w:num>
  <w:num w:numId="19" w16cid:durableId="36097594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4773148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87852898">
    <w:abstractNumId w:val="8"/>
  </w:num>
  <w:num w:numId="22" w16cid:durableId="326901402">
    <w:abstractNumId w:val="22"/>
  </w:num>
  <w:num w:numId="23" w16cid:durableId="19366422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282374747">
    <w:abstractNumId w:val="7"/>
  </w:num>
  <w:num w:numId="25" w16cid:durableId="316419747">
    <w:abstractNumId w:val="5"/>
  </w:num>
  <w:num w:numId="26" w16cid:durableId="1660381248">
    <w:abstractNumId w:val="17"/>
  </w:num>
  <w:num w:numId="27" w16cid:durableId="2066177961">
    <w:abstractNumId w:val="1"/>
  </w:num>
  <w:num w:numId="28" w16cid:durableId="870656216">
    <w:abstractNumId w:val="9"/>
  </w:num>
  <w:num w:numId="29" w16cid:durableId="816385460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2B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ED2"/>
    <w:rsid w:val="00211929"/>
    <w:rsid w:val="00254EAE"/>
    <w:rsid w:val="00267D18"/>
    <w:rsid w:val="00274347"/>
    <w:rsid w:val="002868E2"/>
    <w:rsid w:val="002869C3"/>
    <w:rsid w:val="002936E4"/>
    <w:rsid w:val="002A3B1E"/>
    <w:rsid w:val="002B4A57"/>
    <w:rsid w:val="002C74CA"/>
    <w:rsid w:val="002F0365"/>
    <w:rsid w:val="002F6F2A"/>
    <w:rsid w:val="003123F4"/>
    <w:rsid w:val="00350A6C"/>
    <w:rsid w:val="003544FB"/>
    <w:rsid w:val="003674DC"/>
    <w:rsid w:val="003C5DA1"/>
    <w:rsid w:val="003D2F2D"/>
    <w:rsid w:val="00401590"/>
    <w:rsid w:val="00447801"/>
    <w:rsid w:val="00452E9C"/>
    <w:rsid w:val="004735C8"/>
    <w:rsid w:val="00474E2A"/>
    <w:rsid w:val="004947A6"/>
    <w:rsid w:val="004961FF"/>
    <w:rsid w:val="00517A89"/>
    <w:rsid w:val="005250F2"/>
    <w:rsid w:val="00542F5D"/>
    <w:rsid w:val="00560244"/>
    <w:rsid w:val="00593EEA"/>
    <w:rsid w:val="005A5EEE"/>
    <w:rsid w:val="00603D60"/>
    <w:rsid w:val="006375C7"/>
    <w:rsid w:val="00654E8F"/>
    <w:rsid w:val="00660D05"/>
    <w:rsid w:val="006820B1"/>
    <w:rsid w:val="006A4168"/>
    <w:rsid w:val="006B7D14"/>
    <w:rsid w:val="006F1749"/>
    <w:rsid w:val="00701727"/>
    <w:rsid w:val="0070566C"/>
    <w:rsid w:val="00714C50"/>
    <w:rsid w:val="00725A7D"/>
    <w:rsid w:val="007501BE"/>
    <w:rsid w:val="00790BB3"/>
    <w:rsid w:val="007C206C"/>
    <w:rsid w:val="008115D6"/>
    <w:rsid w:val="00817DD6"/>
    <w:rsid w:val="0083759F"/>
    <w:rsid w:val="00844A3A"/>
    <w:rsid w:val="00885156"/>
    <w:rsid w:val="00885725"/>
    <w:rsid w:val="008C214E"/>
    <w:rsid w:val="008C6E8E"/>
    <w:rsid w:val="009151AA"/>
    <w:rsid w:val="00927D63"/>
    <w:rsid w:val="0093429D"/>
    <w:rsid w:val="00943573"/>
    <w:rsid w:val="0095368D"/>
    <w:rsid w:val="00964134"/>
    <w:rsid w:val="00970F7D"/>
    <w:rsid w:val="00994A3D"/>
    <w:rsid w:val="009C2B12"/>
    <w:rsid w:val="00A174D9"/>
    <w:rsid w:val="00A57023"/>
    <w:rsid w:val="00AA3F54"/>
    <w:rsid w:val="00AA4D24"/>
    <w:rsid w:val="00AB6715"/>
    <w:rsid w:val="00AC7945"/>
    <w:rsid w:val="00AE0798"/>
    <w:rsid w:val="00AE73A9"/>
    <w:rsid w:val="00B0292E"/>
    <w:rsid w:val="00B1671E"/>
    <w:rsid w:val="00B25EB8"/>
    <w:rsid w:val="00B37F4D"/>
    <w:rsid w:val="00BB21C3"/>
    <w:rsid w:val="00BC37C8"/>
    <w:rsid w:val="00BD6DFB"/>
    <w:rsid w:val="00C271FD"/>
    <w:rsid w:val="00C52A7B"/>
    <w:rsid w:val="00C56BAF"/>
    <w:rsid w:val="00C679AA"/>
    <w:rsid w:val="00C75972"/>
    <w:rsid w:val="00CD066B"/>
    <w:rsid w:val="00CE4FEE"/>
    <w:rsid w:val="00D060CF"/>
    <w:rsid w:val="00D67F3D"/>
    <w:rsid w:val="00DB59C3"/>
    <w:rsid w:val="00DC259A"/>
    <w:rsid w:val="00DE23E8"/>
    <w:rsid w:val="00E02BF4"/>
    <w:rsid w:val="00E05C21"/>
    <w:rsid w:val="00E52377"/>
    <w:rsid w:val="00E537AD"/>
    <w:rsid w:val="00E64E17"/>
    <w:rsid w:val="00E866C9"/>
    <w:rsid w:val="00EA3D3C"/>
    <w:rsid w:val="00EC090A"/>
    <w:rsid w:val="00ED20B5"/>
    <w:rsid w:val="00ED482B"/>
    <w:rsid w:val="00EF3798"/>
    <w:rsid w:val="00F029FF"/>
    <w:rsid w:val="00F46900"/>
    <w:rsid w:val="00F61D89"/>
    <w:rsid w:val="00FD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14E"/>
    <w:pPr>
      <w:keepNext/>
      <w:keepLines/>
      <w:spacing w:before="40" w:after="120" w:line="360" w:lineRule="auto"/>
      <w:ind w:left="1152" w:hanging="1152"/>
      <w:outlineLvl w:val="5"/>
    </w:pPr>
    <w:rPr>
      <w:rFonts w:ascii="Calibri Light" w:eastAsia="Times New Roman" w:hAnsi="Calibri Light" w:cs="Times New Roman"/>
      <w:color w:val="1F3763"/>
      <w:sz w:val="22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14E"/>
    <w:pPr>
      <w:keepNext/>
      <w:keepLines/>
      <w:spacing w:before="40" w:after="120" w:line="360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1F3763"/>
      <w:sz w:val="22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14E"/>
    <w:pPr>
      <w:keepNext/>
      <w:keepLines/>
      <w:spacing w:before="40" w:after="120" w:line="360" w:lineRule="auto"/>
      <w:ind w:left="1440" w:hanging="1440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14E"/>
    <w:pPr>
      <w:keepNext/>
      <w:keepLines/>
      <w:spacing w:before="40" w:after="120" w:line="360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aliases w:val="Heading 6a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aliases w:val="Heading 6a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Heading 5a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Heading 5a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14E"/>
    <w:rPr>
      <w:rFonts w:ascii="Calibri Light" w:eastAsia="Times New Roman" w:hAnsi="Calibri Light" w:cs="Times New Roman"/>
      <w:color w:val="1F3763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14E"/>
    <w:rPr>
      <w:rFonts w:ascii="Calibri Light" w:eastAsia="Times New Roman" w:hAnsi="Calibri Light" w:cs="Times New Roman"/>
      <w:i/>
      <w:iCs/>
      <w:color w:val="1F3763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14E"/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14E"/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C214E"/>
  </w:style>
  <w:style w:type="paragraph" w:customStyle="1" w:styleId="Heading30">
    <w:name w:val="Heading3"/>
    <w:basedOn w:val="Normal"/>
    <w:qFormat/>
    <w:rsid w:val="008C214E"/>
    <w:pPr>
      <w:spacing w:after="120" w:line="360" w:lineRule="auto"/>
    </w:pPr>
    <w:rPr>
      <w:rFonts w:ascii="Arial" w:eastAsia="Calibri" w:hAnsi="Arial" w:cs="Times New Roman"/>
      <w:b/>
      <w:sz w:val="22"/>
      <w:szCs w:val="24"/>
      <w:lang w:val="en-GB"/>
    </w:rPr>
  </w:style>
  <w:style w:type="paragraph" w:customStyle="1" w:styleId="Heading40">
    <w:name w:val="Heading4"/>
    <w:basedOn w:val="Normal"/>
    <w:qFormat/>
    <w:rsid w:val="008C214E"/>
    <w:pPr>
      <w:spacing w:after="120" w:line="360" w:lineRule="auto"/>
    </w:pPr>
    <w:rPr>
      <w:rFonts w:ascii="Arial" w:eastAsia="Calibri" w:hAnsi="Arial" w:cs="Times New Roman"/>
      <w:b/>
      <w:i/>
      <w:sz w:val="22"/>
      <w:szCs w:val="24"/>
      <w:lang w:val="en-GB"/>
    </w:rPr>
  </w:style>
  <w:style w:type="paragraph" w:customStyle="1" w:styleId="Heading50">
    <w:name w:val="Heading5"/>
    <w:basedOn w:val="Normal"/>
    <w:qFormat/>
    <w:rsid w:val="008C214E"/>
    <w:pPr>
      <w:spacing w:after="120" w:line="360" w:lineRule="auto"/>
      <w:ind w:left="720"/>
    </w:pPr>
    <w:rPr>
      <w:rFonts w:ascii="Arial" w:eastAsia="Calibri" w:hAnsi="Arial" w:cs="Times New Roman"/>
      <w:b/>
      <w:sz w:val="22"/>
      <w:szCs w:val="24"/>
      <w:lang w:val="en-GB"/>
    </w:rPr>
  </w:style>
  <w:style w:type="character" w:styleId="UnresolvedMention">
    <w:name w:val="Unresolved Mention"/>
    <w:uiPriority w:val="99"/>
    <w:unhideWhenUsed/>
    <w:rsid w:val="008C214E"/>
    <w:rPr>
      <w:color w:val="605E5C"/>
      <w:shd w:val="clear" w:color="auto" w:fill="E1DFDD"/>
    </w:rPr>
  </w:style>
  <w:style w:type="paragraph" w:customStyle="1" w:styleId="Tabletry">
    <w:name w:val="Table_try"/>
    <w:basedOn w:val="Normal"/>
    <w:link w:val="TabletryChar"/>
    <w:qFormat/>
    <w:rsid w:val="008C214E"/>
    <w:pPr>
      <w:spacing w:after="120" w:line="360" w:lineRule="auto"/>
      <w:jc w:val="center"/>
    </w:pPr>
    <w:rPr>
      <w:rFonts w:eastAsia="Times New Roman" w:cs="Calibri"/>
      <w:noProof/>
      <w:sz w:val="22"/>
      <w:szCs w:val="24"/>
      <w:lang w:val="en-GB" w:eastAsia="en-GB"/>
    </w:rPr>
  </w:style>
  <w:style w:type="character" w:customStyle="1" w:styleId="TabletryChar">
    <w:name w:val="Table_try Char"/>
    <w:link w:val="Tabletry"/>
    <w:rsid w:val="008C214E"/>
    <w:rPr>
      <w:rFonts w:ascii="Times New Roman" w:eastAsia="Times New Roman" w:hAnsi="Times New Roman" w:cs="Calibri"/>
      <w:noProof/>
      <w:szCs w:val="24"/>
      <w:lang w:val="en-GB" w:eastAsia="en-GB"/>
    </w:rPr>
  </w:style>
  <w:style w:type="paragraph" w:customStyle="1" w:styleId="QuotationsAPA">
    <w:name w:val="Quotations APA"/>
    <w:basedOn w:val="Normal"/>
    <w:qFormat/>
    <w:rsid w:val="008C214E"/>
    <w:pPr>
      <w:spacing w:before="240" w:after="480" w:line="360" w:lineRule="auto"/>
      <w:ind w:left="567" w:right="567"/>
    </w:pPr>
    <w:rPr>
      <w:rFonts w:ascii="Arial" w:eastAsia="Calibri" w:hAnsi="Arial" w:cs="Times New Roman"/>
      <w:i/>
      <w:sz w:val="22"/>
      <w:szCs w:val="24"/>
      <w:lang w:val="en-GB"/>
    </w:rPr>
  </w:style>
  <w:style w:type="paragraph" w:customStyle="1" w:styleId="Paraaftertablefigure">
    <w:name w:val="Para after table/figure"/>
    <w:basedOn w:val="Normal"/>
    <w:qFormat/>
    <w:rsid w:val="008C214E"/>
    <w:pPr>
      <w:spacing w:before="480" w:after="120" w:line="360" w:lineRule="auto"/>
    </w:pPr>
    <w:rPr>
      <w:rFonts w:ascii="Arial" w:eastAsia="Calibri" w:hAnsi="Arial" w:cs="Times New Roman"/>
      <w:sz w:val="22"/>
      <w:szCs w:val="24"/>
      <w:lang w:val="en-GB"/>
    </w:rPr>
  </w:style>
  <w:style w:type="paragraph" w:styleId="Revision">
    <w:name w:val="Revision"/>
    <w:hidden/>
    <w:uiPriority w:val="99"/>
    <w:semiHidden/>
    <w:rsid w:val="008C214E"/>
    <w:pPr>
      <w:spacing w:after="0" w:line="240" w:lineRule="auto"/>
    </w:pPr>
    <w:rPr>
      <w:rFonts w:ascii="Times" w:eastAsia="Calibri" w:hAnsi="Times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C214E"/>
    <w:pPr>
      <w:tabs>
        <w:tab w:val="left" w:pos="1200"/>
        <w:tab w:val="right" w:leader="dot" w:pos="8488"/>
      </w:tabs>
      <w:spacing w:before="240" w:after="120" w:line="360" w:lineRule="auto"/>
    </w:pPr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C214E"/>
    <w:pPr>
      <w:tabs>
        <w:tab w:val="right" w:leader="dot" w:pos="8488"/>
      </w:tabs>
      <w:spacing w:after="120" w:line="360" w:lineRule="auto"/>
      <w:ind w:left="240"/>
    </w:pPr>
    <w:rPr>
      <w:rFonts w:ascii="Calibri" w:eastAsia="Calibri" w:hAnsi="Calibri" w:cs="Calibri"/>
      <w:i/>
      <w:iCs/>
      <w:sz w:val="20"/>
      <w:szCs w:val="20"/>
      <w:lang w:val="en-GB"/>
    </w:rPr>
  </w:style>
  <w:style w:type="paragraph" w:customStyle="1" w:styleId="Headingnonumber">
    <w:name w:val="Heading no number"/>
    <w:basedOn w:val="Normal"/>
    <w:qFormat/>
    <w:rsid w:val="008C214E"/>
    <w:pPr>
      <w:spacing w:before="240" w:after="120" w:line="360" w:lineRule="auto"/>
      <w:jc w:val="center"/>
    </w:pPr>
    <w:rPr>
      <w:rFonts w:ascii="Arial" w:eastAsia="Calibri" w:hAnsi="Arial" w:cs="Times New Roman"/>
      <w:b/>
      <w:sz w:val="22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8C214E"/>
    <w:pPr>
      <w:spacing w:after="120" w:line="360" w:lineRule="auto"/>
    </w:pPr>
    <w:rPr>
      <w:rFonts w:ascii="Arial" w:eastAsia="Calibri" w:hAnsi="Arial" w:cs="Times New Roman"/>
      <w:sz w:val="22"/>
      <w:szCs w:val="24"/>
      <w:lang w:val="en-GB"/>
    </w:rPr>
  </w:style>
  <w:style w:type="character" w:customStyle="1" w:styleId="apple-converted-space">
    <w:name w:val="apple-converted-space"/>
    <w:rsid w:val="008C214E"/>
    <w:rPr>
      <w:lang w:val="en-US"/>
    </w:rPr>
  </w:style>
  <w:style w:type="paragraph" w:customStyle="1" w:styleId="Body">
    <w:name w:val="Body"/>
    <w:rsid w:val="008C21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C214E"/>
    <w:pPr>
      <w:keepNext/>
      <w:keepLines/>
      <w:tabs>
        <w:tab w:val="clear" w:pos="567"/>
      </w:tabs>
      <w:spacing w:after="360" w:line="259" w:lineRule="auto"/>
      <w:ind w:left="284" w:firstLine="0"/>
      <w:outlineLvl w:val="9"/>
    </w:pPr>
    <w:rPr>
      <w:rFonts w:ascii="Calibri Light" w:eastAsia="Times New Roman" w:hAnsi="Calibri Light"/>
      <w:b w:val="0"/>
      <w:color w:val="2F5496"/>
      <w:sz w:val="32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8C214E"/>
    <w:pPr>
      <w:spacing w:after="120" w:line="360" w:lineRule="auto"/>
      <w:ind w:left="480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UnresolvedMention1">
    <w:name w:val="Unresolved Mention1"/>
    <w:uiPriority w:val="99"/>
    <w:unhideWhenUsed/>
    <w:rsid w:val="008C21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C214E"/>
    <w:pPr>
      <w:spacing w:after="120" w:line="360" w:lineRule="auto"/>
    </w:pPr>
    <w:rPr>
      <w:rFonts w:eastAsia="Times New Roman" w:cs="Times New Roman"/>
      <w:sz w:val="22"/>
      <w:szCs w:val="24"/>
      <w:lang w:eastAsia="de-DE"/>
    </w:rPr>
  </w:style>
  <w:style w:type="character" w:customStyle="1" w:styleId="citationref">
    <w:name w:val="citationref"/>
    <w:basedOn w:val="DefaultParagraphFont"/>
    <w:rsid w:val="008C214E"/>
  </w:style>
  <w:style w:type="paragraph" w:styleId="TOC4">
    <w:name w:val="toc 4"/>
    <w:basedOn w:val="Normal"/>
    <w:next w:val="Normal"/>
    <w:autoRedefine/>
    <w:uiPriority w:val="39"/>
    <w:unhideWhenUsed/>
    <w:rsid w:val="008C214E"/>
    <w:pPr>
      <w:spacing w:after="120" w:line="360" w:lineRule="auto"/>
      <w:ind w:left="720"/>
    </w:pPr>
    <w:rPr>
      <w:rFonts w:ascii="Calibri" w:eastAsia="Calibri" w:hAnsi="Calibri" w:cs="Calibr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8C214E"/>
    <w:pPr>
      <w:spacing w:after="120" w:line="360" w:lineRule="auto"/>
      <w:ind w:left="960"/>
    </w:pPr>
    <w:rPr>
      <w:rFonts w:ascii="Calibri" w:eastAsia="Calibri" w:hAnsi="Calibri" w:cs="Calibr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8C214E"/>
    <w:pPr>
      <w:spacing w:after="120" w:line="360" w:lineRule="auto"/>
      <w:ind w:left="1200"/>
    </w:pPr>
    <w:rPr>
      <w:rFonts w:ascii="Calibri" w:eastAsia="Calibri" w:hAnsi="Calibri" w:cs="Calibr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8C214E"/>
    <w:pPr>
      <w:spacing w:after="120" w:line="360" w:lineRule="auto"/>
      <w:ind w:left="1440"/>
    </w:pPr>
    <w:rPr>
      <w:rFonts w:ascii="Calibri" w:eastAsia="Calibri" w:hAnsi="Calibri" w:cs="Calibr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8C214E"/>
    <w:pPr>
      <w:spacing w:after="120" w:line="360" w:lineRule="auto"/>
      <w:ind w:left="1680"/>
    </w:pPr>
    <w:rPr>
      <w:rFonts w:ascii="Calibri" w:eastAsia="Calibri" w:hAnsi="Calibri" w:cs="Calibr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8C214E"/>
    <w:pPr>
      <w:spacing w:after="120" w:line="360" w:lineRule="auto"/>
      <w:ind w:left="1920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Style1">
    <w:name w:val="Style1"/>
    <w:basedOn w:val="Heading3"/>
    <w:qFormat/>
    <w:rsid w:val="008C214E"/>
    <w:pPr>
      <w:numPr>
        <w:ilvl w:val="0"/>
        <w:numId w:val="0"/>
      </w:numPr>
      <w:spacing w:before="120" w:line="360" w:lineRule="auto"/>
      <w:ind w:left="1440"/>
    </w:pPr>
    <w:rPr>
      <w:rFonts w:ascii="Arial" w:eastAsia="Times New Roman" w:hAnsi="Arial" w:cs="Times New Roman"/>
      <w:i/>
      <w:sz w:val="22"/>
      <w:lang w:val="en-GB"/>
    </w:rPr>
  </w:style>
  <w:style w:type="paragraph" w:customStyle="1" w:styleId="Style2">
    <w:name w:val="Style2"/>
    <w:basedOn w:val="Normal"/>
    <w:qFormat/>
    <w:rsid w:val="008C214E"/>
    <w:pPr>
      <w:spacing w:after="120" w:line="360" w:lineRule="auto"/>
    </w:pPr>
    <w:rPr>
      <w:rFonts w:ascii="Arial" w:eastAsia="Calibri" w:hAnsi="Arial" w:cs="Arial"/>
      <w:b/>
      <w:sz w:val="22"/>
      <w:lang w:val="en-GB"/>
    </w:rPr>
  </w:style>
  <w:style w:type="paragraph" w:customStyle="1" w:styleId="Reference">
    <w:name w:val="Reference"/>
    <w:basedOn w:val="Heading2"/>
    <w:qFormat/>
    <w:rsid w:val="008C214E"/>
    <w:pPr>
      <w:keepNext/>
      <w:keepLines/>
      <w:pageBreakBefore/>
      <w:numPr>
        <w:ilvl w:val="0"/>
        <w:numId w:val="0"/>
      </w:numPr>
      <w:spacing w:before="0" w:after="360" w:line="360" w:lineRule="auto"/>
      <w:jc w:val="center"/>
    </w:pPr>
    <w:rPr>
      <w:rFonts w:eastAsia="Times New Roman" w:cs="Times New Roman (Headings CS)"/>
      <w:szCs w:val="26"/>
      <w:lang w:val="en-GB"/>
    </w:rPr>
  </w:style>
  <w:style w:type="table" w:styleId="GridTable4-Accent4">
    <w:name w:val="Grid Table 4 Accent 4"/>
    <w:basedOn w:val="TableNormal"/>
    <w:uiPriority w:val="49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1Light-Accent6">
    <w:name w:val="Grid Table 1 Light Accent 6"/>
    <w:basedOn w:val="TableNormal"/>
    <w:uiPriority w:val="46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tab-span">
    <w:name w:val="apple-tab-span"/>
    <w:basedOn w:val="DefaultParagraphFont"/>
    <w:rsid w:val="008C214E"/>
  </w:style>
  <w:style w:type="paragraph" w:customStyle="1" w:styleId="s8">
    <w:name w:val="s8"/>
    <w:basedOn w:val="Normal"/>
    <w:rsid w:val="008C214E"/>
    <w:pPr>
      <w:spacing w:before="100" w:beforeAutospacing="1" w:after="100" w:afterAutospacing="1" w:line="360" w:lineRule="auto"/>
    </w:pPr>
    <w:rPr>
      <w:rFonts w:eastAsia="Times New Roman" w:cs="Times New Roman"/>
      <w:sz w:val="22"/>
      <w:szCs w:val="24"/>
      <w:lang w:val="en-GB" w:eastAsia="en-GB"/>
    </w:rPr>
  </w:style>
  <w:style w:type="character" w:customStyle="1" w:styleId="s5">
    <w:name w:val="s5"/>
    <w:basedOn w:val="DefaultParagraphFont"/>
    <w:rsid w:val="008C214E"/>
  </w:style>
  <w:style w:type="paragraph" w:customStyle="1" w:styleId="s17">
    <w:name w:val="s17"/>
    <w:basedOn w:val="Normal"/>
    <w:rsid w:val="008C214E"/>
    <w:pPr>
      <w:spacing w:before="100" w:beforeAutospacing="1" w:after="100" w:afterAutospacing="1" w:line="360" w:lineRule="auto"/>
    </w:pPr>
    <w:rPr>
      <w:rFonts w:eastAsia="Times New Roman" w:cs="Times New Roman"/>
      <w:sz w:val="22"/>
      <w:szCs w:val="24"/>
      <w:lang w:val="en-GB" w:eastAsia="en-GB"/>
    </w:rPr>
  </w:style>
  <w:style w:type="character" w:customStyle="1" w:styleId="s6">
    <w:name w:val="s6"/>
    <w:basedOn w:val="DefaultParagraphFont"/>
    <w:rsid w:val="008C214E"/>
  </w:style>
  <w:style w:type="paragraph" w:customStyle="1" w:styleId="s11">
    <w:name w:val="s11"/>
    <w:basedOn w:val="Normal"/>
    <w:rsid w:val="008C214E"/>
    <w:pPr>
      <w:spacing w:before="100" w:beforeAutospacing="1" w:after="100" w:afterAutospacing="1" w:line="360" w:lineRule="auto"/>
    </w:pPr>
    <w:rPr>
      <w:rFonts w:eastAsia="Times New Roman" w:cs="Times New Roman"/>
      <w:sz w:val="22"/>
      <w:szCs w:val="24"/>
      <w:lang w:val="en-GB" w:eastAsia="en-GB"/>
    </w:rPr>
  </w:style>
  <w:style w:type="character" w:customStyle="1" w:styleId="s7">
    <w:name w:val="s7"/>
    <w:basedOn w:val="DefaultParagraphFont"/>
    <w:rsid w:val="008C214E"/>
  </w:style>
  <w:style w:type="character" w:customStyle="1" w:styleId="s16">
    <w:name w:val="s16"/>
    <w:basedOn w:val="DefaultParagraphFont"/>
    <w:rsid w:val="008C214E"/>
  </w:style>
  <w:style w:type="character" w:customStyle="1" w:styleId="s19">
    <w:name w:val="s19"/>
    <w:basedOn w:val="DefaultParagraphFont"/>
    <w:rsid w:val="008C214E"/>
  </w:style>
  <w:style w:type="character" w:customStyle="1" w:styleId="s20">
    <w:name w:val="s20"/>
    <w:basedOn w:val="DefaultParagraphFont"/>
    <w:rsid w:val="008C214E"/>
  </w:style>
  <w:style w:type="paragraph" w:customStyle="1" w:styleId="s21">
    <w:name w:val="s21"/>
    <w:basedOn w:val="Normal"/>
    <w:rsid w:val="008C214E"/>
    <w:pPr>
      <w:spacing w:before="100" w:beforeAutospacing="1" w:after="100" w:afterAutospacing="1" w:line="360" w:lineRule="auto"/>
    </w:pPr>
    <w:rPr>
      <w:rFonts w:eastAsia="Times New Roman" w:cs="Times New Roman"/>
      <w:sz w:val="22"/>
      <w:szCs w:val="24"/>
      <w:lang w:val="en-GB" w:eastAsia="en-GB"/>
    </w:rPr>
  </w:style>
  <w:style w:type="table" w:styleId="GridTable4-Accent3">
    <w:name w:val="Grid Table 4 Accent 3"/>
    <w:basedOn w:val="TableNormal"/>
    <w:uiPriority w:val="49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">
    <w:name w:val="Grid Table 2"/>
    <w:basedOn w:val="TableNormal"/>
    <w:uiPriority w:val="47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3">
    <w:name w:val="Plain Table 3"/>
    <w:basedOn w:val="TableNormal"/>
    <w:uiPriority w:val="43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1">
    <w:name w:val="Plain Table 1"/>
    <w:basedOn w:val="TableNormal"/>
    <w:uiPriority w:val="41"/>
    <w:rsid w:val="008C214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C214E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C214E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BC37C8"/>
    <w:pPr>
      <w:spacing w:before="0" w:after="0"/>
    </w:pPr>
    <w:rPr>
      <w:rFonts w:ascii="Calibri" w:hAnsi="Calibri" w:cs="Calibri"/>
      <w:sz w:val="22"/>
      <w:lang w:val="en-GB" w:eastAsia="en-GB"/>
    </w:rPr>
  </w:style>
  <w:style w:type="paragraph" w:customStyle="1" w:styleId="dx-doi">
    <w:name w:val="dx-doi"/>
    <w:basedOn w:val="Normal"/>
    <w:rsid w:val="00211929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7%2F1087054717696770" TargetMode="External"/><Relationship Id="rId18" Type="http://schemas.openxmlformats.org/officeDocument/2006/relationships/hyperlink" Target="https://doi.org/10.1097/JCP.0b013e3181a390ce" TargetMode="External"/><Relationship Id="rId26" Type="http://schemas.openxmlformats.org/officeDocument/2006/relationships/hyperlink" Target="https://doi.org/10.1177/1087054712474949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1007/s00213-011-2393-" TargetMode="External"/><Relationship Id="rId34" Type="http://schemas.openxmlformats.org/officeDocument/2006/relationships/hyperlink" Target="https://doi.org/10.1176/jnp.14.3.28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3810/pgm.2014.09.2796" TargetMode="External"/><Relationship Id="rId17" Type="http://schemas.openxmlformats.org/officeDocument/2006/relationships/hyperlink" Target="https://doi.org/10.1177/1087054708316250" TargetMode="External"/><Relationship Id="rId25" Type="http://schemas.openxmlformats.org/officeDocument/2006/relationships/hyperlink" Target="https://doi.org/10.1016/j.euroneuro.2010.11.005" TargetMode="External"/><Relationship Id="rId33" Type="http://schemas.openxmlformats.org/officeDocument/2006/relationships/hyperlink" Target="https://doi.org/10.1177/1087054717723987" TargetMode="External"/><Relationship Id="rId38" Type="http://schemas.openxmlformats.org/officeDocument/2006/relationships/hyperlink" Target="https://dx.doi.org/10.4321/S0213-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02/da.20549" TargetMode="External"/><Relationship Id="rId20" Type="http://schemas.openxmlformats.org/officeDocument/2006/relationships/hyperlink" Target="https://psycnet.apa.org/doi/10.1037/ccp0000553" TargetMode="External"/><Relationship Id="rId29" Type="http://schemas.openxmlformats.org/officeDocument/2006/relationships/hyperlink" Target="https://doi.org/10.1016/j.euroneuro.2014.01.00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hyperlink" Target="https://doi.org/10.1186/1471-" TargetMode="External"/><Relationship Id="rId32" Type="http://schemas.openxmlformats.org/officeDocument/2006/relationships/hyperlink" Target="https://doi.org/10.1177%2F1087054716671197" TargetMode="External"/><Relationship Id="rId37" Type="http://schemas.openxmlformats.org/officeDocument/2006/relationships/hyperlink" Target="https://doi.org/10.1016/j.cbpra.2014.05.005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4088/JCP.v69n0903" TargetMode="External"/><Relationship Id="rId23" Type="http://schemas.openxmlformats.org/officeDocument/2006/relationships/hyperlink" Target="https://doi.org/10.1016/j.biopsych.2005.09.011" TargetMode="External"/><Relationship Id="rId28" Type="http://schemas.openxmlformats.org/officeDocument/2006/relationships/hyperlink" Target="https://doi.org/10.1177/070674370304800806" TargetMode="External"/><Relationship Id="rId36" Type="http://schemas.openxmlformats.org/officeDocument/2006/relationships/hyperlink" Target="https://doi.org/10.1177%2F1087054709342203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doi.org/10.1007/s00213-" TargetMode="External"/><Relationship Id="rId31" Type="http://schemas.openxmlformats.org/officeDocument/2006/relationships/hyperlink" Target="https://doi.org/10.3109/15622975.2011.600333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97/YIC.0000000000000333" TargetMode="External"/><Relationship Id="rId22" Type="http://schemas.openxmlformats.org/officeDocument/2006/relationships/hyperlink" Target="https://doi.org/10.1177%2F0269881119832538" TargetMode="External"/><Relationship Id="rId27" Type="http://schemas.openxmlformats.org/officeDocument/2006/relationships/hyperlink" Target="https://doi.org/10.1080/13803390490515757" TargetMode="External"/><Relationship Id="rId30" Type="http://schemas.openxmlformats.org/officeDocument/2006/relationships/hyperlink" Target="https://doi.org/10.1177/1087054709356165" TargetMode="External"/><Relationship Id="rId35" Type="http://schemas.openxmlformats.org/officeDocument/2006/relationships/hyperlink" Target="https://doi.org/10.3390/brainsci10100715" TargetMode="External"/><Relationship Id="rId8" Type="http://schemas.openxmlformats.org/officeDocument/2006/relationships/header" Target="header1.xml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8FF8FA-C17D-4560-8C23-2C5059575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4</Pages>
  <Words>6793</Words>
  <Characters>38724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10</cp:revision>
  <cp:lastPrinted>2013-10-03T12:51:00Z</cp:lastPrinted>
  <dcterms:created xsi:type="dcterms:W3CDTF">2022-08-05T16:39:00Z</dcterms:created>
  <dcterms:modified xsi:type="dcterms:W3CDTF">2022-08-15T13:50:00Z</dcterms:modified>
</cp:coreProperties>
</file>